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626A8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ample</w:t>
      </w:r>
      <w:r w:rsidRPr="00F00FB5">
        <w:rPr>
          <w:sz w:val="18"/>
          <w:szCs w:val="18"/>
        </w:rPr>
        <w:tab/>
        <w:t>Source</w:t>
      </w:r>
    </w:p>
    <w:p w14:paraId="1785D805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009925.1</w:t>
      </w:r>
      <w:r w:rsidRPr="00F00FB5">
        <w:rPr>
          <w:sz w:val="18"/>
          <w:szCs w:val="18"/>
        </w:rPr>
        <w:tab/>
        <w:t>NCBI Genome Browser</w:t>
      </w:r>
    </w:p>
    <w:p w14:paraId="04BCFB41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025985.1</w:t>
      </w:r>
      <w:r w:rsidRPr="00F00FB5">
        <w:rPr>
          <w:sz w:val="18"/>
          <w:szCs w:val="18"/>
        </w:rPr>
        <w:tab/>
        <w:t>NCBI Genome Browser</w:t>
      </w:r>
    </w:p>
    <w:p w14:paraId="60FFB25F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157015.1</w:t>
      </w:r>
      <w:r w:rsidRPr="00F00FB5">
        <w:rPr>
          <w:sz w:val="18"/>
          <w:szCs w:val="18"/>
        </w:rPr>
        <w:tab/>
        <w:t>NCBI Genome Browser</w:t>
      </w:r>
    </w:p>
    <w:p w14:paraId="4C6AC479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162135.1</w:t>
      </w:r>
      <w:r w:rsidRPr="00F00FB5">
        <w:rPr>
          <w:sz w:val="18"/>
          <w:szCs w:val="18"/>
        </w:rPr>
        <w:tab/>
        <w:t>NCBI Genome Browser</w:t>
      </w:r>
    </w:p>
    <w:p w14:paraId="37002741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210835.1</w:t>
      </w:r>
      <w:r w:rsidRPr="00F00FB5">
        <w:rPr>
          <w:sz w:val="18"/>
          <w:szCs w:val="18"/>
        </w:rPr>
        <w:tab/>
        <w:t>NCBI Genome Browser</w:t>
      </w:r>
    </w:p>
    <w:p w14:paraId="1BEEC587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218345.1</w:t>
      </w:r>
      <w:r w:rsidRPr="00F00FB5">
        <w:rPr>
          <w:sz w:val="18"/>
          <w:szCs w:val="18"/>
        </w:rPr>
        <w:tab/>
        <w:t>NCBI Genome Browser</w:t>
      </w:r>
    </w:p>
    <w:p w14:paraId="321C8883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263115.1</w:t>
      </w:r>
      <w:r w:rsidRPr="00F00FB5">
        <w:rPr>
          <w:sz w:val="18"/>
          <w:szCs w:val="18"/>
        </w:rPr>
        <w:tab/>
        <w:t>NCBI Genome Browser</w:t>
      </w:r>
    </w:p>
    <w:p w14:paraId="0BADD379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269525.1</w:t>
      </w:r>
      <w:r w:rsidRPr="00F00FB5">
        <w:rPr>
          <w:sz w:val="18"/>
          <w:szCs w:val="18"/>
        </w:rPr>
        <w:tab/>
        <w:t>NCBI Genome Browser</w:t>
      </w:r>
    </w:p>
    <w:p w14:paraId="2696802E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273095.1</w:t>
      </w:r>
      <w:r w:rsidRPr="00F00FB5">
        <w:rPr>
          <w:sz w:val="18"/>
          <w:szCs w:val="18"/>
        </w:rPr>
        <w:tab/>
        <w:t>NCBI Genome Browser</w:t>
      </w:r>
    </w:p>
    <w:p w14:paraId="76C03987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273115.1</w:t>
      </w:r>
      <w:r w:rsidRPr="00F00FB5">
        <w:rPr>
          <w:sz w:val="18"/>
          <w:szCs w:val="18"/>
        </w:rPr>
        <w:tab/>
        <w:t>NCBI Genome Browser</w:t>
      </w:r>
    </w:p>
    <w:p w14:paraId="476BE18F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273135.1</w:t>
      </w:r>
      <w:r w:rsidRPr="00F00FB5">
        <w:rPr>
          <w:sz w:val="18"/>
          <w:szCs w:val="18"/>
        </w:rPr>
        <w:tab/>
        <w:t>NCBI Genome Browser</w:t>
      </w:r>
    </w:p>
    <w:p w14:paraId="10B90BFC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273155.1</w:t>
      </w:r>
      <w:r w:rsidRPr="00F00FB5">
        <w:rPr>
          <w:sz w:val="18"/>
          <w:szCs w:val="18"/>
        </w:rPr>
        <w:tab/>
        <w:t>NCBI Genome Browser</w:t>
      </w:r>
    </w:p>
    <w:p w14:paraId="260D7EA4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273765.1</w:t>
      </w:r>
      <w:r w:rsidRPr="00F00FB5">
        <w:rPr>
          <w:sz w:val="18"/>
          <w:szCs w:val="18"/>
        </w:rPr>
        <w:tab/>
        <w:t>NCBI Genome Browser</w:t>
      </w:r>
    </w:p>
    <w:p w14:paraId="6EC026FA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297695.1</w:t>
      </w:r>
      <w:r w:rsidRPr="00F00FB5">
        <w:rPr>
          <w:sz w:val="18"/>
          <w:szCs w:val="18"/>
        </w:rPr>
        <w:tab/>
        <w:t>NCBI Genome Browser</w:t>
      </w:r>
    </w:p>
    <w:p w14:paraId="5CA43702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297735.1</w:t>
      </w:r>
      <w:r w:rsidRPr="00F00FB5">
        <w:rPr>
          <w:sz w:val="18"/>
          <w:szCs w:val="18"/>
        </w:rPr>
        <w:tab/>
        <w:t>NCBI Genome Browser</w:t>
      </w:r>
    </w:p>
    <w:p w14:paraId="22DF410A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297755.1</w:t>
      </w:r>
      <w:r w:rsidRPr="00F00FB5">
        <w:rPr>
          <w:sz w:val="18"/>
          <w:szCs w:val="18"/>
        </w:rPr>
        <w:tab/>
        <w:t>NCBI Genome Browser</w:t>
      </w:r>
    </w:p>
    <w:p w14:paraId="69CED307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598145.1</w:t>
      </w:r>
      <w:r w:rsidRPr="00F00FB5">
        <w:rPr>
          <w:sz w:val="18"/>
          <w:szCs w:val="18"/>
        </w:rPr>
        <w:tab/>
        <w:t>NCBI Genome Browser</w:t>
      </w:r>
    </w:p>
    <w:p w14:paraId="3E82AECD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598165.1</w:t>
      </w:r>
      <w:r w:rsidRPr="00F00FB5">
        <w:rPr>
          <w:sz w:val="18"/>
          <w:szCs w:val="18"/>
        </w:rPr>
        <w:tab/>
        <w:t>NCBI Genome Browser</w:t>
      </w:r>
    </w:p>
    <w:p w14:paraId="3678C098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598185.2</w:t>
      </w:r>
      <w:r w:rsidRPr="00F00FB5">
        <w:rPr>
          <w:sz w:val="18"/>
          <w:szCs w:val="18"/>
        </w:rPr>
        <w:tab/>
        <w:t>NCBI Genome Browser</w:t>
      </w:r>
    </w:p>
    <w:p w14:paraId="5181640E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598205.1</w:t>
      </w:r>
      <w:r w:rsidRPr="00F00FB5">
        <w:rPr>
          <w:sz w:val="18"/>
          <w:szCs w:val="18"/>
        </w:rPr>
        <w:tab/>
        <w:t>NCBI Genome Browser</w:t>
      </w:r>
    </w:p>
    <w:p w14:paraId="6BE848F2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598225.1</w:t>
      </w:r>
      <w:r w:rsidRPr="00F00FB5">
        <w:rPr>
          <w:sz w:val="18"/>
          <w:szCs w:val="18"/>
        </w:rPr>
        <w:tab/>
        <w:t>NCBI Genome Browser</w:t>
      </w:r>
    </w:p>
    <w:p w14:paraId="49436047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598245.1</w:t>
      </w:r>
      <w:r w:rsidRPr="00F00FB5">
        <w:rPr>
          <w:sz w:val="18"/>
          <w:szCs w:val="18"/>
        </w:rPr>
        <w:tab/>
        <w:t>NCBI Genome Browser</w:t>
      </w:r>
    </w:p>
    <w:p w14:paraId="38D16114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598265.1</w:t>
      </w:r>
      <w:r w:rsidRPr="00F00FB5">
        <w:rPr>
          <w:sz w:val="18"/>
          <w:szCs w:val="18"/>
        </w:rPr>
        <w:tab/>
        <w:t>NCBI Genome Browser</w:t>
      </w:r>
    </w:p>
    <w:p w14:paraId="53861B93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598285.1</w:t>
      </w:r>
      <w:r w:rsidRPr="00F00FB5">
        <w:rPr>
          <w:sz w:val="18"/>
          <w:szCs w:val="18"/>
        </w:rPr>
        <w:tab/>
        <w:t>NCBI Genome Browser</w:t>
      </w:r>
    </w:p>
    <w:p w14:paraId="5ADCB20A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598305.1</w:t>
      </w:r>
      <w:r w:rsidRPr="00F00FB5">
        <w:rPr>
          <w:sz w:val="18"/>
          <w:szCs w:val="18"/>
        </w:rPr>
        <w:tab/>
        <w:t>NCBI Genome Browser</w:t>
      </w:r>
    </w:p>
    <w:p w14:paraId="5FA70917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598325.1</w:t>
      </w:r>
      <w:r w:rsidRPr="00F00FB5">
        <w:rPr>
          <w:sz w:val="18"/>
          <w:szCs w:val="18"/>
        </w:rPr>
        <w:tab/>
        <w:t>NCBI Genome Browser</w:t>
      </w:r>
    </w:p>
    <w:p w14:paraId="2614A0EE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598345.1</w:t>
      </w:r>
      <w:r w:rsidRPr="00F00FB5">
        <w:rPr>
          <w:sz w:val="18"/>
          <w:szCs w:val="18"/>
        </w:rPr>
        <w:tab/>
        <w:t>NCBI Genome Browser</w:t>
      </w:r>
    </w:p>
    <w:p w14:paraId="006EA1AF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598365.1</w:t>
      </w:r>
      <w:r w:rsidRPr="00F00FB5">
        <w:rPr>
          <w:sz w:val="18"/>
          <w:szCs w:val="18"/>
        </w:rPr>
        <w:tab/>
        <w:t>NCBI Genome Browser</w:t>
      </w:r>
    </w:p>
    <w:p w14:paraId="2F3D542C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598385.1</w:t>
      </w:r>
      <w:r w:rsidRPr="00F00FB5">
        <w:rPr>
          <w:sz w:val="18"/>
          <w:szCs w:val="18"/>
        </w:rPr>
        <w:tab/>
        <w:t>NCBI Genome Browser</w:t>
      </w:r>
    </w:p>
    <w:p w14:paraId="5ED2EC28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598425.1</w:t>
      </w:r>
      <w:r w:rsidRPr="00F00FB5">
        <w:rPr>
          <w:sz w:val="18"/>
          <w:szCs w:val="18"/>
        </w:rPr>
        <w:tab/>
        <w:t>NCBI Genome Browser</w:t>
      </w:r>
    </w:p>
    <w:p w14:paraId="5CBAAD82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598445.1</w:t>
      </w:r>
      <w:r w:rsidRPr="00F00FB5">
        <w:rPr>
          <w:sz w:val="18"/>
          <w:szCs w:val="18"/>
        </w:rPr>
        <w:tab/>
        <w:t>NCBI Genome Browser</w:t>
      </w:r>
    </w:p>
    <w:p w14:paraId="009F36D6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598505.1</w:t>
      </w:r>
      <w:r w:rsidRPr="00F00FB5">
        <w:rPr>
          <w:sz w:val="18"/>
          <w:szCs w:val="18"/>
        </w:rPr>
        <w:tab/>
        <w:t>NCBI Genome Browser</w:t>
      </w:r>
    </w:p>
    <w:p w14:paraId="770764B7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598525.1</w:t>
      </w:r>
      <w:r w:rsidRPr="00F00FB5">
        <w:rPr>
          <w:sz w:val="18"/>
          <w:szCs w:val="18"/>
        </w:rPr>
        <w:tab/>
        <w:t>NCBI Genome Browser</w:t>
      </w:r>
    </w:p>
    <w:p w14:paraId="71AFAA6D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598545.2</w:t>
      </w:r>
      <w:r w:rsidRPr="00F00FB5">
        <w:rPr>
          <w:sz w:val="18"/>
          <w:szCs w:val="18"/>
        </w:rPr>
        <w:tab/>
        <w:t>NCBI Genome Browser</w:t>
      </w:r>
    </w:p>
    <w:p w14:paraId="7B2A1D31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598565.1</w:t>
      </w:r>
      <w:r w:rsidRPr="00F00FB5">
        <w:rPr>
          <w:sz w:val="18"/>
          <w:szCs w:val="18"/>
        </w:rPr>
        <w:tab/>
        <w:t>NCBI Genome Browser</w:t>
      </w:r>
    </w:p>
    <w:p w14:paraId="19AEDBE9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598585.1</w:t>
      </w:r>
      <w:r w:rsidRPr="00F00FB5">
        <w:rPr>
          <w:sz w:val="18"/>
          <w:szCs w:val="18"/>
        </w:rPr>
        <w:tab/>
        <w:t>NCBI Genome Browser</w:t>
      </w:r>
    </w:p>
    <w:p w14:paraId="64373DE7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598645.1</w:t>
      </w:r>
      <w:r w:rsidRPr="00F00FB5">
        <w:rPr>
          <w:sz w:val="18"/>
          <w:szCs w:val="18"/>
        </w:rPr>
        <w:tab/>
        <w:t>NCBI Genome Browser</w:t>
      </w:r>
    </w:p>
    <w:p w14:paraId="364EB2F7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598665.1</w:t>
      </w:r>
      <w:r w:rsidRPr="00F00FB5">
        <w:rPr>
          <w:sz w:val="18"/>
          <w:szCs w:val="18"/>
        </w:rPr>
        <w:tab/>
        <w:t>NCBI Genome Browser</w:t>
      </w:r>
    </w:p>
    <w:p w14:paraId="043484BA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598685.2</w:t>
      </w:r>
      <w:r w:rsidRPr="00F00FB5">
        <w:rPr>
          <w:sz w:val="18"/>
          <w:szCs w:val="18"/>
        </w:rPr>
        <w:tab/>
        <w:t>NCBI Genome Browser</w:t>
      </w:r>
    </w:p>
    <w:p w14:paraId="6DD4829F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598705.1</w:t>
      </w:r>
      <w:r w:rsidRPr="00F00FB5">
        <w:rPr>
          <w:sz w:val="18"/>
          <w:szCs w:val="18"/>
        </w:rPr>
        <w:tab/>
        <w:t>NCBI Genome Browser</w:t>
      </w:r>
    </w:p>
    <w:p w14:paraId="0CA410AA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598725.1</w:t>
      </w:r>
      <w:r w:rsidRPr="00F00FB5">
        <w:rPr>
          <w:sz w:val="18"/>
          <w:szCs w:val="18"/>
        </w:rPr>
        <w:tab/>
        <w:t>NCBI Genome Browser</w:t>
      </w:r>
    </w:p>
    <w:p w14:paraId="0D2009D3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598745.1</w:t>
      </w:r>
      <w:r w:rsidRPr="00F00FB5">
        <w:rPr>
          <w:sz w:val="18"/>
          <w:szCs w:val="18"/>
        </w:rPr>
        <w:tab/>
        <w:t>NCBI Genome Browser</w:t>
      </w:r>
    </w:p>
    <w:p w14:paraId="2125A2BF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598765.2</w:t>
      </w:r>
      <w:r w:rsidRPr="00F00FB5">
        <w:rPr>
          <w:sz w:val="18"/>
          <w:szCs w:val="18"/>
        </w:rPr>
        <w:tab/>
        <w:t>NCBI Genome Browser</w:t>
      </w:r>
    </w:p>
    <w:p w14:paraId="3BE12A9D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598785.2</w:t>
      </w:r>
      <w:r w:rsidRPr="00F00FB5">
        <w:rPr>
          <w:sz w:val="18"/>
          <w:szCs w:val="18"/>
        </w:rPr>
        <w:tab/>
        <w:t>NCBI Genome Browser</w:t>
      </w:r>
    </w:p>
    <w:p w14:paraId="482CAFD6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598805.1</w:t>
      </w:r>
      <w:r w:rsidRPr="00F00FB5">
        <w:rPr>
          <w:sz w:val="18"/>
          <w:szCs w:val="18"/>
        </w:rPr>
        <w:tab/>
        <w:t>NCBI Genome Browser</w:t>
      </w:r>
    </w:p>
    <w:p w14:paraId="756286AC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598825.1</w:t>
      </w:r>
      <w:r w:rsidRPr="00F00FB5">
        <w:rPr>
          <w:sz w:val="18"/>
          <w:szCs w:val="18"/>
        </w:rPr>
        <w:tab/>
        <w:t>NCBI Genome Browser</w:t>
      </w:r>
    </w:p>
    <w:p w14:paraId="5FD55DD5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598845.1</w:t>
      </w:r>
      <w:r w:rsidRPr="00F00FB5">
        <w:rPr>
          <w:sz w:val="18"/>
          <w:szCs w:val="18"/>
        </w:rPr>
        <w:tab/>
        <w:t>NCBI Genome Browser</w:t>
      </w:r>
    </w:p>
    <w:p w14:paraId="177D9D0E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598865.1</w:t>
      </w:r>
      <w:r w:rsidRPr="00F00FB5">
        <w:rPr>
          <w:sz w:val="18"/>
          <w:szCs w:val="18"/>
        </w:rPr>
        <w:tab/>
        <w:t>NCBI Genome Browser</w:t>
      </w:r>
    </w:p>
    <w:p w14:paraId="48FEF269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598885.1</w:t>
      </w:r>
      <w:r w:rsidRPr="00F00FB5">
        <w:rPr>
          <w:sz w:val="18"/>
          <w:szCs w:val="18"/>
        </w:rPr>
        <w:tab/>
        <w:t>NCBI Genome Browser</w:t>
      </w:r>
    </w:p>
    <w:p w14:paraId="77A67531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598905.1</w:t>
      </w:r>
      <w:r w:rsidRPr="00F00FB5">
        <w:rPr>
          <w:sz w:val="18"/>
          <w:szCs w:val="18"/>
        </w:rPr>
        <w:tab/>
        <w:t>NCBI Genome Browser</w:t>
      </w:r>
    </w:p>
    <w:p w14:paraId="47EACAD7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598925.1</w:t>
      </w:r>
      <w:r w:rsidRPr="00F00FB5">
        <w:rPr>
          <w:sz w:val="18"/>
          <w:szCs w:val="18"/>
        </w:rPr>
        <w:tab/>
        <w:t>NCBI Genome Browser</w:t>
      </w:r>
    </w:p>
    <w:p w14:paraId="1574857B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598945.1</w:t>
      </w:r>
      <w:r w:rsidRPr="00F00FB5">
        <w:rPr>
          <w:sz w:val="18"/>
          <w:szCs w:val="18"/>
        </w:rPr>
        <w:tab/>
        <w:t>NCBI Genome Browser</w:t>
      </w:r>
    </w:p>
    <w:p w14:paraId="32317E53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598965.1</w:t>
      </w:r>
      <w:r w:rsidRPr="00F00FB5">
        <w:rPr>
          <w:sz w:val="18"/>
          <w:szCs w:val="18"/>
        </w:rPr>
        <w:tab/>
        <w:t>NCBI Genome Browser</w:t>
      </w:r>
    </w:p>
    <w:p w14:paraId="2FC80A4C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598985.1</w:t>
      </w:r>
      <w:r w:rsidRPr="00F00FB5">
        <w:rPr>
          <w:sz w:val="18"/>
          <w:szCs w:val="18"/>
        </w:rPr>
        <w:tab/>
        <w:t>NCBI Genome Browser</w:t>
      </w:r>
    </w:p>
    <w:p w14:paraId="283FDEC7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599005.1</w:t>
      </w:r>
      <w:r w:rsidRPr="00F00FB5">
        <w:rPr>
          <w:sz w:val="18"/>
          <w:szCs w:val="18"/>
        </w:rPr>
        <w:tab/>
        <w:t>NCBI Genome Browser</w:t>
      </w:r>
    </w:p>
    <w:p w14:paraId="3552319D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599025.1</w:t>
      </w:r>
      <w:r w:rsidRPr="00F00FB5">
        <w:rPr>
          <w:sz w:val="18"/>
          <w:szCs w:val="18"/>
        </w:rPr>
        <w:tab/>
        <w:t>NCBI Genome Browser</w:t>
      </w:r>
    </w:p>
    <w:p w14:paraId="2D462C27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599045.1</w:t>
      </w:r>
      <w:r w:rsidRPr="00F00FB5">
        <w:rPr>
          <w:sz w:val="18"/>
          <w:szCs w:val="18"/>
        </w:rPr>
        <w:tab/>
        <w:t>NCBI Genome Browser</w:t>
      </w:r>
    </w:p>
    <w:p w14:paraId="78189F05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599065.2</w:t>
      </w:r>
      <w:r w:rsidRPr="00F00FB5">
        <w:rPr>
          <w:sz w:val="18"/>
          <w:szCs w:val="18"/>
        </w:rPr>
        <w:tab/>
        <w:t>NCBI Genome Browser</w:t>
      </w:r>
    </w:p>
    <w:p w14:paraId="63996E43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599085.1</w:t>
      </w:r>
      <w:r w:rsidRPr="00F00FB5">
        <w:rPr>
          <w:sz w:val="18"/>
          <w:szCs w:val="18"/>
        </w:rPr>
        <w:tab/>
        <w:t>NCBI Genome Browser</w:t>
      </w:r>
    </w:p>
    <w:p w14:paraId="1027EC51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599125.1</w:t>
      </w:r>
      <w:r w:rsidRPr="00F00FB5">
        <w:rPr>
          <w:sz w:val="18"/>
          <w:szCs w:val="18"/>
        </w:rPr>
        <w:tab/>
        <w:t>NCBI Genome Browser</w:t>
      </w:r>
    </w:p>
    <w:p w14:paraId="66A18915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599145.2</w:t>
      </w:r>
      <w:r w:rsidRPr="00F00FB5">
        <w:rPr>
          <w:sz w:val="18"/>
          <w:szCs w:val="18"/>
        </w:rPr>
        <w:tab/>
        <w:t>NCBI Genome Browser</w:t>
      </w:r>
    </w:p>
    <w:p w14:paraId="5E14EA88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599165.2</w:t>
      </w:r>
      <w:r w:rsidRPr="00F00FB5">
        <w:rPr>
          <w:sz w:val="18"/>
          <w:szCs w:val="18"/>
        </w:rPr>
        <w:tab/>
        <w:t>NCBI Genome Browser</w:t>
      </w:r>
    </w:p>
    <w:p w14:paraId="63763F91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599185.2</w:t>
      </w:r>
      <w:r w:rsidRPr="00F00FB5">
        <w:rPr>
          <w:sz w:val="18"/>
          <w:szCs w:val="18"/>
        </w:rPr>
        <w:tab/>
        <w:t>NCBI Genome Browser</w:t>
      </w:r>
    </w:p>
    <w:p w14:paraId="4A71878D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599225.1</w:t>
      </w:r>
      <w:r w:rsidRPr="00F00FB5">
        <w:rPr>
          <w:sz w:val="18"/>
          <w:szCs w:val="18"/>
        </w:rPr>
        <w:tab/>
        <w:t>NCBI Genome Browser</w:t>
      </w:r>
    </w:p>
    <w:p w14:paraId="0069F8F4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599245.1</w:t>
      </w:r>
      <w:r w:rsidRPr="00F00FB5">
        <w:rPr>
          <w:sz w:val="18"/>
          <w:szCs w:val="18"/>
        </w:rPr>
        <w:tab/>
        <w:t>NCBI Genome Browser</w:t>
      </w:r>
    </w:p>
    <w:p w14:paraId="7C805C1D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599305.1</w:t>
      </w:r>
      <w:r w:rsidRPr="00F00FB5">
        <w:rPr>
          <w:sz w:val="18"/>
          <w:szCs w:val="18"/>
        </w:rPr>
        <w:tab/>
        <w:t>NCBI Genome Browser</w:t>
      </w:r>
    </w:p>
    <w:p w14:paraId="635ABC92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599325.1</w:t>
      </w:r>
      <w:r w:rsidRPr="00F00FB5">
        <w:rPr>
          <w:sz w:val="18"/>
          <w:szCs w:val="18"/>
        </w:rPr>
        <w:tab/>
        <w:t>NCBI Genome Browser</w:t>
      </w:r>
    </w:p>
    <w:p w14:paraId="2B0114D1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599365.1</w:t>
      </w:r>
      <w:r w:rsidRPr="00F00FB5">
        <w:rPr>
          <w:sz w:val="18"/>
          <w:szCs w:val="18"/>
        </w:rPr>
        <w:tab/>
        <w:t>NCBI Genome Browser</w:t>
      </w:r>
    </w:p>
    <w:p w14:paraId="63885F5B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lastRenderedPageBreak/>
        <w:t>GCA_000599385.1</w:t>
      </w:r>
      <w:r w:rsidRPr="00F00FB5">
        <w:rPr>
          <w:sz w:val="18"/>
          <w:szCs w:val="18"/>
        </w:rPr>
        <w:tab/>
        <w:t>NCBI Genome Browser</w:t>
      </w:r>
    </w:p>
    <w:p w14:paraId="01BF0034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601035.1</w:t>
      </w:r>
      <w:r w:rsidRPr="00F00FB5">
        <w:rPr>
          <w:sz w:val="18"/>
          <w:szCs w:val="18"/>
        </w:rPr>
        <w:tab/>
        <w:t>NCBI Genome Browser</w:t>
      </w:r>
    </w:p>
    <w:p w14:paraId="17776BB6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601055.1</w:t>
      </w:r>
      <w:r w:rsidRPr="00F00FB5">
        <w:rPr>
          <w:sz w:val="18"/>
          <w:szCs w:val="18"/>
        </w:rPr>
        <w:tab/>
        <w:t>NCBI Genome Browser</w:t>
      </w:r>
    </w:p>
    <w:p w14:paraId="5B6BEE06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601075.2</w:t>
      </w:r>
      <w:r w:rsidRPr="00F00FB5">
        <w:rPr>
          <w:sz w:val="18"/>
          <w:szCs w:val="18"/>
        </w:rPr>
        <w:tab/>
        <w:t>NCBI Genome Browser</w:t>
      </w:r>
    </w:p>
    <w:p w14:paraId="569742E8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601095.1</w:t>
      </w:r>
      <w:r w:rsidRPr="00F00FB5">
        <w:rPr>
          <w:sz w:val="18"/>
          <w:szCs w:val="18"/>
        </w:rPr>
        <w:tab/>
        <w:t>NCBI Genome Browser</w:t>
      </w:r>
    </w:p>
    <w:p w14:paraId="03EE9940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601115.1</w:t>
      </w:r>
      <w:r w:rsidRPr="00F00FB5">
        <w:rPr>
          <w:sz w:val="18"/>
          <w:szCs w:val="18"/>
        </w:rPr>
        <w:tab/>
        <w:t>NCBI Genome Browser</w:t>
      </w:r>
    </w:p>
    <w:p w14:paraId="7379CCFE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710365.3</w:t>
      </w:r>
      <w:r w:rsidRPr="00F00FB5">
        <w:rPr>
          <w:sz w:val="18"/>
          <w:szCs w:val="18"/>
        </w:rPr>
        <w:tab/>
        <w:t>NCBI Genome Browser</w:t>
      </w:r>
    </w:p>
    <w:p w14:paraId="22BA1493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710375.3</w:t>
      </w:r>
      <w:r w:rsidRPr="00F00FB5">
        <w:rPr>
          <w:sz w:val="18"/>
          <w:szCs w:val="18"/>
        </w:rPr>
        <w:tab/>
        <w:t>NCBI Genome Browser</w:t>
      </w:r>
    </w:p>
    <w:p w14:paraId="57B41F3F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724665.3</w:t>
      </w:r>
      <w:r w:rsidRPr="00F00FB5">
        <w:rPr>
          <w:sz w:val="18"/>
          <w:szCs w:val="18"/>
        </w:rPr>
        <w:tab/>
        <w:t>NCBI Genome Browser</w:t>
      </w:r>
    </w:p>
    <w:p w14:paraId="341F978B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724795.2</w:t>
      </w:r>
      <w:r w:rsidRPr="00F00FB5">
        <w:rPr>
          <w:sz w:val="18"/>
          <w:szCs w:val="18"/>
        </w:rPr>
        <w:tab/>
        <w:t>NCBI Genome Browser</w:t>
      </w:r>
    </w:p>
    <w:p w14:paraId="3B05794D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724805.2</w:t>
      </w:r>
      <w:r w:rsidRPr="00F00FB5">
        <w:rPr>
          <w:sz w:val="18"/>
          <w:szCs w:val="18"/>
        </w:rPr>
        <w:tab/>
        <w:t>NCBI Genome Browser</w:t>
      </w:r>
    </w:p>
    <w:p w14:paraId="5C0B5597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724815.2</w:t>
      </w:r>
      <w:r w:rsidRPr="00F00FB5">
        <w:rPr>
          <w:sz w:val="18"/>
          <w:szCs w:val="18"/>
        </w:rPr>
        <w:tab/>
        <w:t>NCBI Genome Browser</w:t>
      </w:r>
    </w:p>
    <w:p w14:paraId="39DF5ACC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0965785.1</w:t>
      </w:r>
      <w:r w:rsidRPr="00F00FB5">
        <w:rPr>
          <w:sz w:val="18"/>
          <w:szCs w:val="18"/>
        </w:rPr>
        <w:tab/>
        <w:t>NCBI Genome Browser</w:t>
      </w:r>
    </w:p>
    <w:p w14:paraId="48AB0EE3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1054865.1</w:t>
      </w:r>
      <w:r w:rsidRPr="00F00FB5">
        <w:rPr>
          <w:sz w:val="18"/>
          <w:szCs w:val="18"/>
        </w:rPr>
        <w:tab/>
        <w:t>NCBI Genome Browser</w:t>
      </w:r>
    </w:p>
    <w:p w14:paraId="6566FEF1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1054895.1</w:t>
      </w:r>
      <w:r w:rsidRPr="00F00FB5">
        <w:rPr>
          <w:sz w:val="18"/>
          <w:szCs w:val="18"/>
        </w:rPr>
        <w:tab/>
        <w:t>NCBI Genome Browser</w:t>
      </w:r>
    </w:p>
    <w:p w14:paraId="3B4F53A5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1056335.1</w:t>
      </w:r>
      <w:r w:rsidRPr="00F00FB5">
        <w:rPr>
          <w:sz w:val="18"/>
          <w:szCs w:val="18"/>
        </w:rPr>
        <w:tab/>
        <w:t>NCBI Genome Browser</w:t>
      </w:r>
    </w:p>
    <w:p w14:paraId="6D48B096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1058755.1</w:t>
      </w:r>
      <w:r w:rsidRPr="00F00FB5">
        <w:rPr>
          <w:sz w:val="18"/>
          <w:szCs w:val="18"/>
        </w:rPr>
        <w:tab/>
        <w:t>NCBI Genome Browser</w:t>
      </w:r>
    </w:p>
    <w:p w14:paraId="18AB6DEB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1058775.1</w:t>
      </w:r>
      <w:r w:rsidRPr="00F00FB5">
        <w:rPr>
          <w:sz w:val="18"/>
          <w:szCs w:val="18"/>
        </w:rPr>
        <w:tab/>
        <w:t>NCBI Genome Browser</w:t>
      </w:r>
    </w:p>
    <w:p w14:paraId="03A49AC7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1077245.1</w:t>
      </w:r>
      <w:r w:rsidRPr="00F00FB5">
        <w:rPr>
          <w:sz w:val="18"/>
          <w:szCs w:val="18"/>
        </w:rPr>
        <w:tab/>
        <w:t>NCBI Genome Browser</w:t>
      </w:r>
    </w:p>
    <w:p w14:paraId="5CD285EE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1286525.1</w:t>
      </w:r>
      <w:r w:rsidRPr="00F00FB5">
        <w:rPr>
          <w:sz w:val="18"/>
          <w:szCs w:val="18"/>
        </w:rPr>
        <w:tab/>
        <w:t>NCBI Genome Browser</w:t>
      </w:r>
    </w:p>
    <w:p w14:paraId="1368D9CC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1580095.1</w:t>
      </w:r>
      <w:r w:rsidRPr="00F00FB5">
        <w:rPr>
          <w:sz w:val="18"/>
          <w:szCs w:val="18"/>
        </w:rPr>
        <w:tab/>
        <w:t>NCBI Genome Browser</w:t>
      </w:r>
    </w:p>
    <w:p w14:paraId="387834E3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1580105.1</w:t>
      </w:r>
      <w:r w:rsidRPr="00F00FB5">
        <w:rPr>
          <w:sz w:val="18"/>
          <w:szCs w:val="18"/>
        </w:rPr>
        <w:tab/>
        <w:t>NCBI Genome Browser</w:t>
      </w:r>
    </w:p>
    <w:p w14:paraId="7691B0C5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1682215.1</w:t>
      </w:r>
      <w:r w:rsidRPr="00F00FB5">
        <w:rPr>
          <w:sz w:val="18"/>
          <w:szCs w:val="18"/>
        </w:rPr>
        <w:tab/>
        <w:t>NCBI Genome Browser</w:t>
      </w:r>
    </w:p>
    <w:p w14:paraId="4E375A45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1692695.1</w:t>
      </w:r>
      <w:r w:rsidRPr="00F00FB5">
        <w:rPr>
          <w:sz w:val="18"/>
          <w:szCs w:val="18"/>
        </w:rPr>
        <w:tab/>
        <w:t>NCBI Genome Browser</w:t>
      </w:r>
    </w:p>
    <w:p w14:paraId="3C8EE7B4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1693695.1</w:t>
      </w:r>
      <w:r w:rsidRPr="00F00FB5">
        <w:rPr>
          <w:sz w:val="18"/>
          <w:szCs w:val="18"/>
        </w:rPr>
        <w:tab/>
        <w:t>NCBI Genome Browser</w:t>
      </w:r>
    </w:p>
    <w:p w14:paraId="515BA7AD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1695355.1</w:t>
      </w:r>
      <w:r w:rsidRPr="00F00FB5">
        <w:rPr>
          <w:sz w:val="18"/>
          <w:szCs w:val="18"/>
        </w:rPr>
        <w:tab/>
        <w:t>NCBI Genome Browser</w:t>
      </w:r>
    </w:p>
    <w:p w14:paraId="443C7608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1699855.1</w:t>
      </w:r>
      <w:r w:rsidRPr="00F00FB5">
        <w:rPr>
          <w:sz w:val="18"/>
          <w:szCs w:val="18"/>
        </w:rPr>
        <w:tab/>
        <w:t>NCBI Genome Browser</w:t>
      </w:r>
    </w:p>
    <w:p w14:paraId="5E88F71B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1699865.1</w:t>
      </w:r>
      <w:r w:rsidRPr="00F00FB5">
        <w:rPr>
          <w:sz w:val="18"/>
          <w:szCs w:val="18"/>
        </w:rPr>
        <w:tab/>
        <w:t>NCBI Genome Browser</w:t>
      </w:r>
    </w:p>
    <w:p w14:paraId="477CBDB8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1699875.1</w:t>
      </w:r>
      <w:r w:rsidRPr="00F00FB5">
        <w:rPr>
          <w:sz w:val="18"/>
          <w:szCs w:val="18"/>
        </w:rPr>
        <w:tab/>
        <w:t>NCBI Genome Browser</w:t>
      </w:r>
    </w:p>
    <w:p w14:paraId="17871FCD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1699885.1</w:t>
      </w:r>
      <w:r w:rsidRPr="00F00FB5">
        <w:rPr>
          <w:sz w:val="18"/>
          <w:szCs w:val="18"/>
        </w:rPr>
        <w:tab/>
        <w:t>NCBI Genome Browser</w:t>
      </w:r>
    </w:p>
    <w:p w14:paraId="35DBBACA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1816225.2</w:t>
      </w:r>
      <w:r w:rsidRPr="00F00FB5">
        <w:rPr>
          <w:sz w:val="18"/>
          <w:szCs w:val="18"/>
        </w:rPr>
        <w:tab/>
        <w:t>NCBI Genome Browser</w:t>
      </w:r>
    </w:p>
    <w:p w14:paraId="49999D84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1997325.1</w:t>
      </w:r>
      <w:r w:rsidRPr="00F00FB5">
        <w:rPr>
          <w:sz w:val="18"/>
          <w:szCs w:val="18"/>
        </w:rPr>
        <w:tab/>
        <w:t>NCBI Genome Browser</w:t>
      </w:r>
    </w:p>
    <w:p w14:paraId="253CAB65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2810985.1</w:t>
      </w:r>
      <w:r w:rsidRPr="00F00FB5">
        <w:rPr>
          <w:sz w:val="18"/>
          <w:szCs w:val="18"/>
        </w:rPr>
        <w:tab/>
        <w:t>NCBI Genome Browser</w:t>
      </w:r>
    </w:p>
    <w:p w14:paraId="2387FE63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2810995.1</w:t>
      </w:r>
      <w:r w:rsidRPr="00F00FB5">
        <w:rPr>
          <w:sz w:val="18"/>
          <w:szCs w:val="18"/>
        </w:rPr>
        <w:tab/>
        <w:t>NCBI Genome Browser</w:t>
      </w:r>
    </w:p>
    <w:p w14:paraId="3336D463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2811025.1</w:t>
      </w:r>
      <w:r w:rsidRPr="00F00FB5">
        <w:rPr>
          <w:sz w:val="18"/>
          <w:szCs w:val="18"/>
        </w:rPr>
        <w:tab/>
        <w:t>NCBI Genome Browser</w:t>
      </w:r>
    </w:p>
    <w:p w14:paraId="597EAB30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2811035.1</w:t>
      </w:r>
      <w:r w:rsidRPr="00F00FB5">
        <w:rPr>
          <w:sz w:val="18"/>
          <w:szCs w:val="18"/>
        </w:rPr>
        <w:tab/>
        <w:t>NCBI Genome Browser</w:t>
      </w:r>
    </w:p>
    <w:p w14:paraId="6B7A2661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2811065.1</w:t>
      </w:r>
      <w:r w:rsidRPr="00F00FB5">
        <w:rPr>
          <w:sz w:val="18"/>
          <w:szCs w:val="18"/>
        </w:rPr>
        <w:tab/>
        <w:t>NCBI Genome Browser</w:t>
      </w:r>
    </w:p>
    <w:p w14:paraId="481F3E31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2811085.1</w:t>
      </w:r>
      <w:r w:rsidRPr="00F00FB5">
        <w:rPr>
          <w:sz w:val="18"/>
          <w:szCs w:val="18"/>
        </w:rPr>
        <w:tab/>
        <w:t>NCBI Genome Browser</w:t>
      </w:r>
    </w:p>
    <w:p w14:paraId="71A1A74D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2849695.1</w:t>
      </w:r>
      <w:r w:rsidRPr="00F00FB5">
        <w:rPr>
          <w:sz w:val="18"/>
          <w:szCs w:val="18"/>
        </w:rPr>
        <w:tab/>
        <w:t>NCBI Genome Browser</w:t>
      </w:r>
    </w:p>
    <w:p w14:paraId="619C3C71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3363115.1</w:t>
      </w:r>
      <w:r w:rsidRPr="00F00FB5">
        <w:rPr>
          <w:sz w:val="18"/>
          <w:szCs w:val="18"/>
        </w:rPr>
        <w:tab/>
        <w:t>NCBI Genome Browser</w:t>
      </w:r>
    </w:p>
    <w:p w14:paraId="41C7A47A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3436285.1</w:t>
      </w:r>
      <w:r w:rsidRPr="00F00FB5">
        <w:rPr>
          <w:sz w:val="18"/>
          <w:szCs w:val="18"/>
        </w:rPr>
        <w:tab/>
        <w:t>NCBI Genome Browser</w:t>
      </w:r>
    </w:p>
    <w:p w14:paraId="22FDA59A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3436935.1</w:t>
      </w:r>
      <w:r w:rsidRPr="00F00FB5">
        <w:rPr>
          <w:sz w:val="18"/>
          <w:szCs w:val="18"/>
        </w:rPr>
        <w:tab/>
        <w:t>NCBI Genome Browser</w:t>
      </w:r>
    </w:p>
    <w:p w14:paraId="77C6D125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3437815.1</w:t>
      </w:r>
      <w:r w:rsidRPr="00F00FB5">
        <w:rPr>
          <w:sz w:val="18"/>
          <w:szCs w:val="18"/>
        </w:rPr>
        <w:tab/>
        <w:t>NCBI Genome Browser</w:t>
      </w:r>
    </w:p>
    <w:p w14:paraId="21526E3B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3438775.1</w:t>
      </w:r>
      <w:r w:rsidRPr="00F00FB5">
        <w:rPr>
          <w:sz w:val="18"/>
          <w:szCs w:val="18"/>
        </w:rPr>
        <w:tab/>
        <w:t>NCBI Genome Browser</w:t>
      </w:r>
    </w:p>
    <w:p w14:paraId="725B9596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3438895.1</w:t>
      </w:r>
      <w:r w:rsidRPr="00F00FB5">
        <w:rPr>
          <w:sz w:val="18"/>
          <w:szCs w:val="18"/>
        </w:rPr>
        <w:tab/>
        <w:t>NCBI Genome Browser</w:t>
      </w:r>
    </w:p>
    <w:p w14:paraId="3E86989F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3439045.1</w:t>
      </w:r>
      <w:r w:rsidRPr="00F00FB5">
        <w:rPr>
          <w:sz w:val="18"/>
          <w:szCs w:val="18"/>
        </w:rPr>
        <w:tab/>
        <w:t>NCBI Genome Browser</w:t>
      </w:r>
    </w:p>
    <w:p w14:paraId="4C99F2A3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3439065.1</w:t>
      </w:r>
      <w:r w:rsidRPr="00F00FB5">
        <w:rPr>
          <w:sz w:val="18"/>
          <w:szCs w:val="18"/>
        </w:rPr>
        <w:tab/>
        <w:t>NCBI Genome Browser</w:t>
      </w:r>
    </w:p>
    <w:p w14:paraId="48FE401D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3439285.1</w:t>
      </w:r>
      <w:r w:rsidRPr="00F00FB5">
        <w:rPr>
          <w:sz w:val="18"/>
          <w:szCs w:val="18"/>
        </w:rPr>
        <w:tab/>
        <w:t>NCBI Genome Browser</w:t>
      </w:r>
    </w:p>
    <w:p w14:paraId="5CEE7DC3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3439505.1</w:t>
      </w:r>
      <w:r w:rsidRPr="00F00FB5">
        <w:rPr>
          <w:sz w:val="18"/>
          <w:szCs w:val="18"/>
        </w:rPr>
        <w:tab/>
        <w:t>NCBI Genome Browser</w:t>
      </w:r>
    </w:p>
    <w:p w14:paraId="445B8AE4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3439635.1</w:t>
      </w:r>
      <w:r w:rsidRPr="00F00FB5">
        <w:rPr>
          <w:sz w:val="18"/>
          <w:szCs w:val="18"/>
        </w:rPr>
        <w:tab/>
        <w:t>NCBI Genome Browser</w:t>
      </w:r>
    </w:p>
    <w:p w14:paraId="06EC19A2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3439675.1</w:t>
      </w:r>
      <w:r w:rsidRPr="00F00FB5">
        <w:rPr>
          <w:sz w:val="18"/>
          <w:szCs w:val="18"/>
        </w:rPr>
        <w:tab/>
        <w:t>NCBI Genome Browser</w:t>
      </w:r>
    </w:p>
    <w:p w14:paraId="2AA0164C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3458215.1</w:t>
      </w:r>
      <w:r w:rsidRPr="00F00FB5">
        <w:rPr>
          <w:sz w:val="18"/>
          <w:szCs w:val="18"/>
        </w:rPr>
        <w:tab/>
        <w:t>NCBI Genome Browser</w:t>
      </w:r>
    </w:p>
    <w:p w14:paraId="5A842F29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3458955.1</w:t>
      </w:r>
      <w:r w:rsidRPr="00F00FB5">
        <w:rPr>
          <w:sz w:val="18"/>
          <w:szCs w:val="18"/>
        </w:rPr>
        <w:tab/>
        <w:t>NCBI Genome Browser</w:t>
      </w:r>
    </w:p>
    <w:p w14:paraId="1C1211A9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3462955.1</w:t>
      </w:r>
      <w:r w:rsidRPr="00F00FB5">
        <w:rPr>
          <w:sz w:val="18"/>
          <w:szCs w:val="18"/>
        </w:rPr>
        <w:tab/>
        <w:t>NCBI Genome Browser</w:t>
      </w:r>
    </w:p>
    <w:p w14:paraId="7C3C4B18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3463545.1</w:t>
      </w:r>
      <w:r w:rsidRPr="00F00FB5">
        <w:rPr>
          <w:sz w:val="18"/>
          <w:szCs w:val="18"/>
        </w:rPr>
        <w:tab/>
        <w:t>NCBI Genome Browser</w:t>
      </w:r>
    </w:p>
    <w:p w14:paraId="3019DB98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3463555.1</w:t>
      </w:r>
      <w:r w:rsidRPr="00F00FB5">
        <w:rPr>
          <w:sz w:val="18"/>
          <w:szCs w:val="18"/>
        </w:rPr>
        <w:tab/>
        <w:t>NCBI Genome Browser</w:t>
      </w:r>
    </w:p>
    <w:p w14:paraId="6B0A2411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3464385.1</w:t>
      </w:r>
      <w:r w:rsidRPr="00F00FB5">
        <w:rPr>
          <w:sz w:val="18"/>
          <w:szCs w:val="18"/>
        </w:rPr>
        <w:tab/>
        <w:t>NCBI Genome Browser</w:t>
      </w:r>
    </w:p>
    <w:p w14:paraId="7F1695CF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3464635.1</w:t>
      </w:r>
      <w:r w:rsidRPr="00F00FB5">
        <w:rPr>
          <w:sz w:val="18"/>
          <w:szCs w:val="18"/>
        </w:rPr>
        <w:tab/>
        <w:t>NCBI Genome Browser</w:t>
      </w:r>
    </w:p>
    <w:p w14:paraId="207E2D26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3465265.1</w:t>
      </w:r>
      <w:r w:rsidRPr="00F00FB5">
        <w:rPr>
          <w:sz w:val="18"/>
          <w:szCs w:val="18"/>
        </w:rPr>
        <w:tab/>
        <w:t>NCBI Genome Browser</w:t>
      </w:r>
    </w:p>
    <w:p w14:paraId="2396C387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3468145.1</w:t>
      </w:r>
      <w:r w:rsidRPr="00F00FB5">
        <w:rPr>
          <w:sz w:val="18"/>
          <w:szCs w:val="18"/>
        </w:rPr>
        <w:tab/>
        <w:t>NCBI Genome Browser</w:t>
      </w:r>
    </w:p>
    <w:p w14:paraId="69D7D8C6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3469305.1</w:t>
      </w:r>
      <w:r w:rsidRPr="00F00FB5">
        <w:rPr>
          <w:sz w:val="18"/>
          <w:szCs w:val="18"/>
        </w:rPr>
        <w:tab/>
        <w:t>NCBI Genome Browser</w:t>
      </w:r>
    </w:p>
    <w:p w14:paraId="18A40FC1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3469705.1</w:t>
      </w:r>
      <w:r w:rsidRPr="00F00FB5">
        <w:rPr>
          <w:sz w:val="18"/>
          <w:szCs w:val="18"/>
        </w:rPr>
        <w:tab/>
        <w:t>NCBI Genome Browser</w:t>
      </w:r>
    </w:p>
    <w:p w14:paraId="68FD2133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3471465.1</w:t>
      </w:r>
      <w:r w:rsidRPr="00F00FB5">
        <w:rPr>
          <w:sz w:val="18"/>
          <w:szCs w:val="18"/>
        </w:rPr>
        <w:tab/>
        <w:t>NCBI Genome Browser</w:t>
      </w:r>
    </w:p>
    <w:p w14:paraId="51EF834F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3471745.1</w:t>
      </w:r>
      <w:r w:rsidRPr="00F00FB5">
        <w:rPr>
          <w:sz w:val="18"/>
          <w:szCs w:val="18"/>
        </w:rPr>
        <w:tab/>
        <w:t>NCBI Genome Browser</w:t>
      </w:r>
    </w:p>
    <w:p w14:paraId="6C8D491C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3471925.1</w:t>
      </w:r>
      <w:r w:rsidRPr="00F00FB5">
        <w:rPr>
          <w:sz w:val="18"/>
          <w:szCs w:val="18"/>
        </w:rPr>
        <w:tab/>
        <w:t>NCBI Genome Browser</w:t>
      </w:r>
    </w:p>
    <w:p w14:paraId="033AA818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3472025.1</w:t>
      </w:r>
      <w:r w:rsidRPr="00F00FB5">
        <w:rPr>
          <w:sz w:val="18"/>
          <w:szCs w:val="18"/>
        </w:rPr>
        <w:tab/>
        <w:t>NCBI Genome Browser</w:t>
      </w:r>
    </w:p>
    <w:p w14:paraId="7C4F4A00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3472195.1</w:t>
      </w:r>
      <w:r w:rsidRPr="00F00FB5">
        <w:rPr>
          <w:sz w:val="18"/>
          <w:szCs w:val="18"/>
        </w:rPr>
        <w:tab/>
        <w:t>NCBI Genome Browser</w:t>
      </w:r>
    </w:p>
    <w:p w14:paraId="08D6E56E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3473955.1</w:t>
      </w:r>
      <w:r w:rsidRPr="00F00FB5">
        <w:rPr>
          <w:sz w:val="18"/>
          <w:szCs w:val="18"/>
        </w:rPr>
        <w:tab/>
        <w:t>NCBI Genome Browser</w:t>
      </w:r>
    </w:p>
    <w:p w14:paraId="372C67EE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3475385.1</w:t>
      </w:r>
      <w:r w:rsidRPr="00F00FB5">
        <w:rPr>
          <w:sz w:val="18"/>
          <w:szCs w:val="18"/>
        </w:rPr>
        <w:tab/>
        <w:t>NCBI Genome Browser</w:t>
      </w:r>
    </w:p>
    <w:p w14:paraId="3D9BED6D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lastRenderedPageBreak/>
        <w:t>GCA_003475745.1</w:t>
      </w:r>
      <w:r w:rsidRPr="00F00FB5">
        <w:rPr>
          <w:sz w:val="18"/>
          <w:szCs w:val="18"/>
        </w:rPr>
        <w:tab/>
        <w:t>NCBI Genome Browser</w:t>
      </w:r>
    </w:p>
    <w:p w14:paraId="21F051E1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4798445.1</w:t>
      </w:r>
      <w:r w:rsidRPr="00F00FB5">
        <w:rPr>
          <w:sz w:val="18"/>
          <w:szCs w:val="18"/>
        </w:rPr>
        <w:tab/>
        <w:t>NCBI Genome Browser</w:t>
      </w:r>
    </w:p>
    <w:p w14:paraId="1B81F211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4798525.1</w:t>
      </w:r>
      <w:r w:rsidRPr="00F00FB5">
        <w:rPr>
          <w:sz w:val="18"/>
          <w:szCs w:val="18"/>
        </w:rPr>
        <w:tab/>
        <w:t>NCBI Genome Browser</w:t>
      </w:r>
    </w:p>
    <w:p w14:paraId="63303B08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5706655.1</w:t>
      </w:r>
      <w:r w:rsidRPr="00F00FB5">
        <w:rPr>
          <w:sz w:val="18"/>
          <w:szCs w:val="18"/>
        </w:rPr>
        <w:tab/>
        <w:t>NCBI Genome Browser</w:t>
      </w:r>
    </w:p>
    <w:p w14:paraId="4C559F56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5844845.1</w:t>
      </w:r>
      <w:r w:rsidRPr="00F00FB5">
        <w:rPr>
          <w:sz w:val="18"/>
          <w:szCs w:val="18"/>
        </w:rPr>
        <w:tab/>
        <w:t>NCBI Genome Browser</w:t>
      </w:r>
    </w:p>
    <w:p w14:paraId="0BCE82A2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7896575.1</w:t>
      </w:r>
      <w:r w:rsidRPr="00F00FB5">
        <w:rPr>
          <w:sz w:val="18"/>
          <w:szCs w:val="18"/>
        </w:rPr>
        <w:tab/>
        <w:t>NCBI Genome Browser</w:t>
      </w:r>
    </w:p>
    <w:p w14:paraId="0C7632E8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7896595.1</w:t>
      </w:r>
      <w:r w:rsidRPr="00F00FB5">
        <w:rPr>
          <w:sz w:val="18"/>
          <w:szCs w:val="18"/>
        </w:rPr>
        <w:tab/>
        <w:t>NCBI Genome Browser</w:t>
      </w:r>
    </w:p>
    <w:p w14:paraId="2D8BAEA5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7896605.1</w:t>
      </w:r>
      <w:r w:rsidRPr="00F00FB5">
        <w:rPr>
          <w:sz w:val="18"/>
          <w:szCs w:val="18"/>
        </w:rPr>
        <w:tab/>
        <w:t>NCBI Genome Browser</w:t>
      </w:r>
    </w:p>
    <w:p w14:paraId="62B7CAE7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7896675.1</w:t>
      </w:r>
      <w:r w:rsidRPr="00F00FB5">
        <w:rPr>
          <w:sz w:val="18"/>
          <w:szCs w:val="18"/>
        </w:rPr>
        <w:tab/>
        <w:t>NCBI Genome Browser</w:t>
      </w:r>
    </w:p>
    <w:p w14:paraId="3FEFED63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7896685.1</w:t>
      </w:r>
      <w:r w:rsidRPr="00F00FB5">
        <w:rPr>
          <w:sz w:val="18"/>
          <w:szCs w:val="18"/>
        </w:rPr>
        <w:tab/>
        <w:t>NCBI Genome Browser</w:t>
      </w:r>
    </w:p>
    <w:p w14:paraId="7272D743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7896745.1</w:t>
      </w:r>
      <w:r w:rsidRPr="00F00FB5">
        <w:rPr>
          <w:sz w:val="18"/>
          <w:szCs w:val="18"/>
        </w:rPr>
        <w:tab/>
        <w:t>NCBI Genome Browser</w:t>
      </w:r>
    </w:p>
    <w:p w14:paraId="3AB91F8C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7896795.1</w:t>
      </w:r>
      <w:r w:rsidRPr="00F00FB5">
        <w:rPr>
          <w:sz w:val="18"/>
          <w:szCs w:val="18"/>
        </w:rPr>
        <w:tab/>
        <w:t>NCBI Genome Browser</w:t>
      </w:r>
    </w:p>
    <w:p w14:paraId="6AFC2196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8086695.1</w:t>
      </w:r>
      <w:r w:rsidRPr="00F00FB5">
        <w:rPr>
          <w:sz w:val="18"/>
          <w:szCs w:val="18"/>
        </w:rPr>
        <w:tab/>
        <w:t>NCBI Genome Browser</w:t>
      </w:r>
    </w:p>
    <w:p w14:paraId="65A16EA0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8369705.1</w:t>
      </w:r>
      <w:r w:rsidRPr="00F00FB5">
        <w:rPr>
          <w:sz w:val="18"/>
          <w:szCs w:val="18"/>
        </w:rPr>
        <w:tab/>
        <w:t>NCBI Genome Browser</w:t>
      </w:r>
    </w:p>
    <w:p w14:paraId="7D1DE8FB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8569055.1</w:t>
      </w:r>
      <w:r w:rsidRPr="00F00FB5">
        <w:rPr>
          <w:sz w:val="18"/>
          <w:szCs w:val="18"/>
        </w:rPr>
        <w:tab/>
        <w:t>NCBI Genome Browser</w:t>
      </w:r>
    </w:p>
    <w:p w14:paraId="7F7FE4DC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8569225.1</w:t>
      </w:r>
      <w:r w:rsidRPr="00F00FB5">
        <w:rPr>
          <w:sz w:val="18"/>
          <w:szCs w:val="18"/>
        </w:rPr>
        <w:tab/>
        <w:t>NCBI Genome Browser</w:t>
      </w:r>
    </w:p>
    <w:p w14:paraId="687BB98A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8569265.1</w:t>
      </w:r>
      <w:r w:rsidRPr="00F00FB5">
        <w:rPr>
          <w:sz w:val="18"/>
          <w:szCs w:val="18"/>
        </w:rPr>
        <w:tab/>
        <w:t>NCBI Genome Browser</w:t>
      </w:r>
    </w:p>
    <w:p w14:paraId="6D89D971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8569305.1</w:t>
      </w:r>
      <w:r w:rsidRPr="00F00FB5">
        <w:rPr>
          <w:sz w:val="18"/>
          <w:szCs w:val="18"/>
        </w:rPr>
        <w:tab/>
        <w:t>NCBI Genome Browser</w:t>
      </w:r>
    </w:p>
    <w:p w14:paraId="5C67BCFC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8569335.1</w:t>
      </w:r>
      <w:r w:rsidRPr="00F00FB5">
        <w:rPr>
          <w:sz w:val="18"/>
          <w:szCs w:val="18"/>
        </w:rPr>
        <w:tab/>
        <w:t>NCBI Genome Browser</w:t>
      </w:r>
    </w:p>
    <w:p w14:paraId="12C9EFD5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8569345.1</w:t>
      </w:r>
      <w:r w:rsidRPr="00F00FB5">
        <w:rPr>
          <w:sz w:val="18"/>
          <w:szCs w:val="18"/>
        </w:rPr>
        <w:tab/>
        <w:t>NCBI Genome Browser</w:t>
      </w:r>
    </w:p>
    <w:p w14:paraId="68028183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8569365.1</w:t>
      </w:r>
      <w:r w:rsidRPr="00F00FB5">
        <w:rPr>
          <w:sz w:val="18"/>
          <w:szCs w:val="18"/>
        </w:rPr>
        <w:tab/>
        <w:t>NCBI Genome Browser</w:t>
      </w:r>
    </w:p>
    <w:p w14:paraId="432F7534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8569395.1</w:t>
      </w:r>
      <w:r w:rsidRPr="00F00FB5">
        <w:rPr>
          <w:sz w:val="18"/>
          <w:szCs w:val="18"/>
        </w:rPr>
        <w:tab/>
        <w:t>NCBI Genome Browser</w:t>
      </w:r>
    </w:p>
    <w:p w14:paraId="0EB013FA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8569415.1</w:t>
      </w:r>
      <w:r w:rsidRPr="00F00FB5">
        <w:rPr>
          <w:sz w:val="18"/>
          <w:szCs w:val="18"/>
        </w:rPr>
        <w:tab/>
        <w:t>NCBI Genome Browser</w:t>
      </w:r>
    </w:p>
    <w:p w14:paraId="13FB0742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8569445.1</w:t>
      </w:r>
      <w:r w:rsidRPr="00F00FB5">
        <w:rPr>
          <w:sz w:val="18"/>
          <w:szCs w:val="18"/>
        </w:rPr>
        <w:tab/>
        <w:t>NCBI Genome Browser</w:t>
      </w:r>
    </w:p>
    <w:p w14:paraId="2052339D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8829725.1</w:t>
      </w:r>
      <w:r w:rsidRPr="00F00FB5">
        <w:rPr>
          <w:sz w:val="18"/>
          <w:szCs w:val="18"/>
        </w:rPr>
        <w:tab/>
        <w:t>NCBI Genome Browser</w:t>
      </w:r>
    </w:p>
    <w:p w14:paraId="0C92D033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9024655.1</w:t>
      </w:r>
      <w:r w:rsidRPr="00F00FB5">
        <w:rPr>
          <w:sz w:val="18"/>
          <w:szCs w:val="18"/>
        </w:rPr>
        <w:tab/>
        <w:t>NCBI Genome Browser</w:t>
      </w:r>
    </w:p>
    <w:p w14:paraId="7749F6E9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9025495.1</w:t>
      </w:r>
      <w:r w:rsidRPr="00F00FB5">
        <w:rPr>
          <w:sz w:val="18"/>
          <w:szCs w:val="18"/>
        </w:rPr>
        <w:tab/>
        <w:t>NCBI Genome Browser</w:t>
      </w:r>
    </w:p>
    <w:p w14:paraId="6B92464C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9025695.1</w:t>
      </w:r>
      <w:r w:rsidRPr="00F00FB5">
        <w:rPr>
          <w:sz w:val="18"/>
          <w:szCs w:val="18"/>
        </w:rPr>
        <w:tab/>
        <w:t>NCBI Genome Browser</w:t>
      </w:r>
    </w:p>
    <w:p w14:paraId="659FC2F9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09025705.1</w:t>
      </w:r>
      <w:r w:rsidRPr="00F00FB5">
        <w:rPr>
          <w:sz w:val="18"/>
          <w:szCs w:val="18"/>
        </w:rPr>
        <w:tab/>
        <w:t>NCBI Genome Browser</w:t>
      </w:r>
    </w:p>
    <w:p w14:paraId="3D07C3EB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2844105.1</w:t>
      </w:r>
      <w:r w:rsidRPr="00F00FB5">
        <w:rPr>
          <w:sz w:val="18"/>
          <w:szCs w:val="18"/>
        </w:rPr>
        <w:tab/>
        <w:t>NCBI Genome Browser</w:t>
      </w:r>
    </w:p>
    <w:p w14:paraId="6DF3D2B4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3267555.1</w:t>
      </w:r>
      <w:r w:rsidRPr="00F00FB5">
        <w:rPr>
          <w:sz w:val="18"/>
          <w:szCs w:val="18"/>
        </w:rPr>
        <w:tab/>
        <w:t>NCBI Genome Browser</w:t>
      </w:r>
    </w:p>
    <w:p w14:paraId="3DE73668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3327815.1</w:t>
      </w:r>
      <w:r w:rsidRPr="00F00FB5">
        <w:rPr>
          <w:sz w:val="18"/>
          <w:szCs w:val="18"/>
        </w:rPr>
        <w:tab/>
        <w:t>NCBI Genome Browser</w:t>
      </w:r>
    </w:p>
    <w:p w14:paraId="6A1F06BA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3327835.1</w:t>
      </w:r>
      <w:r w:rsidRPr="00F00FB5">
        <w:rPr>
          <w:sz w:val="18"/>
          <w:szCs w:val="18"/>
        </w:rPr>
        <w:tab/>
        <w:t>NCBI Genome Browser</w:t>
      </w:r>
    </w:p>
    <w:p w14:paraId="4351EA55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3694025.1</w:t>
      </w:r>
      <w:r w:rsidRPr="00F00FB5">
        <w:rPr>
          <w:sz w:val="18"/>
          <w:szCs w:val="18"/>
        </w:rPr>
        <w:tab/>
        <w:t>NCBI Genome Browser</w:t>
      </w:r>
    </w:p>
    <w:p w14:paraId="389793C6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3867505.1</w:t>
      </w:r>
      <w:r w:rsidRPr="00F00FB5">
        <w:rPr>
          <w:sz w:val="18"/>
          <w:szCs w:val="18"/>
        </w:rPr>
        <w:tab/>
        <w:t>NCBI Genome Browser</w:t>
      </w:r>
    </w:p>
    <w:p w14:paraId="2A0CE50E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4042405.1</w:t>
      </w:r>
      <w:r w:rsidRPr="00F00FB5">
        <w:rPr>
          <w:sz w:val="18"/>
          <w:szCs w:val="18"/>
        </w:rPr>
        <w:tab/>
        <w:t>NCBI Genome Browser</w:t>
      </w:r>
    </w:p>
    <w:p w14:paraId="4BBC008F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4042415.1</w:t>
      </w:r>
      <w:r w:rsidRPr="00F00FB5">
        <w:rPr>
          <w:sz w:val="18"/>
          <w:szCs w:val="18"/>
        </w:rPr>
        <w:tab/>
        <w:t>NCBI Genome Browser</w:t>
      </w:r>
    </w:p>
    <w:p w14:paraId="066E49D1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4042445.1</w:t>
      </w:r>
      <w:r w:rsidRPr="00F00FB5">
        <w:rPr>
          <w:sz w:val="18"/>
          <w:szCs w:val="18"/>
        </w:rPr>
        <w:tab/>
        <w:t>NCBI Genome Browser</w:t>
      </w:r>
    </w:p>
    <w:p w14:paraId="50127E90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4042455.1</w:t>
      </w:r>
      <w:r w:rsidRPr="00F00FB5">
        <w:rPr>
          <w:sz w:val="18"/>
          <w:szCs w:val="18"/>
        </w:rPr>
        <w:tab/>
        <w:t>NCBI Genome Browser</w:t>
      </w:r>
    </w:p>
    <w:p w14:paraId="708E3785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4042465.1</w:t>
      </w:r>
      <w:r w:rsidRPr="00F00FB5">
        <w:rPr>
          <w:sz w:val="18"/>
          <w:szCs w:val="18"/>
        </w:rPr>
        <w:tab/>
        <w:t>NCBI Genome Browser</w:t>
      </w:r>
    </w:p>
    <w:p w14:paraId="1AF4E806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4042505.1</w:t>
      </w:r>
      <w:r w:rsidRPr="00F00FB5">
        <w:rPr>
          <w:sz w:val="18"/>
          <w:szCs w:val="18"/>
        </w:rPr>
        <w:tab/>
        <w:t>NCBI Genome Browser</w:t>
      </w:r>
    </w:p>
    <w:p w14:paraId="4075E7A6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4042525.1</w:t>
      </w:r>
      <w:r w:rsidRPr="00F00FB5">
        <w:rPr>
          <w:sz w:val="18"/>
          <w:szCs w:val="18"/>
        </w:rPr>
        <w:tab/>
        <w:t>NCBI Genome Browser</w:t>
      </w:r>
    </w:p>
    <w:p w14:paraId="0644B15C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4639005.1</w:t>
      </w:r>
      <w:r w:rsidRPr="00F00FB5">
        <w:rPr>
          <w:sz w:val="18"/>
          <w:szCs w:val="18"/>
        </w:rPr>
        <w:tab/>
        <w:t>NCBI Genome Browser</w:t>
      </w:r>
    </w:p>
    <w:p w14:paraId="1454D909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4893755.1</w:t>
      </w:r>
      <w:r w:rsidRPr="00F00FB5">
        <w:rPr>
          <w:sz w:val="18"/>
          <w:szCs w:val="18"/>
        </w:rPr>
        <w:tab/>
        <w:t>NCBI Genome Browser</w:t>
      </w:r>
    </w:p>
    <w:p w14:paraId="1616F41B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5070945.1</w:t>
      </w:r>
      <w:r w:rsidRPr="00F00FB5">
        <w:rPr>
          <w:sz w:val="18"/>
          <w:szCs w:val="18"/>
        </w:rPr>
        <w:tab/>
        <w:t>NCBI Genome Browser</w:t>
      </w:r>
    </w:p>
    <w:p w14:paraId="099F6E61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5547555.1</w:t>
      </w:r>
      <w:r w:rsidRPr="00F00FB5">
        <w:rPr>
          <w:sz w:val="18"/>
          <w:szCs w:val="18"/>
        </w:rPr>
        <w:tab/>
        <w:t>NCBI Genome Browser</w:t>
      </w:r>
    </w:p>
    <w:p w14:paraId="445A260D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5548495.1</w:t>
      </w:r>
      <w:r w:rsidRPr="00F00FB5">
        <w:rPr>
          <w:sz w:val="18"/>
          <w:szCs w:val="18"/>
        </w:rPr>
        <w:tab/>
        <w:t>NCBI Genome Browser</w:t>
      </w:r>
    </w:p>
    <w:p w14:paraId="51729E02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5548595.1</w:t>
      </w:r>
      <w:r w:rsidRPr="00F00FB5">
        <w:rPr>
          <w:sz w:val="18"/>
          <w:szCs w:val="18"/>
        </w:rPr>
        <w:tab/>
        <w:t>NCBI Genome Browser</w:t>
      </w:r>
    </w:p>
    <w:p w14:paraId="35249209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5548825.1</w:t>
      </w:r>
      <w:r w:rsidRPr="00F00FB5">
        <w:rPr>
          <w:sz w:val="18"/>
          <w:szCs w:val="18"/>
        </w:rPr>
        <w:tab/>
        <w:t>NCBI Genome Browser</w:t>
      </w:r>
    </w:p>
    <w:p w14:paraId="57033EE8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5550765.1</w:t>
      </w:r>
      <w:r w:rsidRPr="00F00FB5">
        <w:rPr>
          <w:sz w:val="18"/>
          <w:szCs w:val="18"/>
        </w:rPr>
        <w:tab/>
        <w:t>NCBI Genome Browser</w:t>
      </w:r>
    </w:p>
    <w:p w14:paraId="329129BE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5551365.1</w:t>
      </w:r>
      <w:r w:rsidRPr="00F00FB5">
        <w:rPr>
          <w:sz w:val="18"/>
          <w:szCs w:val="18"/>
        </w:rPr>
        <w:tab/>
        <w:t>NCBI Genome Browser</w:t>
      </w:r>
    </w:p>
    <w:p w14:paraId="05FB213D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5553295.1</w:t>
      </w:r>
      <w:r w:rsidRPr="00F00FB5">
        <w:rPr>
          <w:sz w:val="18"/>
          <w:szCs w:val="18"/>
        </w:rPr>
        <w:tab/>
        <w:t>NCBI Genome Browser</w:t>
      </w:r>
    </w:p>
    <w:p w14:paraId="0E36D204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5553495.1</w:t>
      </w:r>
      <w:r w:rsidRPr="00F00FB5">
        <w:rPr>
          <w:sz w:val="18"/>
          <w:szCs w:val="18"/>
        </w:rPr>
        <w:tab/>
        <w:t>NCBI Genome Browser</w:t>
      </w:r>
    </w:p>
    <w:p w14:paraId="6823A769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5553755.1</w:t>
      </w:r>
      <w:r w:rsidRPr="00F00FB5">
        <w:rPr>
          <w:sz w:val="18"/>
          <w:szCs w:val="18"/>
        </w:rPr>
        <w:tab/>
        <w:t>NCBI Genome Browser</w:t>
      </w:r>
    </w:p>
    <w:p w14:paraId="3ADA5DAF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5556305.1</w:t>
      </w:r>
      <w:r w:rsidRPr="00F00FB5">
        <w:rPr>
          <w:sz w:val="18"/>
          <w:szCs w:val="18"/>
        </w:rPr>
        <w:tab/>
        <w:t>NCBI Genome Browser</w:t>
      </w:r>
    </w:p>
    <w:p w14:paraId="6648C3AF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5558985.1</w:t>
      </w:r>
      <w:r w:rsidRPr="00F00FB5">
        <w:rPr>
          <w:sz w:val="18"/>
          <w:szCs w:val="18"/>
        </w:rPr>
        <w:tab/>
        <w:t>NCBI Genome Browser</w:t>
      </w:r>
    </w:p>
    <w:p w14:paraId="10880ADC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5560515.1</w:t>
      </w:r>
      <w:r w:rsidRPr="00F00FB5">
        <w:rPr>
          <w:sz w:val="18"/>
          <w:szCs w:val="18"/>
        </w:rPr>
        <w:tab/>
        <w:t>NCBI Genome Browser</w:t>
      </w:r>
    </w:p>
    <w:p w14:paraId="4E155E2E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5669295.1</w:t>
      </w:r>
      <w:r w:rsidRPr="00F00FB5">
        <w:rPr>
          <w:sz w:val="18"/>
          <w:szCs w:val="18"/>
        </w:rPr>
        <w:tab/>
        <w:t>NCBI Genome Browser</w:t>
      </w:r>
    </w:p>
    <w:p w14:paraId="24CAF6C2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5669435.1</w:t>
      </w:r>
      <w:r w:rsidRPr="00F00FB5">
        <w:rPr>
          <w:sz w:val="18"/>
          <w:szCs w:val="18"/>
        </w:rPr>
        <w:tab/>
        <w:t>NCBI Genome Browser</w:t>
      </w:r>
    </w:p>
    <w:p w14:paraId="19694779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5831745.1</w:t>
      </w:r>
      <w:r w:rsidRPr="00F00FB5">
        <w:rPr>
          <w:sz w:val="18"/>
          <w:szCs w:val="18"/>
        </w:rPr>
        <w:tab/>
        <w:t>NCBI Genome Browser</w:t>
      </w:r>
    </w:p>
    <w:p w14:paraId="76E79C02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5831765.1</w:t>
      </w:r>
      <w:r w:rsidRPr="00F00FB5">
        <w:rPr>
          <w:sz w:val="18"/>
          <w:szCs w:val="18"/>
        </w:rPr>
        <w:tab/>
        <w:t>NCBI Genome Browser</w:t>
      </w:r>
    </w:p>
    <w:p w14:paraId="2E58FBA1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6623685.1</w:t>
      </w:r>
      <w:r w:rsidRPr="00F00FB5">
        <w:rPr>
          <w:sz w:val="18"/>
          <w:szCs w:val="18"/>
        </w:rPr>
        <w:tab/>
        <w:t>NCBI Genome Browser</w:t>
      </w:r>
    </w:p>
    <w:p w14:paraId="26BA0F8E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6864615.1</w:t>
      </w:r>
      <w:r w:rsidRPr="00F00FB5">
        <w:rPr>
          <w:sz w:val="18"/>
          <w:szCs w:val="18"/>
        </w:rPr>
        <w:tab/>
        <w:t>NCBI Genome Browser</w:t>
      </w:r>
    </w:p>
    <w:p w14:paraId="4AF379AD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6888645.1</w:t>
      </w:r>
      <w:r w:rsidRPr="00F00FB5">
        <w:rPr>
          <w:sz w:val="18"/>
          <w:szCs w:val="18"/>
        </w:rPr>
        <w:tab/>
        <w:t>NCBI Genome Browser</w:t>
      </w:r>
    </w:p>
    <w:p w14:paraId="798FB970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6889925.1</w:t>
      </w:r>
      <w:r w:rsidRPr="00F00FB5">
        <w:rPr>
          <w:sz w:val="18"/>
          <w:szCs w:val="18"/>
        </w:rPr>
        <w:tab/>
        <w:t>NCBI Genome Browser</w:t>
      </w:r>
    </w:p>
    <w:p w14:paraId="19C9E47E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8292185.1</w:t>
      </w:r>
      <w:r w:rsidRPr="00F00FB5">
        <w:rPr>
          <w:sz w:val="18"/>
          <w:szCs w:val="18"/>
        </w:rPr>
        <w:tab/>
        <w:t>NCBI Genome Browser</w:t>
      </w:r>
    </w:p>
    <w:p w14:paraId="714F7157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8369215.1</w:t>
      </w:r>
      <w:r w:rsidRPr="00F00FB5">
        <w:rPr>
          <w:sz w:val="18"/>
          <w:szCs w:val="18"/>
        </w:rPr>
        <w:tab/>
        <w:t>NCBI Genome Browser</w:t>
      </w:r>
    </w:p>
    <w:p w14:paraId="0FBBFFF5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8786025.1</w:t>
      </w:r>
      <w:r w:rsidRPr="00F00FB5">
        <w:rPr>
          <w:sz w:val="18"/>
          <w:szCs w:val="18"/>
        </w:rPr>
        <w:tab/>
        <w:t>NCBI Genome Browser</w:t>
      </w:r>
    </w:p>
    <w:p w14:paraId="3A571C51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9013355.1</w:t>
      </w:r>
      <w:r w:rsidRPr="00F00FB5">
        <w:rPr>
          <w:sz w:val="18"/>
          <w:szCs w:val="18"/>
        </w:rPr>
        <w:tab/>
        <w:t>NCBI Genome Browser</w:t>
      </w:r>
    </w:p>
    <w:p w14:paraId="3AE61FC0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lastRenderedPageBreak/>
        <w:t>GCA_019041735.1</w:t>
      </w:r>
      <w:r w:rsidRPr="00F00FB5">
        <w:rPr>
          <w:sz w:val="18"/>
          <w:szCs w:val="18"/>
        </w:rPr>
        <w:tab/>
        <w:t>NCBI Genome Browser</w:t>
      </w:r>
    </w:p>
    <w:p w14:paraId="295CD7CD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9041775.1</w:t>
      </w:r>
      <w:r w:rsidRPr="00F00FB5">
        <w:rPr>
          <w:sz w:val="18"/>
          <w:szCs w:val="18"/>
        </w:rPr>
        <w:tab/>
        <w:t>NCBI Genome Browser</w:t>
      </w:r>
    </w:p>
    <w:p w14:paraId="69CF9F26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9041875.1</w:t>
      </w:r>
      <w:r w:rsidRPr="00F00FB5">
        <w:rPr>
          <w:sz w:val="18"/>
          <w:szCs w:val="18"/>
        </w:rPr>
        <w:tab/>
        <w:t>NCBI Genome Browser</w:t>
      </w:r>
    </w:p>
    <w:p w14:paraId="5D19602D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9130335.1</w:t>
      </w:r>
      <w:r w:rsidRPr="00F00FB5">
        <w:rPr>
          <w:sz w:val="18"/>
          <w:szCs w:val="18"/>
        </w:rPr>
        <w:tab/>
        <w:t>NCBI Genome Browser</w:t>
      </w:r>
    </w:p>
    <w:p w14:paraId="318B835A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9130425.1</w:t>
      </w:r>
      <w:r w:rsidRPr="00F00FB5">
        <w:rPr>
          <w:sz w:val="18"/>
          <w:szCs w:val="18"/>
        </w:rPr>
        <w:tab/>
        <w:t>NCBI Genome Browser</w:t>
      </w:r>
    </w:p>
    <w:p w14:paraId="503AE7D7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9131615.1</w:t>
      </w:r>
      <w:r w:rsidRPr="00F00FB5">
        <w:rPr>
          <w:sz w:val="18"/>
          <w:szCs w:val="18"/>
        </w:rPr>
        <w:tab/>
        <w:t>NCBI Genome Browser</w:t>
      </w:r>
    </w:p>
    <w:p w14:paraId="7EDCFC44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9131915.1</w:t>
      </w:r>
      <w:r w:rsidRPr="00F00FB5">
        <w:rPr>
          <w:sz w:val="18"/>
          <w:szCs w:val="18"/>
        </w:rPr>
        <w:tab/>
        <w:t>NCBI Genome Browser</w:t>
      </w:r>
    </w:p>
    <w:p w14:paraId="7EC6C2BF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9633805.1</w:t>
      </w:r>
      <w:r w:rsidRPr="00F00FB5">
        <w:rPr>
          <w:sz w:val="18"/>
          <w:szCs w:val="18"/>
        </w:rPr>
        <w:tab/>
        <w:t>NCBI Genome Browser</w:t>
      </w:r>
    </w:p>
    <w:p w14:paraId="2A2A17F1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9633825.1</w:t>
      </w:r>
      <w:r w:rsidRPr="00F00FB5">
        <w:rPr>
          <w:sz w:val="18"/>
          <w:szCs w:val="18"/>
        </w:rPr>
        <w:tab/>
        <w:t>NCBI Genome Browser</w:t>
      </w:r>
    </w:p>
    <w:p w14:paraId="2BE54A73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9633845.1</w:t>
      </w:r>
      <w:r w:rsidRPr="00F00FB5">
        <w:rPr>
          <w:sz w:val="18"/>
          <w:szCs w:val="18"/>
        </w:rPr>
        <w:tab/>
        <w:t>NCBI Genome Browser</w:t>
      </w:r>
    </w:p>
    <w:p w14:paraId="1665E5B6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9633885.1</w:t>
      </w:r>
      <w:r w:rsidRPr="00F00FB5">
        <w:rPr>
          <w:sz w:val="18"/>
          <w:szCs w:val="18"/>
        </w:rPr>
        <w:tab/>
        <w:t>NCBI Genome Browser</w:t>
      </w:r>
    </w:p>
    <w:p w14:paraId="5E2A38FA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9633905.1</w:t>
      </w:r>
      <w:r w:rsidRPr="00F00FB5">
        <w:rPr>
          <w:sz w:val="18"/>
          <w:szCs w:val="18"/>
        </w:rPr>
        <w:tab/>
        <w:t>NCBI Genome Browser</w:t>
      </w:r>
    </w:p>
    <w:p w14:paraId="14D8C210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9633925.1</w:t>
      </w:r>
      <w:r w:rsidRPr="00F00FB5">
        <w:rPr>
          <w:sz w:val="18"/>
          <w:szCs w:val="18"/>
        </w:rPr>
        <w:tab/>
        <w:t>NCBI Genome Browser</w:t>
      </w:r>
    </w:p>
    <w:p w14:paraId="5A99A139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9633945.1</w:t>
      </w:r>
      <w:r w:rsidRPr="00F00FB5">
        <w:rPr>
          <w:sz w:val="18"/>
          <w:szCs w:val="18"/>
        </w:rPr>
        <w:tab/>
        <w:t>NCBI Genome Browser</w:t>
      </w:r>
    </w:p>
    <w:p w14:paraId="52CAF780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9633955.1</w:t>
      </w:r>
      <w:r w:rsidRPr="00F00FB5">
        <w:rPr>
          <w:sz w:val="18"/>
          <w:szCs w:val="18"/>
        </w:rPr>
        <w:tab/>
        <w:t>NCBI Genome Browser</w:t>
      </w:r>
    </w:p>
    <w:p w14:paraId="4F85C3A3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9733435.1</w:t>
      </w:r>
      <w:r w:rsidRPr="00F00FB5">
        <w:rPr>
          <w:sz w:val="18"/>
          <w:szCs w:val="18"/>
        </w:rPr>
        <w:tab/>
        <w:t>NCBI Genome Browser</w:t>
      </w:r>
    </w:p>
    <w:p w14:paraId="59AF31C2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9915805.1</w:t>
      </w:r>
      <w:r w:rsidRPr="00F00FB5">
        <w:rPr>
          <w:sz w:val="18"/>
          <w:szCs w:val="18"/>
        </w:rPr>
        <w:tab/>
        <w:t>NCBI Genome Browser</w:t>
      </w:r>
    </w:p>
    <w:p w14:paraId="3114CEBF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9915815.1</w:t>
      </w:r>
      <w:r w:rsidRPr="00F00FB5">
        <w:rPr>
          <w:sz w:val="18"/>
          <w:szCs w:val="18"/>
        </w:rPr>
        <w:tab/>
        <w:t>NCBI Genome Browser</w:t>
      </w:r>
    </w:p>
    <w:p w14:paraId="064C451D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9915825.1</w:t>
      </w:r>
      <w:r w:rsidRPr="00F00FB5">
        <w:rPr>
          <w:sz w:val="18"/>
          <w:szCs w:val="18"/>
        </w:rPr>
        <w:tab/>
        <w:t>NCBI Genome Browser</w:t>
      </w:r>
    </w:p>
    <w:p w14:paraId="37042734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19915865.1</w:t>
      </w:r>
      <w:r w:rsidRPr="00F00FB5">
        <w:rPr>
          <w:sz w:val="18"/>
          <w:szCs w:val="18"/>
        </w:rPr>
        <w:tab/>
        <w:t>NCBI Genome Browser</w:t>
      </w:r>
    </w:p>
    <w:p w14:paraId="3560BC2D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0026255.1</w:t>
      </w:r>
      <w:r w:rsidRPr="00F00FB5">
        <w:rPr>
          <w:sz w:val="18"/>
          <w:szCs w:val="18"/>
        </w:rPr>
        <w:tab/>
        <w:t>NCBI Genome Browser</w:t>
      </w:r>
    </w:p>
    <w:p w14:paraId="5B1FCC5C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0091565.1</w:t>
      </w:r>
      <w:r w:rsidRPr="00F00FB5">
        <w:rPr>
          <w:sz w:val="18"/>
          <w:szCs w:val="18"/>
        </w:rPr>
        <w:tab/>
        <w:t>NCBI Genome Browser</w:t>
      </w:r>
    </w:p>
    <w:p w14:paraId="6DEFC03C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0097275.1</w:t>
      </w:r>
      <w:r w:rsidRPr="00F00FB5">
        <w:rPr>
          <w:sz w:val="18"/>
          <w:szCs w:val="18"/>
        </w:rPr>
        <w:tab/>
        <w:t>NCBI Genome Browser</w:t>
      </w:r>
    </w:p>
    <w:p w14:paraId="21AE9D55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0256775.1</w:t>
      </w:r>
      <w:r w:rsidRPr="00F00FB5">
        <w:rPr>
          <w:sz w:val="18"/>
          <w:szCs w:val="18"/>
        </w:rPr>
        <w:tab/>
        <w:t>NCBI Genome Browser</w:t>
      </w:r>
    </w:p>
    <w:p w14:paraId="42D69022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0256835.1</w:t>
      </w:r>
      <w:r w:rsidRPr="00F00FB5">
        <w:rPr>
          <w:sz w:val="18"/>
          <w:szCs w:val="18"/>
        </w:rPr>
        <w:tab/>
        <w:t>NCBI Genome Browser</w:t>
      </w:r>
    </w:p>
    <w:p w14:paraId="3C64426A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0256925.1</w:t>
      </w:r>
      <w:r w:rsidRPr="00F00FB5">
        <w:rPr>
          <w:sz w:val="18"/>
          <w:szCs w:val="18"/>
        </w:rPr>
        <w:tab/>
        <w:t>NCBI Genome Browser</w:t>
      </w:r>
    </w:p>
    <w:p w14:paraId="6D54C315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0257085.1</w:t>
      </w:r>
      <w:r w:rsidRPr="00F00FB5">
        <w:rPr>
          <w:sz w:val="18"/>
          <w:szCs w:val="18"/>
        </w:rPr>
        <w:tab/>
        <w:t>NCBI Genome Browser</w:t>
      </w:r>
    </w:p>
    <w:p w14:paraId="67CCF004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0257125.1</w:t>
      </w:r>
      <w:r w:rsidRPr="00F00FB5">
        <w:rPr>
          <w:sz w:val="18"/>
          <w:szCs w:val="18"/>
        </w:rPr>
        <w:tab/>
        <w:t>NCBI Genome Browser</w:t>
      </w:r>
    </w:p>
    <w:p w14:paraId="3C20BF2B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0297425.1</w:t>
      </w:r>
      <w:r w:rsidRPr="00F00FB5">
        <w:rPr>
          <w:sz w:val="18"/>
          <w:szCs w:val="18"/>
        </w:rPr>
        <w:tab/>
        <w:t>NCBI Genome Browser</w:t>
      </w:r>
    </w:p>
    <w:p w14:paraId="4F5295CF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0297435.1</w:t>
      </w:r>
      <w:r w:rsidRPr="00F00FB5">
        <w:rPr>
          <w:sz w:val="18"/>
          <w:szCs w:val="18"/>
        </w:rPr>
        <w:tab/>
        <w:t>NCBI Genome Browser</w:t>
      </w:r>
    </w:p>
    <w:p w14:paraId="2E4A0117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0297545.1</w:t>
      </w:r>
      <w:r w:rsidRPr="00F00FB5">
        <w:rPr>
          <w:sz w:val="18"/>
          <w:szCs w:val="18"/>
        </w:rPr>
        <w:tab/>
        <w:t>NCBI Genome Browser</w:t>
      </w:r>
    </w:p>
    <w:p w14:paraId="68188F7E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0297585.1</w:t>
      </w:r>
      <w:r w:rsidRPr="00F00FB5">
        <w:rPr>
          <w:sz w:val="18"/>
          <w:szCs w:val="18"/>
        </w:rPr>
        <w:tab/>
        <w:t>NCBI Genome Browser</w:t>
      </w:r>
    </w:p>
    <w:p w14:paraId="1145C133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0538785.1</w:t>
      </w:r>
      <w:r w:rsidRPr="00F00FB5">
        <w:rPr>
          <w:sz w:val="18"/>
          <w:szCs w:val="18"/>
        </w:rPr>
        <w:tab/>
        <w:t>NCBI Genome Browser</w:t>
      </w:r>
    </w:p>
    <w:p w14:paraId="3C116EA2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0539125.1</w:t>
      </w:r>
      <w:r w:rsidRPr="00F00FB5">
        <w:rPr>
          <w:sz w:val="18"/>
          <w:szCs w:val="18"/>
        </w:rPr>
        <w:tab/>
        <w:t>NCBI Genome Browser</w:t>
      </w:r>
    </w:p>
    <w:p w14:paraId="03CE2408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0558655.1</w:t>
      </w:r>
      <w:r w:rsidRPr="00F00FB5">
        <w:rPr>
          <w:sz w:val="18"/>
          <w:szCs w:val="18"/>
        </w:rPr>
        <w:tab/>
        <w:t>NCBI Genome Browser</w:t>
      </w:r>
    </w:p>
    <w:p w14:paraId="1648FEF5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0558865.1</w:t>
      </w:r>
      <w:r w:rsidRPr="00F00FB5">
        <w:rPr>
          <w:sz w:val="18"/>
          <w:szCs w:val="18"/>
        </w:rPr>
        <w:tab/>
        <w:t>NCBI Genome Browser</w:t>
      </w:r>
    </w:p>
    <w:p w14:paraId="0969AB63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0809855.1</w:t>
      </w:r>
      <w:r w:rsidRPr="00F00FB5">
        <w:rPr>
          <w:sz w:val="18"/>
          <w:szCs w:val="18"/>
        </w:rPr>
        <w:tab/>
        <w:t>NCBI Genome Browser</w:t>
      </w:r>
    </w:p>
    <w:p w14:paraId="35E0B927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0859785.1</w:t>
      </w:r>
      <w:r w:rsidRPr="00F00FB5">
        <w:rPr>
          <w:sz w:val="18"/>
          <w:szCs w:val="18"/>
        </w:rPr>
        <w:tab/>
        <w:t>NCBI Genome Browser</w:t>
      </w:r>
    </w:p>
    <w:p w14:paraId="092BCBE3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1202455.1</w:t>
      </w:r>
      <w:r w:rsidRPr="00F00FB5">
        <w:rPr>
          <w:sz w:val="18"/>
          <w:szCs w:val="18"/>
        </w:rPr>
        <w:tab/>
        <w:t>NCBI Genome Browser</w:t>
      </w:r>
    </w:p>
    <w:p w14:paraId="70397836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1359565.1</w:t>
      </w:r>
      <w:r w:rsidRPr="00F00FB5">
        <w:rPr>
          <w:sz w:val="18"/>
          <w:szCs w:val="18"/>
        </w:rPr>
        <w:tab/>
        <w:t>NCBI Genome Browser</w:t>
      </w:r>
    </w:p>
    <w:p w14:paraId="67C5AB06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1359585.1</w:t>
      </w:r>
      <w:r w:rsidRPr="00F00FB5">
        <w:rPr>
          <w:sz w:val="18"/>
          <w:szCs w:val="18"/>
        </w:rPr>
        <w:tab/>
        <w:t>NCBI Genome Browser</w:t>
      </w:r>
    </w:p>
    <w:p w14:paraId="253EE551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1532015.1</w:t>
      </w:r>
      <w:r w:rsidRPr="00F00FB5">
        <w:rPr>
          <w:sz w:val="18"/>
          <w:szCs w:val="18"/>
        </w:rPr>
        <w:tab/>
        <w:t>NCBI Genome Browser</w:t>
      </w:r>
    </w:p>
    <w:p w14:paraId="78F0099F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1619085.1</w:t>
      </w:r>
      <w:r w:rsidRPr="00F00FB5">
        <w:rPr>
          <w:sz w:val="18"/>
          <w:szCs w:val="18"/>
        </w:rPr>
        <w:tab/>
        <w:t>NCBI Genome Browser</w:t>
      </w:r>
    </w:p>
    <w:p w14:paraId="2BAE179E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1633405.1</w:t>
      </w:r>
      <w:r w:rsidRPr="00F00FB5">
        <w:rPr>
          <w:sz w:val="18"/>
          <w:szCs w:val="18"/>
        </w:rPr>
        <w:tab/>
        <w:t>NCBI Genome Browser</w:t>
      </w:r>
    </w:p>
    <w:p w14:paraId="50CCCFCE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713585.1</w:t>
      </w:r>
      <w:r w:rsidRPr="00F00FB5">
        <w:rPr>
          <w:sz w:val="18"/>
          <w:szCs w:val="18"/>
        </w:rPr>
        <w:tab/>
        <w:t>NCBI Genome Browser</w:t>
      </w:r>
    </w:p>
    <w:p w14:paraId="5C4CEFA5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714035.1</w:t>
      </w:r>
      <w:r w:rsidRPr="00F00FB5">
        <w:rPr>
          <w:sz w:val="18"/>
          <w:szCs w:val="18"/>
        </w:rPr>
        <w:tab/>
        <w:t>NCBI Genome Browser</w:t>
      </w:r>
    </w:p>
    <w:p w14:paraId="0E9276AB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714225.1</w:t>
      </w:r>
      <w:r w:rsidRPr="00F00FB5">
        <w:rPr>
          <w:sz w:val="18"/>
          <w:szCs w:val="18"/>
        </w:rPr>
        <w:tab/>
        <w:t>NCBI Genome Browser</w:t>
      </w:r>
    </w:p>
    <w:p w14:paraId="23DF3CEA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714305.1</w:t>
      </w:r>
      <w:r w:rsidRPr="00F00FB5">
        <w:rPr>
          <w:sz w:val="18"/>
          <w:szCs w:val="18"/>
        </w:rPr>
        <w:tab/>
        <w:t>NCBI Genome Browser</w:t>
      </w:r>
    </w:p>
    <w:p w14:paraId="463098BA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716295.1</w:t>
      </w:r>
      <w:r w:rsidRPr="00F00FB5">
        <w:rPr>
          <w:sz w:val="18"/>
          <w:szCs w:val="18"/>
        </w:rPr>
        <w:tab/>
        <w:t>NCBI Genome Browser</w:t>
      </w:r>
    </w:p>
    <w:p w14:paraId="515FE87E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716895.1</w:t>
      </w:r>
      <w:r w:rsidRPr="00F00FB5">
        <w:rPr>
          <w:sz w:val="18"/>
          <w:szCs w:val="18"/>
        </w:rPr>
        <w:tab/>
        <w:t>NCBI Genome Browser</w:t>
      </w:r>
    </w:p>
    <w:p w14:paraId="67670A34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717255.1</w:t>
      </w:r>
      <w:r w:rsidRPr="00F00FB5">
        <w:rPr>
          <w:sz w:val="18"/>
          <w:szCs w:val="18"/>
        </w:rPr>
        <w:tab/>
        <w:t>NCBI Genome Browser</w:t>
      </w:r>
    </w:p>
    <w:p w14:paraId="76FF6453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718435.1</w:t>
      </w:r>
      <w:r w:rsidRPr="00F00FB5">
        <w:rPr>
          <w:sz w:val="18"/>
          <w:szCs w:val="18"/>
        </w:rPr>
        <w:tab/>
        <w:t>NCBI Genome Browser</w:t>
      </w:r>
    </w:p>
    <w:p w14:paraId="3EB8B286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719595.1</w:t>
      </w:r>
      <w:r w:rsidRPr="00F00FB5">
        <w:rPr>
          <w:sz w:val="18"/>
          <w:szCs w:val="18"/>
        </w:rPr>
        <w:tab/>
        <w:t>NCBI Genome Browser</w:t>
      </w:r>
    </w:p>
    <w:p w14:paraId="4EA58796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719775.1</w:t>
      </w:r>
      <w:r w:rsidRPr="00F00FB5">
        <w:rPr>
          <w:sz w:val="18"/>
          <w:szCs w:val="18"/>
        </w:rPr>
        <w:tab/>
        <w:t>NCBI Genome Browser</w:t>
      </w:r>
    </w:p>
    <w:p w14:paraId="3F4F5537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720585.1</w:t>
      </w:r>
      <w:r w:rsidRPr="00F00FB5">
        <w:rPr>
          <w:sz w:val="18"/>
          <w:szCs w:val="18"/>
        </w:rPr>
        <w:tab/>
        <w:t>NCBI Genome Browser</w:t>
      </w:r>
    </w:p>
    <w:p w14:paraId="61850302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721415.1</w:t>
      </w:r>
      <w:r w:rsidRPr="00F00FB5">
        <w:rPr>
          <w:sz w:val="18"/>
          <w:szCs w:val="18"/>
        </w:rPr>
        <w:tab/>
        <w:t>NCBI Genome Browser</w:t>
      </w:r>
    </w:p>
    <w:p w14:paraId="46D1505F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722555.1</w:t>
      </w:r>
      <w:r w:rsidRPr="00F00FB5">
        <w:rPr>
          <w:sz w:val="18"/>
          <w:szCs w:val="18"/>
        </w:rPr>
        <w:tab/>
        <w:t>NCBI Genome Browser</w:t>
      </w:r>
    </w:p>
    <w:p w14:paraId="670534E3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723375.1</w:t>
      </w:r>
      <w:r w:rsidRPr="00F00FB5">
        <w:rPr>
          <w:sz w:val="18"/>
          <w:szCs w:val="18"/>
        </w:rPr>
        <w:tab/>
        <w:t>NCBI Genome Browser</w:t>
      </w:r>
    </w:p>
    <w:p w14:paraId="4DCAC347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724385.1</w:t>
      </w:r>
      <w:r w:rsidRPr="00F00FB5">
        <w:rPr>
          <w:sz w:val="18"/>
          <w:szCs w:val="18"/>
        </w:rPr>
        <w:tab/>
        <w:t>NCBI Genome Browser</w:t>
      </w:r>
    </w:p>
    <w:p w14:paraId="76B25A53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724695.1</w:t>
      </w:r>
      <w:r w:rsidRPr="00F00FB5">
        <w:rPr>
          <w:sz w:val="18"/>
          <w:szCs w:val="18"/>
        </w:rPr>
        <w:tab/>
        <w:t>NCBI Genome Browser</w:t>
      </w:r>
    </w:p>
    <w:p w14:paraId="334012B2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725025.1</w:t>
      </w:r>
      <w:r w:rsidRPr="00F00FB5">
        <w:rPr>
          <w:sz w:val="18"/>
          <w:szCs w:val="18"/>
        </w:rPr>
        <w:tab/>
        <w:t>NCBI Genome Browser</w:t>
      </w:r>
    </w:p>
    <w:p w14:paraId="3C1A09C3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725225.1</w:t>
      </w:r>
      <w:r w:rsidRPr="00F00FB5">
        <w:rPr>
          <w:sz w:val="18"/>
          <w:szCs w:val="18"/>
        </w:rPr>
        <w:tab/>
        <w:t>NCBI Genome Browser</w:t>
      </w:r>
    </w:p>
    <w:p w14:paraId="4DF5422D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726355.1</w:t>
      </w:r>
      <w:r w:rsidRPr="00F00FB5">
        <w:rPr>
          <w:sz w:val="18"/>
          <w:szCs w:val="18"/>
        </w:rPr>
        <w:tab/>
        <w:t>NCBI Genome Browser</w:t>
      </w:r>
    </w:p>
    <w:p w14:paraId="54F88500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727455.1</w:t>
      </w:r>
      <w:r w:rsidRPr="00F00FB5">
        <w:rPr>
          <w:sz w:val="18"/>
          <w:szCs w:val="18"/>
        </w:rPr>
        <w:tab/>
        <w:t>NCBI Genome Browser</w:t>
      </w:r>
    </w:p>
    <w:p w14:paraId="5D1323DF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727875.1</w:t>
      </w:r>
      <w:r w:rsidRPr="00F00FB5">
        <w:rPr>
          <w:sz w:val="18"/>
          <w:szCs w:val="18"/>
        </w:rPr>
        <w:tab/>
        <w:t>NCBI Genome Browser</w:t>
      </w:r>
    </w:p>
    <w:p w14:paraId="4253F7CE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728755.1</w:t>
      </w:r>
      <w:r w:rsidRPr="00F00FB5">
        <w:rPr>
          <w:sz w:val="18"/>
          <w:szCs w:val="18"/>
        </w:rPr>
        <w:tab/>
        <w:t>NCBI Genome Browser</w:t>
      </w:r>
    </w:p>
    <w:p w14:paraId="2A5672DA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731325.1</w:t>
      </w:r>
      <w:r w:rsidRPr="00F00FB5">
        <w:rPr>
          <w:sz w:val="18"/>
          <w:szCs w:val="18"/>
        </w:rPr>
        <w:tab/>
        <w:t>NCBI Genome Browser</w:t>
      </w:r>
    </w:p>
    <w:p w14:paraId="5180E6F1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732465.1</w:t>
      </w:r>
      <w:r w:rsidRPr="00F00FB5">
        <w:rPr>
          <w:sz w:val="18"/>
          <w:szCs w:val="18"/>
        </w:rPr>
        <w:tab/>
        <w:t>NCBI Genome Browser</w:t>
      </w:r>
    </w:p>
    <w:p w14:paraId="59288BE8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733095.1</w:t>
      </w:r>
      <w:r w:rsidRPr="00F00FB5">
        <w:rPr>
          <w:sz w:val="18"/>
          <w:szCs w:val="18"/>
        </w:rPr>
        <w:tab/>
        <w:t>NCBI Genome Browser</w:t>
      </w:r>
    </w:p>
    <w:p w14:paraId="038C33C1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lastRenderedPageBreak/>
        <w:t>GCA_022733395.1</w:t>
      </w:r>
      <w:r w:rsidRPr="00F00FB5">
        <w:rPr>
          <w:sz w:val="18"/>
          <w:szCs w:val="18"/>
        </w:rPr>
        <w:tab/>
        <w:t>NCBI Genome Browser</w:t>
      </w:r>
    </w:p>
    <w:p w14:paraId="34AA18E1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733815.1</w:t>
      </w:r>
      <w:r w:rsidRPr="00F00FB5">
        <w:rPr>
          <w:sz w:val="18"/>
          <w:szCs w:val="18"/>
        </w:rPr>
        <w:tab/>
        <w:t>NCBI Genome Browser</w:t>
      </w:r>
    </w:p>
    <w:p w14:paraId="7C893831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734035.1</w:t>
      </w:r>
      <w:r w:rsidRPr="00F00FB5">
        <w:rPr>
          <w:sz w:val="18"/>
          <w:szCs w:val="18"/>
        </w:rPr>
        <w:tab/>
        <w:t>NCBI Genome Browser</w:t>
      </w:r>
    </w:p>
    <w:p w14:paraId="373DA271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734285.1</w:t>
      </w:r>
      <w:r w:rsidRPr="00F00FB5">
        <w:rPr>
          <w:sz w:val="18"/>
          <w:szCs w:val="18"/>
        </w:rPr>
        <w:tab/>
        <w:t>NCBI Genome Browser</w:t>
      </w:r>
    </w:p>
    <w:p w14:paraId="528D9F71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734965.1</w:t>
      </w:r>
      <w:r w:rsidRPr="00F00FB5">
        <w:rPr>
          <w:sz w:val="18"/>
          <w:szCs w:val="18"/>
        </w:rPr>
        <w:tab/>
        <w:t>NCBI Genome Browser</w:t>
      </w:r>
    </w:p>
    <w:p w14:paraId="1E2A9C74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735135.1</w:t>
      </w:r>
      <w:r w:rsidRPr="00F00FB5">
        <w:rPr>
          <w:sz w:val="18"/>
          <w:szCs w:val="18"/>
        </w:rPr>
        <w:tab/>
        <w:t>NCBI Genome Browser</w:t>
      </w:r>
    </w:p>
    <w:p w14:paraId="63C0BEEB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737435.1</w:t>
      </w:r>
      <w:r w:rsidRPr="00F00FB5">
        <w:rPr>
          <w:sz w:val="18"/>
          <w:szCs w:val="18"/>
        </w:rPr>
        <w:tab/>
        <w:t>NCBI Genome Browser</w:t>
      </w:r>
    </w:p>
    <w:p w14:paraId="746920B9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737795.1</w:t>
      </w:r>
      <w:r w:rsidRPr="00F00FB5">
        <w:rPr>
          <w:sz w:val="18"/>
          <w:szCs w:val="18"/>
        </w:rPr>
        <w:tab/>
        <w:t>NCBI Genome Browser</w:t>
      </w:r>
    </w:p>
    <w:p w14:paraId="001953DE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737955.1</w:t>
      </w:r>
      <w:r w:rsidRPr="00F00FB5">
        <w:rPr>
          <w:sz w:val="18"/>
          <w:szCs w:val="18"/>
        </w:rPr>
        <w:tab/>
        <w:t>NCBI Genome Browser</w:t>
      </w:r>
    </w:p>
    <w:p w14:paraId="66B32C76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738395.1</w:t>
      </w:r>
      <w:r w:rsidRPr="00F00FB5">
        <w:rPr>
          <w:sz w:val="18"/>
          <w:szCs w:val="18"/>
        </w:rPr>
        <w:tab/>
        <w:t>NCBI Genome Browser</w:t>
      </w:r>
    </w:p>
    <w:p w14:paraId="02BD8948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738585.1</w:t>
      </w:r>
      <w:r w:rsidRPr="00F00FB5">
        <w:rPr>
          <w:sz w:val="18"/>
          <w:szCs w:val="18"/>
        </w:rPr>
        <w:tab/>
        <w:t>NCBI Genome Browser</w:t>
      </w:r>
    </w:p>
    <w:p w14:paraId="3C484B2D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739935.1</w:t>
      </w:r>
      <w:r w:rsidRPr="00F00FB5">
        <w:rPr>
          <w:sz w:val="18"/>
          <w:szCs w:val="18"/>
        </w:rPr>
        <w:tab/>
        <w:t>NCBI Genome Browser</w:t>
      </w:r>
    </w:p>
    <w:p w14:paraId="3C78C3C8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741085.1</w:t>
      </w:r>
      <w:r w:rsidRPr="00F00FB5">
        <w:rPr>
          <w:sz w:val="18"/>
          <w:szCs w:val="18"/>
        </w:rPr>
        <w:tab/>
        <w:t>NCBI Genome Browser</w:t>
      </w:r>
    </w:p>
    <w:p w14:paraId="7FFBB69B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741265.1</w:t>
      </w:r>
      <w:r w:rsidRPr="00F00FB5">
        <w:rPr>
          <w:sz w:val="18"/>
          <w:szCs w:val="18"/>
        </w:rPr>
        <w:tab/>
        <w:t>NCBI Genome Browser</w:t>
      </w:r>
    </w:p>
    <w:p w14:paraId="7699482C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741435.1</w:t>
      </w:r>
      <w:r w:rsidRPr="00F00FB5">
        <w:rPr>
          <w:sz w:val="18"/>
          <w:szCs w:val="18"/>
        </w:rPr>
        <w:tab/>
        <w:t>NCBI Genome Browser</w:t>
      </w:r>
    </w:p>
    <w:p w14:paraId="7172C787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741515.1</w:t>
      </w:r>
      <w:r w:rsidRPr="00F00FB5">
        <w:rPr>
          <w:sz w:val="18"/>
          <w:szCs w:val="18"/>
        </w:rPr>
        <w:tab/>
        <w:t>NCBI Genome Browser</w:t>
      </w:r>
    </w:p>
    <w:p w14:paraId="5B5D7682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741665.1</w:t>
      </w:r>
      <w:r w:rsidRPr="00F00FB5">
        <w:rPr>
          <w:sz w:val="18"/>
          <w:szCs w:val="18"/>
        </w:rPr>
        <w:tab/>
        <w:t>NCBI Genome Browser</w:t>
      </w:r>
    </w:p>
    <w:p w14:paraId="2B984BCB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742205.1</w:t>
      </w:r>
      <w:r w:rsidRPr="00F00FB5">
        <w:rPr>
          <w:sz w:val="18"/>
          <w:szCs w:val="18"/>
        </w:rPr>
        <w:tab/>
        <w:t>NCBI Genome Browser</w:t>
      </w:r>
    </w:p>
    <w:p w14:paraId="0CA07A2C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743465.1</w:t>
      </w:r>
      <w:r w:rsidRPr="00F00FB5">
        <w:rPr>
          <w:sz w:val="18"/>
          <w:szCs w:val="18"/>
        </w:rPr>
        <w:tab/>
        <w:t>NCBI Genome Browser</w:t>
      </w:r>
    </w:p>
    <w:p w14:paraId="037BB225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744835.1</w:t>
      </w:r>
      <w:r w:rsidRPr="00F00FB5">
        <w:rPr>
          <w:sz w:val="18"/>
          <w:szCs w:val="18"/>
        </w:rPr>
        <w:tab/>
        <w:t>NCBI Genome Browser</w:t>
      </w:r>
    </w:p>
    <w:p w14:paraId="3B6DE5D8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744925.1</w:t>
      </w:r>
      <w:r w:rsidRPr="00F00FB5">
        <w:rPr>
          <w:sz w:val="18"/>
          <w:szCs w:val="18"/>
        </w:rPr>
        <w:tab/>
        <w:t>NCBI Genome Browser</w:t>
      </w:r>
    </w:p>
    <w:p w14:paraId="02177659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745295.1</w:t>
      </w:r>
      <w:r w:rsidRPr="00F00FB5">
        <w:rPr>
          <w:sz w:val="18"/>
          <w:szCs w:val="18"/>
        </w:rPr>
        <w:tab/>
        <w:t>NCBI Genome Browser</w:t>
      </w:r>
    </w:p>
    <w:p w14:paraId="5923F6DE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745625.1</w:t>
      </w:r>
      <w:r w:rsidRPr="00F00FB5">
        <w:rPr>
          <w:sz w:val="18"/>
          <w:szCs w:val="18"/>
        </w:rPr>
        <w:tab/>
        <w:t>NCBI Genome Browser</w:t>
      </w:r>
    </w:p>
    <w:p w14:paraId="53C287E1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746345.1</w:t>
      </w:r>
      <w:r w:rsidRPr="00F00FB5">
        <w:rPr>
          <w:sz w:val="18"/>
          <w:szCs w:val="18"/>
        </w:rPr>
        <w:tab/>
        <w:t>NCBI Genome Browser</w:t>
      </w:r>
    </w:p>
    <w:p w14:paraId="68E39C6D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746405.1</w:t>
      </w:r>
      <w:r w:rsidRPr="00F00FB5">
        <w:rPr>
          <w:sz w:val="18"/>
          <w:szCs w:val="18"/>
        </w:rPr>
        <w:tab/>
        <w:t>NCBI Genome Browser</w:t>
      </w:r>
    </w:p>
    <w:p w14:paraId="7EF4EBB1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746755.1</w:t>
      </w:r>
      <w:r w:rsidRPr="00F00FB5">
        <w:rPr>
          <w:sz w:val="18"/>
          <w:szCs w:val="18"/>
        </w:rPr>
        <w:tab/>
        <w:t>NCBI Genome Browser</w:t>
      </w:r>
    </w:p>
    <w:p w14:paraId="1502ED4C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747335.1</w:t>
      </w:r>
      <w:r w:rsidRPr="00F00FB5">
        <w:rPr>
          <w:sz w:val="18"/>
          <w:szCs w:val="18"/>
        </w:rPr>
        <w:tab/>
        <w:t>NCBI Genome Browser</w:t>
      </w:r>
    </w:p>
    <w:p w14:paraId="2C564A29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780605.1</w:t>
      </w:r>
      <w:r w:rsidRPr="00F00FB5">
        <w:rPr>
          <w:sz w:val="18"/>
          <w:szCs w:val="18"/>
        </w:rPr>
        <w:tab/>
        <w:t>NCBI Genome Browser</w:t>
      </w:r>
    </w:p>
    <w:p w14:paraId="0567E0AA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782465.1</w:t>
      </w:r>
      <w:r w:rsidRPr="00F00FB5">
        <w:rPr>
          <w:sz w:val="18"/>
          <w:szCs w:val="18"/>
        </w:rPr>
        <w:tab/>
        <w:t>NCBI Genome Browser</w:t>
      </w:r>
    </w:p>
    <w:p w14:paraId="7D227E18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832315.1</w:t>
      </w:r>
      <w:r w:rsidRPr="00F00FB5">
        <w:rPr>
          <w:sz w:val="18"/>
          <w:szCs w:val="18"/>
        </w:rPr>
        <w:tab/>
        <w:t>NCBI Genome Browser</w:t>
      </w:r>
    </w:p>
    <w:p w14:paraId="2F4C6298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832325.1</w:t>
      </w:r>
      <w:r w:rsidRPr="00F00FB5">
        <w:rPr>
          <w:sz w:val="18"/>
          <w:szCs w:val="18"/>
        </w:rPr>
        <w:tab/>
        <w:t>NCBI Genome Browser</w:t>
      </w:r>
    </w:p>
    <w:p w14:paraId="206F2F12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2832355.1</w:t>
      </w:r>
      <w:r w:rsidRPr="00F00FB5">
        <w:rPr>
          <w:sz w:val="18"/>
          <w:szCs w:val="18"/>
        </w:rPr>
        <w:tab/>
        <w:t>NCBI Genome Browser</w:t>
      </w:r>
    </w:p>
    <w:p w14:paraId="646D94D0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3274245.1</w:t>
      </w:r>
      <w:r w:rsidRPr="00F00FB5">
        <w:rPr>
          <w:sz w:val="18"/>
          <w:szCs w:val="18"/>
        </w:rPr>
        <w:tab/>
        <w:t>NCBI Genome Browser</w:t>
      </w:r>
    </w:p>
    <w:p w14:paraId="5AF2D025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3274315.1</w:t>
      </w:r>
      <w:r w:rsidRPr="00F00FB5">
        <w:rPr>
          <w:sz w:val="18"/>
          <w:szCs w:val="18"/>
        </w:rPr>
        <w:tab/>
        <w:t>NCBI Genome Browser</w:t>
      </w:r>
    </w:p>
    <w:p w14:paraId="3027FA74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3274495.1</w:t>
      </w:r>
      <w:r w:rsidRPr="00F00FB5">
        <w:rPr>
          <w:sz w:val="18"/>
          <w:szCs w:val="18"/>
        </w:rPr>
        <w:tab/>
        <w:t>NCBI Genome Browser</w:t>
      </w:r>
    </w:p>
    <w:p w14:paraId="08BFF3E9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3274715.1</w:t>
      </w:r>
      <w:r w:rsidRPr="00F00FB5">
        <w:rPr>
          <w:sz w:val="18"/>
          <w:szCs w:val="18"/>
        </w:rPr>
        <w:tab/>
        <w:t>NCBI Genome Browser</w:t>
      </w:r>
    </w:p>
    <w:p w14:paraId="46FCD4DC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3274755.1</w:t>
      </w:r>
      <w:r w:rsidRPr="00F00FB5">
        <w:rPr>
          <w:sz w:val="18"/>
          <w:szCs w:val="18"/>
        </w:rPr>
        <w:tab/>
        <w:t>NCBI Genome Browser</w:t>
      </w:r>
    </w:p>
    <w:p w14:paraId="6C7EE3FF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3274775.1</w:t>
      </w:r>
      <w:r w:rsidRPr="00F00FB5">
        <w:rPr>
          <w:sz w:val="18"/>
          <w:szCs w:val="18"/>
        </w:rPr>
        <w:tab/>
        <w:t>NCBI Genome Browser</w:t>
      </w:r>
    </w:p>
    <w:p w14:paraId="5AFD92F0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3274895.1</w:t>
      </w:r>
      <w:r w:rsidRPr="00F00FB5">
        <w:rPr>
          <w:sz w:val="18"/>
          <w:szCs w:val="18"/>
        </w:rPr>
        <w:tab/>
        <w:t>NCBI Genome Browser</w:t>
      </w:r>
    </w:p>
    <w:p w14:paraId="4CFAF134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3275035.1</w:t>
      </w:r>
      <w:r w:rsidRPr="00F00FB5">
        <w:rPr>
          <w:sz w:val="18"/>
          <w:szCs w:val="18"/>
        </w:rPr>
        <w:tab/>
        <w:t>NCBI Genome Browser</w:t>
      </w:r>
    </w:p>
    <w:p w14:paraId="520446EF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3276265.1</w:t>
      </w:r>
      <w:r w:rsidRPr="00F00FB5">
        <w:rPr>
          <w:sz w:val="18"/>
          <w:szCs w:val="18"/>
        </w:rPr>
        <w:tab/>
        <w:t>NCBI Genome Browser</w:t>
      </w:r>
    </w:p>
    <w:p w14:paraId="09222003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3276305.1</w:t>
      </w:r>
      <w:r w:rsidRPr="00F00FB5">
        <w:rPr>
          <w:sz w:val="18"/>
          <w:szCs w:val="18"/>
        </w:rPr>
        <w:tab/>
        <w:t>NCBI Genome Browser</w:t>
      </w:r>
    </w:p>
    <w:p w14:paraId="7D32B6C1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3276335.1</w:t>
      </w:r>
      <w:r w:rsidRPr="00F00FB5">
        <w:rPr>
          <w:sz w:val="18"/>
          <w:szCs w:val="18"/>
        </w:rPr>
        <w:tab/>
        <w:t>NCBI Genome Browser</w:t>
      </w:r>
    </w:p>
    <w:p w14:paraId="1D99F5A3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3653985.1</w:t>
      </w:r>
      <w:r w:rsidRPr="00F00FB5">
        <w:rPr>
          <w:sz w:val="18"/>
          <w:szCs w:val="18"/>
        </w:rPr>
        <w:tab/>
        <w:t>NCBI Genome Browser</w:t>
      </w:r>
    </w:p>
    <w:p w14:paraId="36713ADE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3654005.1</w:t>
      </w:r>
      <w:r w:rsidRPr="00F00FB5">
        <w:rPr>
          <w:sz w:val="18"/>
          <w:szCs w:val="18"/>
        </w:rPr>
        <w:tab/>
        <w:t>NCBI Genome Browser</w:t>
      </w:r>
    </w:p>
    <w:p w14:paraId="30EC2985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3654015.1</w:t>
      </w:r>
      <w:r w:rsidRPr="00F00FB5">
        <w:rPr>
          <w:sz w:val="18"/>
          <w:szCs w:val="18"/>
        </w:rPr>
        <w:tab/>
        <w:t>NCBI Genome Browser</w:t>
      </w:r>
    </w:p>
    <w:p w14:paraId="6F01A91B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3654025.1</w:t>
      </w:r>
      <w:r w:rsidRPr="00F00FB5">
        <w:rPr>
          <w:sz w:val="18"/>
          <w:szCs w:val="18"/>
        </w:rPr>
        <w:tab/>
        <w:t>NCBI Genome Browser</w:t>
      </w:r>
    </w:p>
    <w:p w14:paraId="2DC17030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3654085.1</w:t>
      </w:r>
      <w:r w:rsidRPr="00F00FB5">
        <w:rPr>
          <w:sz w:val="18"/>
          <w:szCs w:val="18"/>
        </w:rPr>
        <w:tab/>
        <w:t>NCBI Genome Browser</w:t>
      </w:r>
    </w:p>
    <w:p w14:paraId="70F9B32E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3654095.1</w:t>
      </w:r>
      <w:r w:rsidRPr="00F00FB5">
        <w:rPr>
          <w:sz w:val="18"/>
          <w:szCs w:val="18"/>
        </w:rPr>
        <w:tab/>
        <w:t>NCBI Genome Browser</w:t>
      </w:r>
    </w:p>
    <w:p w14:paraId="365BF26F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3654105.1</w:t>
      </w:r>
      <w:r w:rsidRPr="00F00FB5">
        <w:rPr>
          <w:sz w:val="18"/>
          <w:szCs w:val="18"/>
        </w:rPr>
        <w:tab/>
        <w:t>NCBI Genome Browser</w:t>
      </w:r>
    </w:p>
    <w:p w14:paraId="0070566F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3654145.1</w:t>
      </w:r>
      <w:r w:rsidRPr="00F00FB5">
        <w:rPr>
          <w:sz w:val="18"/>
          <w:szCs w:val="18"/>
        </w:rPr>
        <w:tab/>
        <w:t>NCBI Genome Browser</w:t>
      </w:r>
    </w:p>
    <w:p w14:paraId="70B08616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3654165.1</w:t>
      </w:r>
      <w:r w:rsidRPr="00F00FB5">
        <w:rPr>
          <w:sz w:val="18"/>
          <w:szCs w:val="18"/>
        </w:rPr>
        <w:tab/>
        <w:t>NCBI Genome Browser</w:t>
      </w:r>
    </w:p>
    <w:p w14:paraId="3F14E8D0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3654185.1</w:t>
      </w:r>
      <w:r w:rsidRPr="00F00FB5">
        <w:rPr>
          <w:sz w:val="18"/>
          <w:szCs w:val="18"/>
        </w:rPr>
        <w:tab/>
        <w:t>NCBI Genome Browser</w:t>
      </w:r>
    </w:p>
    <w:p w14:paraId="20344B4E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3654195.1</w:t>
      </w:r>
      <w:r w:rsidRPr="00F00FB5">
        <w:rPr>
          <w:sz w:val="18"/>
          <w:szCs w:val="18"/>
        </w:rPr>
        <w:tab/>
        <w:t>NCBI Genome Browser</w:t>
      </w:r>
    </w:p>
    <w:p w14:paraId="1139BDB7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3654205.1</w:t>
      </w:r>
      <w:r w:rsidRPr="00F00FB5">
        <w:rPr>
          <w:sz w:val="18"/>
          <w:szCs w:val="18"/>
        </w:rPr>
        <w:tab/>
        <w:t>NCBI Genome Browser</w:t>
      </w:r>
    </w:p>
    <w:p w14:paraId="6F2FC8CE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3654225.1</w:t>
      </w:r>
      <w:r w:rsidRPr="00F00FB5">
        <w:rPr>
          <w:sz w:val="18"/>
          <w:szCs w:val="18"/>
        </w:rPr>
        <w:tab/>
        <w:t>NCBI Genome Browser</w:t>
      </w:r>
    </w:p>
    <w:p w14:paraId="173770F0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3654265.1</w:t>
      </w:r>
      <w:r w:rsidRPr="00F00FB5">
        <w:rPr>
          <w:sz w:val="18"/>
          <w:szCs w:val="18"/>
        </w:rPr>
        <w:tab/>
        <w:t>NCBI Genome Browser</w:t>
      </w:r>
    </w:p>
    <w:p w14:paraId="44F46275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3654285.1</w:t>
      </w:r>
      <w:r w:rsidRPr="00F00FB5">
        <w:rPr>
          <w:sz w:val="18"/>
          <w:szCs w:val="18"/>
        </w:rPr>
        <w:tab/>
        <w:t>NCBI Genome Browser</w:t>
      </w:r>
    </w:p>
    <w:p w14:paraId="6E71EFFA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3654295.1</w:t>
      </w:r>
      <w:r w:rsidRPr="00F00FB5">
        <w:rPr>
          <w:sz w:val="18"/>
          <w:szCs w:val="18"/>
        </w:rPr>
        <w:tab/>
        <w:t>NCBI Genome Browser</w:t>
      </w:r>
    </w:p>
    <w:p w14:paraId="241042FB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3654305.1</w:t>
      </w:r>
      <w:r w:rsidRPr="00F00FB5">
        <w:rPr>
          <w:sz w:val="18"/>
          <w:szCs w:val="18"/>
        </w:rPr>
        <w:tab/>
        <w:t>NCBI Genome Browser</w:t>
      </w:r>
    </w:p>
    <w:p w14:paraId="1EE66616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3654345.1</w:t>
      </w:r>
      <w:r w:rsidRPr="00F00FB5">
        <w:rPr>
          <w:sz w:val="18"/>
          <w:szCs w:val="18"/>
        </w:rPr>
        <w:tab/>
        <w:t>NCBI Genome Browser</w:t>
      </w:r>
    </w:p>
    <w:p w14:paraId="07E717BD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3654365.1</w:t>
      </w:r>
      <w:r w:rsidRPr="00F00FB5">
        <w:rPr>
          <w:sz w:val="18"/>
          <w:szCs w:val="18"/>
        </w:rPr>
        <w:tab/>
        <w:t>NCBI Genome Browser</w:t>
      </w:r>
    </w:p>
    <w:p w14:paraId="4786548C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3654395.1</w:t>
      </w:r>
      <w:r w:rsidRPr="00F00FB5">
        <w:rPr>
          <w:sz w:val="18"/>
          <w:szCs w:val="18"/>
        </w:rPr>
        <w:tab/>
        <w:t>NCBI Genome Browser</w:t>
      </w:r>
    </w:p>
    <w:p w14:paraId="0766631E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3654425.1</w:t>
      </w:r>
      <w:r w:rsidRPr="00F00FB5">
        <w:rPr>
          <w:sz w:val="18"/>
          <w:szCs w:val="18"/>
        </w:rPr>
        <w:tab/>
        <w:t>NCBI Genome Browser</w:t>
      </w:r>
    </w:p>
    <w:p w14:paraId="7DF52AB8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3654445.1</w:t>
      </w:r>
      <w:r w:rsidRPr="00F00FB5">
        <w:rPr>
          <w:sz w:val="18"/>
          <w:szCs w:val="18"/>
        </w:rPr>
        <w:tab/>
        <w:t>NCBI Genome Browser</w:t>
      </w:r>
    </w:p>
    <w:p w14:paraId="4174D738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3654465.1</w:t>
      </w:r>
      <w:r w:rsidRPr="00F00FB5">
        <w:rPr>
          <w:sz w:val="18"/>
          <w:szCs w:val="18"/>
        </w:rPr>
        <w:tab/>
        <w:t>NCBI Genome Browser</w:t>
      </w:r>
    </w:p>
    <w:p w14:paraId="3A715B48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3654475.1</w:t>
      </w:r>
      <w:r w:rsidRPr="00F00FB5">
        <w:rPr>
          <w:sz w:val="18"/>
          <w:szCs w:val="18"/>
        </w:rPr>
        <w:tab/>
        <w:t>NCBI Genome Browser</w:t>
      </w:r>
    </w:p>
    <w:p w14:paraId="29C7AE20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3654505.1</w:t>
      </w:r>
      <w:r w:rsidRPr="00F00FB5">
        <w:rPr>
          <w:sz w:val="18"/>
          <w:szCs w:val="18"/>
        </w:rPr>
        <w:tab/>
        <w:t>NCBI Genome Browser</w:t>
      </w:r>
    </w:p>
    <w:p w14:paraId="6C6FDAB6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3654525.1</w:t>
      </w:r>
      <w:r w:rsidRPr="00F00FB5">
        <w:rPr>
          <w:sz w:val="18"/>
          <w:szCs w:val="18"/>
        </w:rPr>
        <w:tab/>
        <w:t>NCBI Genome Browser</w:t>
      </w:r>
    </w:p>
    <w:p w14:paraId="1A267733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lastRenderedPageBreak/>
        <w:t>GCA_023654535.1</w:t>
      </w:r>
      <w:r w:rsidRPr="00F00FB5">
        <w:rPr>
          <w:sz w:val="18"/>
          <w:szCs w:val="18"/>
        </w:rPr>
        <w:tab/>
        <w:t>NCBI Genome Browser</w:t>
      </w:r>
    </w:p>
    <w:p w14:paraId="50B79566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3654565.1</w:t>
      </w:r>
      <w:r w:rsidRPr="00F00FB5">
        <w:rPr>
          <w:sz w:val="18"/>
          <w:szCs w:val="18"/>
        </w:rPr>
        <w:tab/>
        <w:t>NCBI Genome Browser</w:t>
      </w:r>
    </w:p>
    <w:p w14:paraId="2DEB5AE6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3654575.1</w:t>
      </w:r>
      <w:r w:rsidRPr="00F00FB5">
        <w:rPr>
          <w:sz w:val="18"/>
          <w:szCs w:val="18"/>
        </w:rPr>
        <w:tab/>
        <w:t>NCBI Genome Browser</w:t>
      </w:r>
    </w:p>
    <w:p w14:paraId="390AF229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3654605.1</w:t>
      </w:r>
      <w:r w:rsidRPr="00F00FB5">
        <w:rPr>
          <w:sz w:val="18"/>
          <w:szCs w:val="18"/>
        </w:rPr>
        <w:tab/>
        <w:t>NCBI Genome Browser</w:t>
      </w:r>
    </w:p>
    <w:p w14:paraId="73F8E91B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3654625.1</w:t>
      </w:r>
      <w:r w:rsidRPr="00F00FB5">
        <w:rPr>
          <w:sz w:val="18"/>
          <w:szCs w:val="18"/>
        </w:rPr>
        <w:tab/>
        <w:t>NCBI Genome Browser</w:t>
      </w:r>
    </w:p>
    <w:p w14:paraId="2F13A553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3654635.1</w:t>
      </w:r>
      <w:r w:rsidRPr="00F00FB5">
        <w:rPr>
          <w:sz w:val="18"/>
          <w:szCs w:val="18"/>
        </w:rPr>
        <w:tab/>
        <w:t>NCBI Genome Browser</w:t>
      </w:r>
    </w:p>
    <w:p w14:paraId="1FBA2604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3654665.1</w:t>
      </w:r>
      <w:r w:rsidRPr="00F00FB5">
        <w:rPr>
          <w:sz w:val="18"/>
          <w:szCs w:val="18"/>
        </w:rPr>
        <w:tab/>
        <w:t>NCBI Genome Browser</w:t>
      </w:r>
    </w:p>
    <w:p w14:paraId="43511828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3654685.1</w:t>
      </w:r>
      <w:r w:rsidRPr="00F00FB5">
        <w:rPr>
          <w:sz w:val="18"/>
          <w:szCs w:val="18"/>
        </w:rPr>
        <w:tab/>
        <w:t>NCBI Genome Browser</w:t>
      </w:r>
    </w:p>
    <w:p w14:paraId="191892EC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3654705.1</w:t>
      </w:r>
      <w:r w:rsidRPr="00F00FB5">
        <w:rPr>
          <w:sz w:val="18"/>
          <w:szCs w:val="18"/>
        </w:rPr>
        <w:tab/>
        <w:t>NCBI Genome Browser</w:t>
      </w:r>
    </w:p>
    <w:p w14:paraId="5EC919C9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3654725.1</w:t>
      </w:r>
      <w:r w:rsidRPr="00F00FB5">
        <w:rPr>
          <w:sz w:val="18"/>
          <w:szCs w:val="18"/>
        </w:rPr>
        <w:tab/>
        <w:t>NCBI Genome Browser</w:t>
      </w:r>
    </w:p>
    <w:p w14:paraId="63EF1ABF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3654745.1</w:t>
      </w:r>
      <w:r w:rsidRPr="00F00FB5">
        <w:rPr>
          <w:sz w:val="18"/>
          <w:szCs w:val="18"/>
        </w:rPr>
        <w:tab/>
        <w:t>NCBI Genome Browser</w:t>
      </w:r>
    </w:p>
    <w:p w14:paraId="66E1EC59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3654765.1</w:t>
      </w:r>
      <w:r w:rsidRPr="00F00FB5">
        <w:rPr>
          <w:sz w:val="18"/>
          <w:szCs w:val="18"/>
        </w:rPr>
        <w:tab/>
        <w:t>NCBI Genome Browser</w:t>
      </w:r>
    </w:p>
    <w:p w14:paraId="0434FFCE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3654775.1</w:t>
      </w:r>
      <w:r w:rsidRPr="00F00FB5">
        <w:rPr>
          <w:sz w:val="18"/>
          <w:szCs w:val="18"/>
        </w:rPr>
        <w:tab/>
        <w:t>NCBI Genome Browser</w:t>
      </w:r>
    </w:p>
    <w:p w14:paraId="004643C7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3702735.1</w:t>
      </w:r>
      <w:r w:rsidRPr="00F00FB5">
        <w:rPr>
          <w:sz w:val="18"/>
          <w:szCs w:val="18"/>
        </w:rPr>
        <w:tab/>
        <w:t>NCBI Genome Browser</w:t>
      </w:r>
    </w:p>
    <w:p w14:paraId="22A2D6C7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3894135.1</w:t>
      </w:r>
      <w:r w:rsidRPr="00F00FB5">
        <w:rPr>
          <w:sz w:val="18"/>
          <w:szCs w:val="18"/>
        </w:rPr>
        <w:tab/>
        <w:t>NCBI Genome Browser</w:t>
      </w:r>
    </w:p>
    <w:p w14:paraId="5C164D96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3958435.1</w:t>
      </w:r>
      <w:r w:rsidRPr="00F00FB5">
        <w:rPr>
          <w:sz w:val="18"/>
          <w:szCs w:val="18"/>
        </w:rPr>
        <w:tab/>
        <w:t>NCBI Genome Browser</w:t>
      </w:r>
    </w:p>
    <w:p w14:paraId="5EAB4BAE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024007805.1</w:t>
      </w:r>
      <w:r w:rsidRPr="00F00FB5">
        <w:rPr>
          <w:sz w:val="18"/>
          <w:szCs w:val="18"/>
        </w:rPr>
        <w:tab/>
        <w:t>NCBI Genome Browser</w:t>
      </w:r>
    </w:p>
    <w:p w14:paraId="6C834A65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900445515.1</w:t>
      </w:r>
      <w:r w:rsidRPr="00F00FB5">
        <w:rPr>
          <w:sz w:val="18"/>
          <w:szCs w:val="18"/>
        </w:rPr>
        <w:tab/>
        <w:t>NCBI Genome Browser</w:t>
      </w:r>
    </w:p>
    <w:p w14:paraId="03C9EC06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900624785.1</w:t>
      </w:r>
      <w:r w:rsidRPr="00F00FB5">
        <w:rPr>
          <w:sz w:val="18"/>
          <w:szCs w:val="18"/>
        </w:rPr>
        <w:tab/>
        <w:t>NCBI Genome Browser</w:t>
      </w:r>
    </w:p>
    <w:p w14:paraId="747041DF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901212445.1</w:t>
      </w:r>
      <w:r w:rsidRPr="00F00FB5">
        <w:rPr>
          <w:sz w:val="18"/>
          <w:szCs w:val="18"/>
        </w:rPr>
        <w:tab/>
        <w:t>NCBI Genome Browser</w:t>
      </w:r>
    </w:p>
    <w:p w14:paraId="119C01D9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902364655.1</w:t>
      </w:r>
      <w:r w:rsidRPr="00F00FB5">
        <w:rPr>
          <w:sz w:val="18"/>
          <w:szCs w:val="18"/>
        </w:rPr>
        <w:tab/>
        <w:t>NCBI Genome Browser</w:t>
      </w:r>
    </w:p>
    <w:p w14:paraId="28FFA2A6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902374115.1</w:t>
      </w:r>
      <w:r w:rsidRPr="00F00FB5">
        <w:rPr>
          <w:sz w:val="18"/>
          <w:szCs w:val="18"/>
        </w:rPr>
        <w:tab/>
        <w:t>NCBI Genome Browser</w:t>
      </w:r>
    </w:p>
    <w:p w14:paraId="720F7259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903181445.1</w:t>
      </w:r>
      <w:r w:rsidRPr="00F00FB5">
        <w:rPr>
          <w:sz w:val="18"/>
          <w:szCs w:val="18"/>
        </w:rPr>
        <w:tab/>
        <w:t>NCBI Genome Browser</w:t>
      </w:r>
    </w:p>
    <w:p w14:paraId="55A2BB70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905188165.1</w:t>
      </w:r>
      <w:r w:rsidRPr="00F00FB5">
        <w:rPr>
          <w:sz w:val="18"/>
          <w:szCs w:val="18"/>
        </w:rPr>
        <w:tab/>
        <w:t>NCBI Genome Browser</w:t>
      </w:r>
    </w:p>
    <w:p w14:paraId="5EFDA24F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GCA_905207945.1</w:t>
      </w:r>
      <w:r w:rsidRPr="00F00FB5">
        <w:rPr>
          <w:sz w:val="18"/>
          <w:szCs w:val="18"/>
        </w:rPr>
        <w:tab/>
        <w:t>NCBI Genome Browser</w:t>
      </w:r>
    </w:p>
    <w:p w14:paraId="43489CBF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2280270</w:t>
      </w:r>
      <w:r w:rsidRPr="00F00FB5">
        <w:rPr>
          <w:sz w:val="18"/>
          <w:szCs w:val="18"/>
        </w:rPr>
        <w:tab/>
        <w:t>PRJNA646575</w:t>
      </w:r>
    </w:p>
    <w:p w14:paraId="53B22261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2280314</w:t>
      </w:r>
      <w:r w:rsidRPr="00F00FB5">
        <w:rPr>
          <w:sz w:val="18"/>
          <w:szCs w:val="18"/>
        </w:rPr>
        <w:tab/>
        <w:t>PRJNA646575</w:t>
      </w:r>
    </w:p>
    <w:p w14:paraId="73DDB8A7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2280315</w:t>
      </w:r>
      <w:r w:rsidRPr="00F00FB5">
        <w:rPr>
          <w:sz w:val="18"/>
          <w:szCs w:val="18"/>
        </w:rPr>
        <w:tab/>
        <w:t>PRJNA646575</w:t>
      </w:r>
    </w:p>
    <w:p w14:paraId="1C01E192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2280316</w:t>
      </w:r>
      <w:r w:rsidRPr="00F00FB5">
        <w:rPr>
          <w:sz w:val="18"/>
          <w:szCs w:val="18"/>
        </w:rPr>
        <w:tab/>
        <w:t>PRJNA646575</w:t>
      </w:r>
    </w:p>
    <w:p w14:paraId="0F375E1B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2280336</w:t>
      </w:r>
      <w:r w:rsidRPr="00F00FB5">
        <w:rPr>
          <w:sz w:val="18"/>
          <w:szCs w:val="18"/>
        </w:rPr>
        <w:tab/>
        <w:t>PRJNA646575</w:t>
      </w:r>
    </w:p>
    <w:p w14:paraId="5A21F0E6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2280416</w:t>
      </w:r>
      <w:r w:rsidRPr="00F00FB5">
        <w:rPr>
          <w:sz w:val="18"/>
          <w:szCs w:val="18"/>
        </w:rPr>
        <w:tab/>
        <w:t>PRJNA646575</w:t>
      </w:r>
    </w:p>
    <w:p w14:paraId="63237F25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2280417</w:t>
      </w:r>
      <w:r w:rsidRPr="00F00FB5">
        <w:rPr>
          <w:sz w:val="18"/>
          <w:szCs w:val="18"/>
        </w:rPr>
        <w:tab/>
        <w:t>PRJNA646575</w:t>
      </w:r>
    </w:p>
    <w:p w14:paraId="63D1953E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2280492</w:t>
      </w:r>
      <w:r w:rsidRPr="00F00FB5">
        <w:rPr>
          <w:sz w:val="18"/>
          <w:szCs w:val="18"/>
        </w:rPr>
        <w:tab/>
        <w:t>PRJNA646575</w:t>
      </w:r>
    </w:p>
    <w:p w14:paraId="7A574D74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2280493</w:t>
      </w:r>
      <w:r w:rsidRPr="00F00FB5">
        <w:rPr>
          <w:sz w:val="18"/>
          <w:szCs w:val="18"/>
        </w:rPr>
        <w:tab/>
        <w:t>PRJNA646575</w:t>
      </w:r>
    </w:p>
    <w:p w14:paraId="0243447E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2280496</w:t>
      </w:r>
      <w:r w:rsidRPr="00F00FB5">
        <w:rPr>
          <w:sz w:val="18"/>
          <w:szCs w:val="18"/>
        </w:rPr>
        <w:tab/>
        <w:t>PRJNA646575</w:t>
      </w:r>
    </w:p>
    <w:p w14:paraId="69A75815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2280497</w:t>
      </w:r>
      <w:r w:rsidRPr="00F00FB5">
        <w:rPr>
          <w:sz w:val="18"/>
          <w:szCs w:val="18"/>
        </w:rPr>
        <w:tab/>
        <w:t>PRJNA646575</w:t>
      </w:r>
    </w:p>
    <w:p w14:paraId="53EB1451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2280498</w:t>
      </w:r>
      <w:r w:rsidRPr="00F00FB5">
        <w:rPr>
          <w:sz w:val="18"/>
          <w:szCs w:val="18"/>
        </w:rPr>
        <w:tab/>
        <w:t>PRJNA646575</w:t>
      </w:r>
    </w:p>
    <w:p w14:paraId="7C774D7A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2280499</w:t>
      </w:r>
      <w:r w:rsidRPr="00F00FB5">
        <w:rPr>
          <w:sz w:val="18"/>
          <w:szCs w:val="18"/>
        </w:rPr>
        <w:tab/>
        <w:t>PRJNA646575</w:t>
      </w:r>
    </w:p>
    <w:p w14:paraId="07E42A4C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2280500</w:t>
      </w:r>
      <w:r w:rsidRPr="00F00FB5">
        <w:rPr>
          <w:sz w:val="18"/>
          <w:szCs w:val="18"/>
        </w:rPr>
        <w:tab/>
        <w:t>PRJNA646575</w:t>
      </w:r>
    </w:p>
    <w:p w14:paraId="57376B84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2280501</w:t>
      </w:r>
      <w:r w:rsidRPr="00F00FB5">
        <w:rPr>
          <w:sz w:val="18"/>
          <w:szCs w:val="18"/>
        </w:rPr>
        <w:tab/>
        <w:t>PRJNA646575</w:t>
      </w:r>
    </w:p>
    <w:p w14:paraId="042492DB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2280503</w:t>
      </w:r>
      <w:r w:rsidRPr="00F00FB5">
        <w:rPr>
          <w:sz w:val="18"/>
          <w:szCs w:val="18"/>
        </w:rPr>
        <w:tab/>
        <w:t>PRJNA646575</w:t>
      </w:r>
    </w:p>
    <w:p w14:paraId="0A227E41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2280504</w:t>
      </w:r>
      <w:r w:rsidRPr="00F00FB5">
        <w:rPr>
          <w:sz w:val="18"/>
          <w:szCs w:val="18"/>
        </w:rPr>
        <w:tab/>
        <w:t>PRJNA646575</w:t>
      </w:r>
    </w:p>
    <w:p w14:paraId="68523AE9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2280511</w:t>
      </w:r>
      <w:r w:rsidRPr="00F00FB5">
        <w:rPr>
          <w:sz w:val="18"/>
          <w:szCs w:val="18"/>
        </w:rPr>
        <w:tab/>
        <w:t>PRJNA646575</w:t>
      </w:r>
    </w:p>
    <w:p w14:paraId="35AAD86F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2280522</w:t>
      </w:r>
      <w:r w:rsidRPr="00F00FB5">
        <w:rPr>
          <w:sz w:val="18"/>
          <w:szCs w:val="18"/>
        </w:rPr>
        <w:tab/>
        <w:t>PRJNA646575</w:t>
      </w:r>
    </w:p>
    <w:p w14:paraId="763DE15A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2280549</w:t>
      </w:r>
      <w:r w:rsidRPr="00F00FB5">
        <w:rPr>
          <w:sz w:val="18"/>
          <w:szCs w:val="18"/>
        </w:rPr>
        <w:tab/>
        <w:t>PRJNA646575</w:t>
      </w:r>
    </w:p>
    <w:p w14:paraId="3EFB4164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2280561</w:t>
      </w:r>
      <w:r w:rsidRPr="00F00FB5">
        <w:rPr>
          <w:sz w:val="18"/>
          <w:szCs w:val="18"/>
        </w:rPr>
        <w:tab/>
        <w:t>PRJNA646575</w:t>
      </w:r>
    </w:p>
    <w:p w14:paraId="4808715E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2280572</w:t>
      </w:r>
      <w:r w:rsidRPr="00F00FB5">
        <w:rPr>
          <w:sz w:val="18"/>
          <w:szCs w:val="18"/>
        </w:rPr>
        <w:tab/>
        <w:t>PRJNA646575</w:t>
      </w:r>
    </w:p>
    <w:p w14:paraId="06F20D67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2280583</w:t>
      </w:r>
      <w:r w:rsidRPr="00F00FB5">
        <w:rPr>
          <w:sz w:val="18"/>
          <w:szCs w:val="18"/>
        </w:rPr>
        <w:tab/>
        <w:t>PRJNA646575</w:t>
      </w:r>
    </w:p>
    <w:p w14:paraId="0EF8CB43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2280589</w:t>
      </w:r>
      <w:r w:rsidRPr="00F00FB5">
        <w:rPr>
          <w:sz w:val="18"/>
          <w:szCs w:val="18"/>
        </w:rPr>
        <w:tab/>
        <w:t>PRJNA646575</w:t>
      </w:r>
    </w:p>
    <w:p w14:paraId="799A8E92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2280591</w:t>
      </w:r>
      <w:r w:rsidRPr="00F00FB5">
        <w:rPr>
          <w:sz w:val="18"/>
          <w:szCs w:val="18"/>
        </w:rPr>
        <w:tab/>
        <w:t>PRJNA646575</w:t>
      </w:r>
    </w:p>
    <w:p w14:paraId="395C70F3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2280608</w:t>
      </w:r>
      <w:r w:rsidRPr="00F00FB5">
        <w:rPr>
          <w:sz w:val="18"/>
          <w:szCs w:val="18"/>
        </w:rPr>
        <w:tab/>
        <w:t>PRJNA646575</w:t>
      </w:r>
    </w:p>
    <w:p w14:paraId="2A65E223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2280619</w:t>
      </w:r>
      <w:r w:rsidRPr="00F00FB5">
        <w:rPr>
          <w:sz w:val="18"/>
          <w:szCs w:val="18"/>
        </w:rPr>
        <w:tab/>
        <w:t>PRJNA646575</w:t>
      </w:r>
    </w:p>
    <w:p w14:paraId="21A1139C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2280632</w:t>
      </w:r>
      <w:r w:rsidRPr="00F00FB5">
        <w:rPr>
          <w:sz w:val="18"/>
          <w:szCs w:val="18"/>
        </w:rPr>
        <w:tab/>
        <w:t>PRJNA646575</w:t>
      </w:r>
    </w:p>
    <w:p w14:paraId="3B7A18AC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2280635</w:t>
      </w:r>
      <w:r w:rsidRPr="00F00FB5">
        <w:rPr>
          <w:sz w:val="18"/>
          <w:szCs w:val="18"/>
        </w:rPr>
        <w:tab/>
        <w:t>PRJNA646575</w:t>
      </w:r>
    </w:p>
    <w:p w14:paraId="56113F85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2280637</w:t>
      </w:r>
      <w:r w:rsidRPr="00F00FB5">
        <w:rPr>
          <w:sz w:val="18"/>
          <w:szCs w:val="18"/>
        </w:rPr>
        <w:tab/>
        <w:t>PRJNA646575</w:t>
      </w:r>
    </w:p>
    <w:p w14:paraId="6EBEC4A1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2280639</w:t>
      </w:r>
      <w:r w:rsidRPr="00F00FB5">
        <w:rPr>
          <w:sz w:val="18"/>
          <w:szCs w:val="18"/>
        </w:rPr>
        <w:tab/>
        <w:t>PRJNA646575</w:t>
      </w:r>
    </w:p>
    <w:p w14:paraId="278A433C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2280641</w:t>
      </w:r>
      <w:r w:rsidRPr="00F00FB5">
        <w:rPr>
          <w:sz w:val="18"/>
          <w:szCs w:val="18"/>
        </w:rPr>
        <w:tab/>
        <w:t>PRJNA646575</w:t>
      </w:r>
    </w:p>
    <w:p w14:paraId="7E421A1A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2280642</w:t>
      </w:r>
      <w:r w:rsidRPr="00F00FB5">
        <w:rPr>
          <w:sz w:val="18"/>
          <w:szCs w:val="18"/>
        </w:rPr>
        <w:tab/>
        <w:t>PRJNA646575</w:t>
      </w:r>
    </w:p>
    <w:p w14:paraId="48F05852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2280643</w:t>
      </w:r>
      <w:r w:rsidRPr="00F00FB5">
        <w:rPr>
          <w:sz w:val="18"/>
          <w:szCs w:val="18"/>
        </w:rPr>
        <w:tab/>
        <w:t>PRJNA646575</w:t>
      </w:r>
    </w:p>
    <w:p w14:paraId="47792BD0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2280645</w:t>
      </w:r>
      <w:r w:rsidRPr="00F00FB5">
        <w:rPr>
          <w:sz w:val="18"/>
          <w:szCs w:val="18"/>
        </w:rPr>
        <w:tab/>
        <w:t>PRJNA646575</w:t>
      </w:r>
    </w:p>
    <w:p w14:paraId="0E92A53B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2280646</w:t>
      </w:r>
      <w:r w:rsidRPr="00F00FB5">
        <w:rPr>
          <w:sz w:val="18"/>
          <w:szCs w:val="18"/>
        </w:rPr>
        <w:tab/>
        <w:t>PRJNA646575</w:t>
      </w:r>
    </w:p>
    <w:p w14:paraId="2AD973AB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2280647</w:t>
      </w:r>
      <w:r w:rsidRPr="00F00FB5">
        <w:rPr>
          <w:sz w:val="18"/>
          <w:szCs w:val="18"/>
        </w:rPr>
        <w:tab/>
        <w:t>PRJNA646575</w:t>
      </w:r>
    </w:p>
    <w:p w14:paraId="7337398A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2280648</w:t>
      </w:r>
      <w:r w:rsidRPr="00F00FB5">
        <w:rPr>
          <w:sz w:val="18"/>
          <w:szCs w:val="18"/>
        </w:rPr>
        <w:tab/>
        <w:t>PRJNA646575</w:t>
      </w:r>
    </w:p>
    <w:p w14:paraId="28A75BD8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2280649</w:t>
      </w:r>
      <w:r w:rsidRPr="00F00FB5">
        <w:rPr>
          <w:sz w:val="18"/>
          <w:szCs w:val="18"/>
        </w:rPr>
        <w:tab/>
        <w:t>PRJNA646575</w:t>
      </w:r>
    </w:p>
    <w:p w14:paraId="377B38EC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2280650</w:t>
      </w:r>
      <w:r w:rsidRPr="00F00FB5">
        <w:rPr>
          <w:sz w:val="18"/>
          <w:szCs w:val="18"/>
        </w:rPr>
        <w:tab/>
        <w:t>PRJNA646575</w:t>
      </w:r>
    </w:p>
    <w:p w14:paraId="0D438C34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2280651</w:t>
      </w:r>
      <w:r w:rsidRPr="00F00FB5">
        <w:rPr>
          <w:sz w:val="18"/>
          <w:szCs w:val="18"/>
        </w:rPr>
        <w:tab/>
        <w:t>PRJNA646575</w:t>
      </w:r>
    </w:p>
    <w:p w14:paraId="736671E4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2280658</w:t>
      </w:r>
      <w:r w:rsidRPr="00F00FB5">
        <w:rPr>
          <w:sz w:val="18"/>
          <w:szCs w:val="18"/>
        </w:rPr>
        <w:tab/>
        <w:t>PRJNA646575</w:t>
      </w:r>
    </w:p>
    <w:p w14:paraId="3C2C3136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3269111</w:t>
      </w:r>
      <w:r w:rsidRPr="00F00FB5">
        <w:rPr>
          <w:sz w:val="18"/>
          <w:szCs w:val="18"/>
        </w:rPr>
        <w:tab/>
        <w:t>PRJNA646575</w:t>
      </w:r>
    </w:p>
    <w:p w14:paraId="0668C85A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3269122</w:t>
      </w:r>
      <w:r w:rsidRPr="00F00FB5">
        <w:rPr>
          <w:sz w:val="18"/>
          <w:szCs w:val="18"/>
        </w:rPr>
        <w:tab/>
        <w:t>PRJNA646575</w:t>
      </w:r>
    </w:p>
    <w:p w14:paraId="7CDACF1A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lastRenderedPageBreak/>
        <w:t>SRR13269147</w:t>
      </w:r>
      <w:r w:rsidRPr="00F00FB5">
        <w:rPr>
          <w:sz w:val="18"/>
          <w:szCs w:val="18"/>
        </w:rPr>
        <w:tab/>
        <w:t>PRJNA646575</w:t>
      </w:r>
    </w:p>
    <w:p w14:paraId="7148114D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3269148</w:t>
      </w:r>
      <w:r w:rsidRPr="00F00FB5">
        <w:rPr>
          <w:sz w:val="18"/>
          <w:szCs w:val="18"/>
        </w:rPr>
        <w:tab/>
        <w:t>PRJNA646575</w:t>
      </w:r>
    </w:p>
    <w:p w14:paraId="74CCB6B9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3269149</w:t>
      </w:r>
      <w:r w:rsidRPr="00F00FB5">
        <w:rPr>
          <w:sz w:val="18"/>
          <w:szCs w:val="18"/>
        </w:rPr>
        <w:tab/>
        <w:t>PRJNA646575</w:t>
      </w:r>
    </w:p>
    <w:p w14:paraId="6C8ACBDE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3269150</w:t>
      </w:r>
      <w:r w:rsidRPr="00F00FB5">
        <w:rPr>
          <w:sz w:val="18"/>
          <w:szCs w:val="18"/>
        </w:rPr>
        <w:tab/>
        <w:t>PRJNA646575</w:t>
      </w:r>
    </w:p>
    <w:p w14:paraId="23BBFCCF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3269152</w:t>
      </w:r>
      <w:r w:rsidRPr="00F00FB5">
        <w:rPr>
          <w:sz w:val="18"/>
          <w:szCs w:val="18"/>
        </w:rPr>
        <w:tab/>
        <w:t>PRJNA646575</w:t>
      </w:r>
    </w:p>
    <w:p w14:paraId="7DDE6018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3269154</w:t>
      </w:r>
      <w:r w:rsidRPr="00F00FB5">
        <w:rPr>
          <w:sz w:val="18"/>
          <w:szCs w:val="18"/>
        </w:rPr>
        <w:tab/>
        <w:t>PRJNA646575</w:t>
      </w:r>
    </w:p>
    <w:p w14:paraId="5719832F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3269155</w:t>
      </w:r>
      <w:r w:rsidRPr="00F00FB5">
        <w:rPr>
          <w:sz w:val="18"/>
          <w:szCs w:val="18"/>
        </w:rPr>
        <w:tab/>
        <w:t>PRJNA646575</w:t>
      </w:r>
    </w:p>
    <w:p w14:paraId="08CA95B1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3269156</w:t>
      </w:r>
      <w:r w:rsidRPr="00F00FB5">
        <w:rPr>
          <w:sz w:val="18"/>
          <w:szCs w:val="18"/>
        </w:rPr>
        <w:tab/>
        <w:t>PRJNA646575</w:t>
      </w:r>
    </w:p>
    <w:p w14:paraId="5EDD6531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3269157</w:t>
      </w:r>
      <w:r w:rsidRPr="00F00FB5">
        <w:rPr>
          <w:sz w:val="18"/>
          <w:szCs w:val="18"/>
        </w:rPr>
        <w:tab/>
        <w:t>PRJNA646575</w:t>
      </w:r>
    </w:p>
    <w:p w14:paraId="6E7FE3FC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3269158</w:t>
      </w:r>
      <w:r w:rsidRPr="00F00FB5">
        <w:rPr>
          <w:sz w:val="18"/>
          <w:szCs w:val="18"/>
        </w:rPr>
        <w:tab/>
        <w:t>PRJNA646575</w:t>
      </w:r>
    </w:p>
    <w:p w14:paraId="3B5A3CEC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3269159</w:t>
      </w:r>
      <w:r w:rsidRPr="00F00FB5">
        <w:rPr>
          <w:sz w:val="18"/>
          <w:szCs w:val="18"/>
        </w:rPr>
        <w:tab/>
        <w:t>PRJNA646575</w:t>
      </w:r>
    </w:p>
    <w:p w14:paraId="0FE005AD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3269161</w:t>
      </w:r>
      <w:r w:rsidRPr="00F00FB5">
        <w:rPr>
          <w:sz w:val="18"/>
          <w:szCs w:val="18"/>
        </w:rPr>
        <w:tab/>
        <w:t>PRJNA646575</w:t>
      </w:r>
    </w:p>
    <w:p w14:paraId="20466C75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3269162</w:t>
      </w:r>
      <w:r w:rsidRPr="00F00FB5">
        <w:rPr>
          <w:sz w:val="18"/>
          <w:szCs w:val="18"/>
        </w:rPr>
        <w:tab/>
        <w:t>PRJNA646575</w:t>
      </w:r>
    </w:p>
    <w:p w14:paraId="48BB773B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3269163</w:t>
      </w:r>
      <w:r w:rsidRPr="00F00FB5">
        <w:rPr>
          <w:sz w:val="18"/>
          <w:szCs w:val="18"/>
        </w:rPr>
        <w:tab/>
        <w:t>PRJNA646575</w:t>
      </w:r>
    </w:p>
    <w:p w14:paraId="5AD9EB26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3269164</w:t>
      </w:r>
      <w:r w:rsidRPr="00F00FB5">
        <w:rPr>
          <w:sz w:val="18"/>
          <w:szCs w:val="18"/>
        </w:rPr>
        <w:tab/>
        <w:t>PRJNA646575</w:t>
      </w:r>
    </w:p>
    <w:p w14:paraId="751EED0A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3269165</w:t>
      </w:r>
      <w:r w:rsidRPr="00F00FB5">
        <w:rPr>
          <w:sz w:val="18"/>
          <w:szCs w:val="18"/>
        </w:rPr>
        <w:tab/>
        <w:t>PRJNA646575</w:t>
      </w:r>
    </w:p>
    <w:p w14:paraId="3E78897A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3269166</w:t>
      </w:r>
      <w:r w:rsidRPr="00F00FB5">
        <w:rPr>
          <w:sz w:val="18"/>
          <w:szCs w:val="18"/>
        </w:rPr>
        <w:tab/>
        <w:t>PRJNA646575</w:t>
      </w:r>
    </w:p>
    <w:p w14:paraId="313ED5ED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3269167</w:t>
      </w:r>
      <w:r w:rsidRPr="00F00FB5">
        <w:rPr>
          <w:sz w:val="18"/>
          <w:szCs w:val="18"/>
        </w:rPr>
        <w:tab/>
        <w:t>PRJNA646575</w:t>
      </w:r>
    </w:p>
    <w:p w14:paraId="52A1BF4F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3269178</w:t>
      </w:r>
      <w:r w:rsidRPr="00F00FB5">
        <w:rPr>
          <w:sz w:val="18"/>
          <w:szCs w:val="18"/>
        </w:rPr>
        <w:tab/>
        <w:t>PRJNA646575</w:t>
      </w:r>
    </w:p>
    <w:p w14:paraId="22352E37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3269194</w:t>
      </w:r>
      <w:r w:rsidRPr="00F00FB5">
        <w:rPr>
          <w:sz w:val="18"/>
          <w:szCs w:val="18"/>
        </w:rPr>
        <w:tab/>
        <w:t>PRJNA646575</w:t>
      </w:r>
    </w:p>
    <w:p w14:paraId="6D3AB8C3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3269204</w:t>
      </w:r>
      <w:r w:rsidRPr="00F00FB5">
        <w:rPr>
          <w:sz w:val="18"/>
          <w:szCs w:val="18"/>
        </w:rPr>
        <w:tab/>
        <w:t>PRJNA646575</w:t>
      </w:r>
    </w:p>
    <w:p w14:paraId="00CF074E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3269207</w:t>
      </w:r>
      <w:r w:rsidRPr="00F00FB5">
        <w:rPr>
          <w:sz w:val="18"/>
          <w:szCs w:val="18"/>
        </w:rPr>
        <w:tab/>
        <w:t>PRJNA646575</w:t>
      </w:r>
    </w:p>
    <w:p w14:paraId="2157F58F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3269209</w:t>
      </w:r>
      <w:r w:rsidRPr="00F00FB5">
        <w:rPr>
          <w:sz w:val="18"/>
          <w:szCs w:val="18"/>
        </w:rPr>
        <w:tab/>
        <w:t>PRJNA646575</w:t>
      </w:r>
    </w:p>
    <w:p w14:paraId="46742799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3269219</w:t>
      </w:r>
      <w:r w:rsidRPr="00F00FB5">
        <w:rPr>
          <w:sz w:val="18"/>
          <w:szCs w:val="18"/>
        </w:rPr>
        <w:tab/>
        <w:t>PRJNA646575</w:t>
      </w:r>
    </w:p>
    <w:p w14:paraId="711FE3D8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3269220</w:t>
      </w:r>
      <w:r w:rsidRPr="00F00FB5">
        <w:rPr>
          <w:sz w:val="18"/>
          <w:szCs w:val="18"/>
        </w:rPr>
        <w:tab/>
        <w:t>PRJNA646575</w:t>
      </w:r>
    </w:p>
    <w:p w14:paraId="6F74D418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3269221</w:t>
      </w:r>
      <w:r w:rsidRPr="00F00FB5">
        <w:rPr>
          <w:sz w:val="18"/>
          <w:szCs w:val="18"/>
        </w:rPr>
        <w:tab/>
        <w:t>PRJNA646575</w:t>
      </w:r>
    </w:p>
    <w:p w14:paraId="6FF99BDF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3269222</w:t>
      </w:r>
      <w:r w:rsidRPr="00F00FB5">
        <w:rPr>
          <w:sz w:val="18"/>
          <w:szCs w:val="18"/>
        </w:rPr>
        <w:tab/>
        <w:t>PRJNA646575</w:t>
      </w:r>
    </w:p>
    <w:p w14:paraId="55DD9D4A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3269223</w:t>
      </w:r>
      <w:r w:rsidRPr="00F00FB5">
        <w:rPr>
          <w:sz w:val="18"/>
          <w:szCs w:val="18"/>
        </w:rPr>
        <w:tab/>
        <w:t>PRJNA646575</w:t>
      </w:r>
    </w:p>
    <w:p w14:paraId="31E813A6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3269224</w:t>
      </w:r>
      <w:r w:rsidRPr="00F00FB5">
        <w:rPr>
          <w:sz w:val="18"/>
          <w:szCs w:val="18"/>
        </w:rPr>
        <w:tab/>
        <w:t>PRJNA646575</w:t>
      </w:r>
    </w:p>
    <w:p w14:paraId="2F469322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3269245</w:t>
      </w:r>
      <w:r w:rsidRPr="00F00FB5">
        <w:rPr>
          <w:sz w:val="18"/>
          <w:szCs w:val="18"/>
        </w:rPr>
        <w:tab/>
        <w:t>PRJNA646575</w:t>
      </w:r>
    </w:p>
    <w:p w14:paraId="4187524C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685</w:t>
      </w:r>
      <w:r w:rsidRPr="00F00FB5">
        <w:rPr>
          <w:sz w:val="18"/>
          <w:szCs w:val="18"/>
        </w:rPr>
        <w:tab/>
        <w:t>PRJNA745162</w:t>
      </w:r>
    </w:p>
    <w:p w14:paraId="7F6D0A5E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687</w:t>
      </w:r>
      <w:r w:rsidRPr="00F00FB5">
        <w:rPr>
          <w:sz w:val="18"/>
          <w:szCs w:val="18"/>
        </w:rPr>
        <w:tab/>
        <w:t>PRJNA745162</w:t>
      </w:r>
    </w:p>
    <w:p w14:paraId="1533B369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688</w:t>
      </w:r>
      <w:r w:rsidRPr="00F00FB5">
        <w:rPr>
          <w:sz w:val="18"/>
          <w:szCs w:val="18"/>
        </w:rPr>
        <w:tab/>
        <w:t>PRJNA745162</w:t>
      </w:r>
    </w:p>
    <w:p w14:paraId="7B766EF9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691</w:t>
      </w:r>
      <w:r w:rsidRPr="00F00FB5">
        <w:rPr>
          <w:sz w:val="18"/>
          <w:szCs w:val="18"/>
        </w:rPr>
        <w:tab/>
        <w:t>PRJNA745162</w:t>
      </w:r>
    </w:p>
    <w:p w14:paraId="098C50A1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695</w:t>
      </w:r>
      <w:r w:rsidRPr="00F00FB5">
        <w:rPr>
          <w:sz w:val="18"/>
          <w:szCs w:val="18"/>
        </w:rPr>
        <w:tab/>
        <w:t>PRJNA745162</w:t>
      </w:r>
    </w:p>
    <w:p w14:paraId="66FDE1DD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697</w:t>
      </w:r>
      <w:r w:rsidRPr="00F00FB5">
        <w:rPr>
          <w:sz w:val="18"/>
          <w:szCs w:val="18"/>
        </w:rPr>
        <w:tab/>
        <w:t>PRJNA745162</w:t>
      </w:r>
    </w:p>
    <w:p w14:paraId="34CED006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699</w:t>
      </w:r>
      <w:r w:rsidRPr="00F00FB5">
        <w:rPr>
          <w:sz w:val="18"/>
          <w:szCs w:val="18"/>
        </w:rPr>
        <w:tab/>
        <w:t>PRJNA745162</w:t>
      </w:r>
    </w:p>
    <w:p w14:paraId="7D0F4FDE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00</w:t>
      </w:r>
      <w:r w:rsidRPr="00F00FB5">
        <w:rPr>
          <w:sz w:val="18"/>
          <w:szCs w:val="18"/>
        </w:rPr>
        <w:tab/>
        <w:t>PRJNA745162</w:t>
      </w:r>
    </w:p>
    <w:p w14:paraId="4F77E1BF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01</w:t>
      </w:r>
      <w:r w:rsidRPr="00F00FB5">
        <w:rPr>
          <w:sz w:val="18"/>
          <w:szCs w:val="18"/>
        </w:rPr>
        <w:tab/>
        <w:t>PRJNA745162</w:t>
      </w:r>
    </w:p>
    <w:p w14:paraId="451C3E05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04</w:t>
      </w:r>
      <w:r w:rsidRPr="00F00FB5">
        <w:rPr>
          <w:sz w:val="18"/>
          <w:szCs w:val="18"/>
        </w:rPr>
        <w:tab/>
        <w:t>PRJNA745162</w:t>
      </w:r>
    </w:p>
    <w:p w14:paraId="6784134A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05</w:t>
      </w:r>
      <w:r w:rsidRPr="00F00FB5">
        <w:rPr>
          <w:sz w:val="18"/>
          <w:szCs w:val="18"/>
        </w:rPr>
        <w:tab/>
        <w:t>PRJNA745162</w:t>
      </w:r>
    </w:p>
    <w:p w14:paraId="50E4F70B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06</w:t>
      </w:r>
      <w:r w:rsidRPr="00F00FB5">
        <w:rPr>
          <w:sz w:val="18"/>
          <w:szCs w:val="18"/>
        </w:rPr>
        <w:tab/>
        <w:t>PRJNA745162</w:t>
      </w:r>
    </w:p>
    <w:p w14:paraId="7AE62FD1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07</w:t>
      </w:r>
      <w:r w:rsidRPr="00F00FB5">
        <w:rPr>
          <w:sz w:val="18"/>
          <w:szCs w:val="18"/>
        </w:rPr>
        <w:tab/>
        <w:t>PRJNA745162</w:t>
      </w:r>
    </w:p>
    <w:p w14:paraId="6BC5686C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08</w:t>
      </w:r>
      <w:r w:rsidRPr="00F00FB5">
        <w:rPr>
          <w:sz w:val="18"/>
          <w:szCs w:val="18"/>
        </w:rPr>
        <w:tab/>
        <w:t>PRJNA745162</w:t>
      </w:r>
    </w:p>
    <w:p w14:paraId="0F43EF0C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13</w:t>
      </w:r>
      <w:r w:rsidRPr="00F00FB5">
        <w:rPr>
          <w:sz w:val="18"/>
          <w:szCs w:val="18"/>
        </w:rPr>
        <w:tab/>
        <w:t>PRJNA745162</w:t>
      </w:r>
    </w:p>
    <w:p w14:paraId="3C3663EB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14</w:t>
      </w:r>
      <w:r w:rsidRPr="00F00FB5">
        <w:rPr>
          <w:sz w:val="18"/>
          <w:szCs w:val="18"/>
        </w:rPr>
        <w:tab/>
        <w:t>PRJNA745162</w:t>
      </w:r>
    </w:p>
    <w:p w14:paraId="0DA40FEE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17</w:t>
      </w:r>
      <w:r w:rsidRPr="00F00FB5">
        <w:rPr>
          <w:sz w:val="18"/>
          <w:szCs w:val="18"/>
        </w:rPr>
        <w:tab/>
        <w:t>PRJNA745162</w:t>
      </w:r>
    </w:p>
    <w:p w14:paraId="6A03E3F7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20</w:t>
      </w:r>
      <w:r w:rsidRPr="00F00FB5">
        <w:rPr>
          <w:sz w:val="18"/>
          <w:szCs w:val="18"/>
        </w:rPr>
        <w:tab/>
        <w:t>PRJNA745162</w:t>
      </w:r>
    </w:p>
    <w:p w14:paraId="324D7803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22</w:t>
      </w:r>
      <w:r w:rsidRPr="00F00FB5">
        <w:rPr>
          <w:sz w:val="18"/>
          <w:szCs w:val="18"/>
        </w:rPr>
        <w:tab/>
        <w:t>PRJNA745162</w:t>
      </w:r>
    </w:p>
    <w:p w14:paraId="6101D98A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24</w:t>
      </w:r>
      <w:r w:rsidRPr="00F00FB5">
        <w:rPr>
          <w:sz w:val="18"/>
          <w:szCs w:val="18"/>
        </w:rPr>
        <w:tab/>
        <w:t>PRJNA745162</w:t>
      </w:r>
    </w:p>
    <w:p w14:paraId="1F0363CB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28</w:t>
      </w:r>
      <w:r w:rsidRPr="00F00FB5">
        <w:rPr>
          <w:sz w:val="18"/>
          <w:szCs w:val="18"/>
        </w:rPr>
        <w:tab/>
        <w:t>PRJNA745162</w:t>
      </w:r>
    </w:p>
    <w:p w14:paraId="6018225C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31</w:t>
      </w:r>
      <w:r w:rsidRPr="00F00FB5">
        <w:rPr>
          <w:sz w:val="18"/>
          <w:szCs w:val="18"/>
        </w:rPr>
        <w:tab/>
        <w:t>PRJNA745162</w:t>
      </w:r>
    </w:p>
    <w:p w14:paraId="18EB056E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37</w:t>
      </w:r>
      <w:r w:rsidRPr="00F00FB5">
        <w:rPr>
          <w:sz w:val="18"/>
          <w:szCs w:val="18"/>
        </w:rPr>
        <w:tab/>
        <w:t>PRJNA745162</w:t>
      </w:r>
    </w:p>
    <w:p w14:paraId="0B3C16EB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38</w:t>
      </w:r>
      <w:r w:rsidRPr="00F00FB5">
        <w:rPr>
          <w:sz w:val="18"/>
          <w:szCs w:val="18"/>
        </w:rPr>
        <w:tab/>
        <w:t>PRJNA745162</w:t>
      </w:r>
    </w:p>
    <w:p w14:paraId="1B47F390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42</w:t>
      </w:r>
      <w:r w:rsidRPr="00F00FB5">
        <w:rPr>
          <w:sz w:val="18"/>
          <w:szCs w:val="18"/>
        </w:rPr>
        <w:tab/>
        <w:t>PRJNA745162</w:t>
      </w:r>
    </w:p>
    <w:p w14:paraId="3257AC03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45</w:t>
      </w:r>
      <w:r w:rsidRPr="00F00FB5">
        <w:rPr>
          <w:sz w:val="18"/>
          <w:szCs w:val="18"/>
        </w:rPr>
        <w:tab/>
        <w:t>PRJNA745162</w:t>
      </w:r>
    </w:p>
    <w:p w14:paraId="686EBA9E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46</w:t>
      </w:r>
      <w:r w:rsidRPr="00F00FB5">
        <w:rPr>
          <w:sz w:val="18"/>
          <w:szCs w:val="18"/>
        </w:rPr>
        <w:tab/>
        <w:t>PRJNA745162</w:t>
      </w:r>
    </w:p>
    <w:p w14:paraId="7AFA1CD5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47</w:t>
      </w:r>
      <w:r w:rsidRPr="00F00FB5">
        <w:rPr>
          <w:sz w:val="18"/>
          <w:szCs w:val="18"/>
        </w:rPr>
        <w:tab/>
        <w:t>PRJNA745162</w:t>
      </w:r>
    </w:p>
    <w:p w14:paraId="6831049F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48</w:t>
      </w:r>
      <w:r w:rsidRPr="00F00FB5">
        <w:rPr>
          <w:sz w:val="18"/>
          <w:szCs w:val="18"/>
        </w:rPr>
        <w:tab/>
        <w:t>PRJNA745162</w:t>
      </w:r>
    </w:p>
    <w:p w14:paraId="3B8B4185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49</w:t>
      </w:r>
      <w:r w:rsidRPr="00F00FB5">
        <w:rPr>
          <w:sz w:val="18"/>
          <w:szCs w:val="18"/>
        </w:rPr>
        <w:tab/>
        <w:t>PRJNA745162</w:t>
      </w:r>
    </w:p>
    <w:p w14:paraId="685D6B86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50</w:t>
      </w:r>
      <w:r w:rsidRPr="00F00FB5">
        <w:rPr>
          <w:sz w:val="18"/>
          <w:szCs w:val="18"/>
        </w:rPr>
        <w:tab/>
        <w:t>PRJNA745162</w:t>
      </w:r>
    </w:p>
    <w:p w14:paraId="62F2D635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52</w:t>
      </w:r>
      <w:r w:rsidRPr="00F00FB5">
        <w:rPr>
          <w:sz w:val="18"/>
          <w:szCs w:val="18"/>
        </w:rPr>
        <w:tab/>
        <w:t>PRJNA745162</w:t>
      </w:r>
    </w:p>
    <w:p w14:paraId="1910A9FD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53</w:t>
      </w:r>
      <w:r w:rsidRPr="00F00FB5">
        <w:rPr>
          <w:sz w:val="18"/>
          <w:szCs w:val="18"/>
        </w:rPr>
        <w:tab/>
        <w:t>PRJNA745162</w:t>
      </w:r>
    </w:p>
    <w:p w14:paraId="2F56169E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54</w:t>
      </w:r>
      <w:r w:rsidRPr="00F00FB5">
        <w:rPr>
          <w:sz w:val="18"/>
          <w:szCs w:val="18"/>
        </w:rPr>
        <w:tab/>
        <w:t>PRJNA745162</w:t>
      </w:r>
    </w:p>
    <w:p w14:paraId="14AE7EB9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55</w:t>
      </w:r>
      <w:r w:rsidRPr="00F00FB5">
        <w:rPr>
          <w:sz w:val="18"/>
          <w:szCs w:val="18"/>
        </w:rPr>
        <w:tab/>
        <w:t>PRJNA745162</w:t>
      </w:r>
    </w:p>
    <w:p w14:paraId="05403216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56</w:t>
      </w:r>
      <w:r w:rsidRPr="00F00FB5">
        <w:rPr>
          <w:sz w:val="18"/>
          <w:szCs w:val="18"/>
        </w:rPr>
        <w:tab/>
        <w:t>PRJNA745162</w:t>
      </w:r>
    </w:p>
    <w:p w14:paraId="0ACE3649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57</w:t>
      </w:r>
      <w:r w:rsidRPr="00F00FB5">
        <w:rPr>
          <w:sz w:val="18"/>
          <w:szCs w:val="18"/>
        </w:rPr>
        <w:tab/>
        <w:t>PRJNA745162</w:t>
      </w:r>
    </w:p>
    <w:p w14:paraId="24053C27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58</w:t>
      </w:r>
      <w:r w:rsidRPr="00F00FB5">
        <w:rPr>
          <w:sz w:val="18"/>
          <w:szCs w:val="18"/>
        </w:rPr>
        <w:tab/>
        <w:t>PRJNA745162</w:t>
      </w:r>
    </w:p>
    <w:p w14:paraId="77E16F65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62</w:t>
      </w:r>
      <w:r w:rsidRPr="00F00FB5">
        <w:rPr>
          <w:sz w:val="18"/>
          <w:szCs w:val="18"/>
        </w:rPr>
        <w:tab/>
        <w:t>PRJNA745162</w:t>
      </w:r>
    </w:p>
    <w:p w14:paraId="1E7B5D9F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lastRenderedPageBreak/>
        <w:t>SRR15283763</w:t>
      </w:r>
      <w:r w:rsidRPr="00F00FB5">
        <w:rPr>
          <w:sz w:val="18"/>
          <w:szCs w:val="18"/>
        </w:rPr>
        <w:tab/>
        <w:t>PRJNA745162</w:t>
      </w:r>
    </w:p>
    <w:p w14:paraId="7DC34DD6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65</w:t>
      </w:r>
      <w:r w:rsidRPr="00F00FB5">
        <w:rPr>
          <w:sz w:val="18"/>
          <w:szCs w:val="18"/>
        </w:rPr>
        <w:tab/>
        <w:t>PRJNA745162</w:t>
      </w:r>
    </w:p>
    <w:p w14:paraId="488E09F8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66</w:t>
      </w:r>
      <w:r w:rsidRPr="00F00FB5">
        <w:rPr>
          <w:sz w:val="18"/>
          <w:szCs w:val="18"/>
        </w:rPr>
        <w:tab/>
        <w:t>PRJNA745162</w:t>
      </w:r>
    </w:p>
    <w:p w14:paraId="0C215945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67</w:t>
      </w:r>
      <w:r w:rsidRPr="00F00FB5">
        <w:rPr>
          <w:sz w:val="18"/>
          <w:szCs w:val="18"/>
        </w:rPr>
        <w:tab/>
        <w:t>PRJNA745162</w:t>
      </w:r>
    </w:p>
    <w:p w14:paraId="766A6E4D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70</w:t>
      </w:r>
      <w:r w:rsidRPr="00F00FB5">
        <w:rPr>
          <w:sz w:val="18"/>
          <w:szCs w:val="18"/>
        </w:rPr>
        <w:tab/>
        <w:t>PRJNA745162</w:t>
      </w:r>
    </w:p>
    <w:p w14:paraId="6C166FB0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71</w:t>
      </w:r>
      <w:r w:rsidRPr="00F00FB5">
        <w:rPr>
          <w:sz w:val="18"/>
          <w:szCs w:val="18"/>
        </w:rPr>
        <w:tab/>
        <w:t>PRJNA745162</w:t>
      </w:r>
    </w:p>
    <w:p w14:paraId="33C7AC8C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73</w:t>
      </w:r>
      <w:r w:rsidRPr="00F00FB5">
        <w:rPr>
          <w:sz w:val="18"/>
          <w:szCs w:val="18"/>
        </w:rPr>
        <w:tab/>
        <w:t>PRJNA745162</w:t>
      </w:r>
    </w:p>
    <w:p w14:paraId="0E334935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74</w:t>
      </w:r>
      <w:r w:rsidRPr="00F00FB5">
        <w:rPr>
          <w:sz w:val="18"/>
          <w:szCs w:val="18"/>
        </w:rPr>
        <w:tab/>
        <w:t>PRJNA745162</w:t>
      </w:r>
    </w:p>
    <w:p w14:paraId="608C41A1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75</w:t>
      </w:r>
      <w:r w:rsidRPr="00F00FB5">
        <w:rPr>
          <w:sz w:val="18"/>
          <w:szCs w:val="18"/>
        </w:rPr>
        <w:tab/>
        <w:t>PRJNA745162</w:t>
      </w:r>
    </w:p>
    <w:p w14:paraId="7FBEB359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76</w:t>
      </w:r>
      <w:r w:rsidRPr="00F00FB5">
        <w:rPr>
          <w:sz w:val="18"/>
          <w:szCs w:val="18"/>
        </w:rPr>
        <w:tab/>
        <w:t>PRJNA745162</w:t>
      </w:r>
    </w:p>
    <w:p w14:paraId="51F352D2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77</w:t>
      </w:r>
      <w:r w:rsidRPr="00F00FB5">
        <w:rPr>
          <w:sz w:val="18"/>
          <w:szCs w:val="18"/>
        </w:rPr>
        <w:tab/>
        <w:t>PRJNA745162</w:t>
      </w:r>
    </w:p>
    <w:p w14:paraId="7EBD14EE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78</w:t>
      </w:r>
      <w:r w:rsidRPr="00F00FB5">
        <w:rPr>
          <w:sz w:val="18"/>
          <w:szCs w:val="18"/>
        </w:rPr>
        <w:tab/>
        <w:t>PRJNA745162</w:t>
      </w:r>
    </w:p>
    <w:p w14:paraId="36D8FC14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79</w:t>
      </w:r>
      <w:r w:rsidRPr="00F00FB5">
        <w:rPr>
          <w:sz w:val="18"/>
          <w:szCs w:val="18"/>
        </w:rPr>
        <w:tab/>
        <w:t>PRJNA745162</w:t>
      </w:r>
    </w:p>
    <w:p w14:paraId="3D4B4A48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80</w:t>
      </w:r>
      <w:r w:rsidRPr="00F00FB5">
        <w:rPr>
          <w:sz w:val="18"/>
          <w:szCs w:val="18"/>
        </w:rPr>
        <w:tab/>
        <w:t>PRJNA745162</w:t>
      </w:r>
    </w:p>
    <w:p w14:paraId="0C6D7CC8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81</w:t>
      </w:r>
      <w:r w:rsidRPr="00F00FB5">
        <w:rPr>
          <w:sz w:val="18"/>
          <w:szCs w:val="18"/>
        </w:rPr>
        <w:tab/>
        <w:t>PRJNA745162</w:t>
      </w:r>
    </w:p>
    <w:p w14:paraId="5F58C937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82</w:t>
      </w:r>
      <w:r w:rsidRPr="00F00FB5">
        <w:rPr>
          <w:sz w:val="18"/>
          <w:szCs w:val="18"/>
        </w:rPr>
        <w:tab/>
        <w:t>PRJNA745162</w:t>
      </w:r>
    </w:p>
    <w:p w14:paraId="6C2C2489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84</w:t>
      </w:r>
      <w:r w:rsidRPr="00F00FB5">
        <w:rPr>
          <w:sz w:val="18"/>
          <w:szCs w:val="18"/>
        </w:rPr>
        <w:tab/>
        <w:t>PRJNA745162</w:t>
      </w:r>
    </w:p>
    <w:p w14:paraId="748288A3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85</w:t>
      </w:r>
      <w:r w:rsidRPr="00F00FB5">
        <w:rPr>
          <w:sz w:val="18"/>
          <w:szCs w:val="18"/>
        </w:rPr>
        <w:tab/>
        <w:t>PRJNA745162</w:t>
      </w:r>
    </w:p>
    <w:p w14:paraId="4EC0D292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87</w:t>
      </w:r>
      <w:r w:rsidRPr="00F00FB5">
        <w:rPr>
          <w:sz w:val="18"/>
          <w:szCs w:val="18"/>
        </w:rPr>
        <w:tab/>
        <w:t>PRJNA745162</w:t>
      </w:r>
    </w:p>
    <w:p w14:paraId="565B0088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88</w:t>
      </w:r>
      <w:r w:rsidRPr="00F00FB5">
        <w:rPr>
          <w:sz w:val="18"/>
          <w:szCs w:val="18"/>
        </w:rPr>
        <w:tab/>
        <w:t>PRJNA745162</w:t>
      </w:r>
    </w:p>
    <w:p w14:paraId="7C3044E8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89</w:t>
      </w:r>
      <w:r w:rsidRPr="00F00FB5">
        <w:rPr>
          <w:sz w:val="18"/>
          <w:szCs w:val="18"/>
        </w:rPr>
        <w:tab/>
        <w:t>PRJNA745162</w:t>
      </w:r>
    </w:p>
    <w:p w14:paraId="62D080E0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90</w:t>
      </w:r>
      <w:r w:rsidRPr="00F00FB5">
        <w:rPr>
          <w:sz w:val="18"/>
          <w:szCs w:val="18"/>
        </w:rPr>
        <w:tab/>
        <w:t>PRJNA745162</w:t>
      </w:r>
    </w:p>
    <w:p w14:paraId="73ECF04E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91</w:t>
      </w:r>
      <w:r w:rsidRPr="00F00FB5">
        <w:rPr>
          <w:sz w:val="18"/>
          <w:szCs w:val="18"/>
        </w:rPr>
        <w:tab/>
        <w:t>PRJNA745162</w:t>
      </w:r>
    </w:p>
    <w:p w14:paraId="63CBE5DB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795</w:t>
      </w:r>
      <w:r w:rsidRPr="00F00FB5">
        <w:rPr>
          <w:sz w:val="18"/>
          <w:szCs w:val="18"/>
        </w:rPr>
        <w:tab/>
        <w:t>PRJNA745162</w:t>
      </w:r>
    </w:p>
    <w:p w14:paraId="203DF6A0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815</w:t>
      </w:r>
      <w:r w:rsidRPr="00F00FB5">
        <w:rPr>
          <w:sz w:val="18"/>
          <w:szCs w:val="18"/>
        </w:rPr>
        <w:tab/>
        <w:t>PRJNA745162</w:t>
      </w:r>
    </w:p>
    <w:p w14:paraId="042B1977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820</w:t>
      </w:r>
      <w:r w:rsidRPr="00F00FB5">
        <w:rPr>
          <w:sz w:val="18"/>
          <w:szCs w:val="18"/>
        </w:rPr>
        <w:tab/>
        <w:t>PRJNA745162</w:t>
      </w:r>
    </w:p>
    <w:p w14:paraId="047CACB2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822</w:t>
      </w:r>
      <w:r w:rsidRPr="00F00FB5">
        <w:rPr>
          <w:sz w:val="18"/>
          <w:szCs w:val="18"/>
        </w:rPr>
        <w:tab/>
        <w:t>PRJNA745162</w:t>
      </w:r>
    </w:p>
    <w:p w14:paraId="3DF9E090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825</w:t>
      </w:r>
      <w:r w:rsidRPr="00F00FB5">
        <w:rPr>
          <w:sz w:val="18"/>
          <w:szCs w:val="18"/>
        </w:rPr>
        <w:tab/>
        <w:t>PRJNA745162</w:t>
      </w:r>
    </w:p>
    <w:p w14:paraId="3628BB1F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826</w:t>
      </w:r>
      <w:r w:rsidRPr="00F00FB5">
        <w:rPr>
          <w:sz w:val="18"/>
          <w:szCs w:val="18"/>
        </w:rPr>
        <w:tab/>
        <w:t>PRJNA745162</w:t>
      </w:r>
    </w:p>
    <w:p w14:paraId="539F60B0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828</w:t>
      </w:r>
      <w:r w:rsidRPr="00F00FB5">
        <w:rPr>
          <w:sz w:val="18"/>
          <w:szCs w:val="18"/>
        </w:rPr>
        <w:tab/>
        <w:t>PRJNA745162</w:t>
      </w:r>
    </w:p>
    <w:p w14:paraId="244D2445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834</w:t>
      </w:r>
      <w:r w:rsidRPr="00F00FB5">
        <w:rPr>
          <w:sz w:val="18"/>
          <w:szCs w:val="18"/>
        </w:rPr>
        <w:tab/>
        <w:t>PRJNA745162</w:t>
      </w:r>
    </w:p>
    <w:p w14:paraId="3E7526DC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837</w:t>
      </w:r>
      <w:r w:rsidRPr="00F00FB5">
        <w:rPr>
          <w:sz w:val="18"/>
          <w:szCs w:val="18"/>
        </w:rPr>
        <w:tab/>
        <w:t>PRJNA745162</w:t>
      </w:r>
    </w:p>
    <w:p w14:paraId="2F609DD0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838</w:t>
      </w:r>
      <w:r w:rsidRPr="00F00FB5">
        <w:rPr>
          <w:sz w:val="18"/>
          <w:szCs w:val="18"/>
        </w:rPr>
        <w:tab/>
        <w:t>PRJNA745162</w:t>
      </w:r>
    </w:p>
    <w:p w14:paraId="289310E0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839</w:t>
      </w:r>
      <w:r w:rsidRPr="00F00FB5">
        <w:rPr>
          <w:sz w:val="18"/>
          <w:szCs w:val="18"/>
        </w:rPr>
        <w:tab/>
        <w:t>PRJNA745162</w:t>
      </w:r>
    </w:p>
    <w:p w14:paraId="2CFB32D3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841</w:t>
      </w:r>
      <w:r w:rsidRPr="00F00FB5">
        <w:rPr>
          <w:sz w:val="18"/>
          <w:szCs w:val="18"/>
        </w:rPr>
        <w:tab/>
        <w:t>PRJNA745162</w:t>
      </w:r>
    </w:p>
    <w:p w14:paraId="3BD98D23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842</w:t>
      </w:r>
      <w:r w:rsidRPr="00F00FB5">
        <w:rPr>
          <w:sz w:val="18"/>
          <w:szCs w:val="18"/>
        </w:rPr>
        <w:tab/>
        <w:t>PRJNA745162</w:t>
      </w:r>
    </w:p>
    <w:p w14:paraId="2408524E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844</w:t>
      </w:r>
      <w:r w:rsidRPr="00F00FB5">
        <w:rPr>
          <w:sz w:val="18"/>
          <w:szCs w:val="18"/>
        </w:rPr>
        <w:tab/>
        <w:t>PRJNA745162</w:t>
      </w:r>
    </w:p>
    <w:p w14:paraId="6E4A44F6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848</w:t>
      </w:r>
      <w:r w:rsidRPr="00F00FB5">
        <w:rPr>
          <w:sz w:val="18"/>
          <w:szCs w:val="18"/>
        </w:rPr>
        <w:tab/>
        <w:t>PRJNA745162</w:t>
      </w:r>
    </w:p>
    <w:p w14:paraId="32448E46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850</w:t>
      </w:r>
      <w:r w:rsidRPr="00F00FB5">
        <w:rPr>
          <w:sz w:val="18"/>
          <w:szCs w:val="18"/>
        </w:rPr>
        <w:tab/>
        <w:t>PRJNA745162</w:t>
      </w:r>
    </w:p>
    <w:p w14:paraId="0B12E57B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852</w:t>
      </w:r>
      <w:r w:rsidRPr="00F00FB5">
        <w:rPr>
          <w:sz w:val="18"/>
          <w:szCs w:val="18"/>
        </w:rPr>
        <w:tab/>
        <w:t>PRJNA745162</w:t>
      </w:r>
    </w:p>
    <w:p w14:paraId="6EFA4F30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853</w:t>
      </w:r>
      <w:r w:rsidRPr="00F00FB5">
        <w:rPr>
          <w:sz w:val="18"/>
          <w:szCs w:val="18"/>
        </w:rPr>
        <w:tab/>
        <w:t>PRJNA745162</w:t>
      </w:r>
    </w:p>
    <w:p w14:paraId="13BCC46C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854</w:t>
      </w:r>
      <w:r w:rsidRPr="00F00FB5">
        <w:rPr>
          <w:sz w:val="18"/>
          <w:szCs w:val="18"/>
        </w:rPr>
        <w:tab/>
        <w:t>PRJNA745162</w:t>
      </w:r>
    </w:p>
    <w:p w14:paraId="4BC830EF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861</w:t>
      </w:r>
      <w:r w:rsidRPr="00F00FB5">
        <w:rPr>
          <w:sz w:val="18"/>
          <w:szCs w:val="18"/>
        </w:rPr>
        <w:tab/>
        <w:t>PRJNA745162</w:t>
      </w:r>
    </w:p>
    <w:p w14:paraId="5A0A2886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864</w:t>
      </w:r>
      <w:r w:rsidRPr="00F00FB5">
        <w:rPr>
          <w:sz w:val="18"/>
          <w:szCs w:val="18"/>
        </w:rPr>
        <w:tab/>
        <w:t>PRJNA745162</w:t>
      </w:r>
    </w:p>
    <w:p w14:paraId="52C18581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865</w:t>
      </w:r>
      <w:r w:rsidRPr="00F00FB5">
        <w:rPr>
          <w:sz w:val="18"/>
          <w:szCs w:val="18"/>
        </w:rPr>
        <w:tab/>
        <w:t>PRJNA745162</w:t>
      </w:r>
    </w:p>
    <w:p w14:paraId="652B841F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867</w:t>
      </w:r>
      <w:r w:rsidRPr="00F00FB5">
        <w:rPr>
          <w:sz w:val="18"/>
          <w:szCs w:val="18"/>
        </w:rPr>
        <w:tab/>
        <w:t>PRJNA745162</w:t>
      </w:r>
    </w:p>
    <w:p w14:paraId="5178866E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868</w:t>
      </w:r>
      <w:r w:rsidRPr="00F00FB5">
        <w:rPr>
          <w:sz w:val="18"/>
          <w:szCs w:val="18"/>
        </w:rPr>
        <w:tab/>
        <w:t>PRJNA745162</w:t>
      </w:r>
    </w:p>
    <w:p w14:paraId="17CA1CC1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869</w:t>
      </w:r>
      <w:r w:rsidRPr="00F00FB5">
        <w:rPr>
          <w:sz w:val="18"/>
          <w:szCs w:val="18"/>
        </w:rPr>
        <w:tab/>
        <w:t>PRJNA745162</w:t>
      </w:r>
    </w:p>
    <w:p w14:paraId="3FBDD614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871</w:t>
      </w:r>
      <w:r w:rsidRPr="00F00FB5">
        <w:rPr>
          <w:sz w:val="18"/>
          <w:szCs w:val="18"/>
        </w:rPr>
        <w:tab/>
        <w:t>PRJNA745162</w:t>
      </w:r>
    </w:p>
    <w:p w14:paraId="70CA9F6B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873</w:t>
      </w:r>
      <w:r w:rsidRPr="00F00FB5">
        <w:rPr>
          <w:sz w:val="18"/>
          <w:szCs w:val="18"/>
        </w:rPr>
        <w:tab/>
        <w:t>PRJNA745162</w:t>
      </w:r>
    </w:p>
    <w:p w14:paraId="2852CA21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876</w:t>
      </w:r>
      <w:r w:rsidRPr="00F00FB5">
        <w:rPr>
          <w:sz w:val="18"/>
          <w:szCs w:val="18"/>
        </w:rPr>
        <w:tab/>
        <w:t>PRJNA745162</w:t>
      </w:r>
    </w:p>
    <w:p w14:paraId="0B210A04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885</w:t>
      </w:r>
      <w:r w:rsidRPr="00F00FB5">
        <w:rPr>
          <w:sz w:val="18"/>
          <w:szCs w:val="18"/>
        </w:rPr>
        <w:tab/>
        <w:t>PRJNA745162</w:t>
      </w:r>
    </w:p>
    <w:p w14:paraId="0D89ED82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887</w:t>
      </w:r>
      <w:r w:rsidRPr="00F00FB5">
        <w:rPr>
          <w:sz w:val="18"/>
          <w:szCs w:val="18"/>
        </w:rPr>
        <w:tab/>
        <w:t>PRJNA745162</w:t>
      </w:r>
    </w:p>
    <w:p w14:paraId="7F695496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888</w:t>
      </w:r>
      <w:r w:rsidRPr="00F00FB5">
        <w:rPr>
          <w:sz w:val="18"/>
          <w:szCs w:val="18"/>
        </w:rPr>
        <w:tab/>
        <w:t>PRJNA745162</w:t>
      </w:r>
    </w:p>
    <w:p w14:paraId="06DEFFD2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890</w:t>
      </w:r>
      <w:r w:rsidRPr="00F00FB5">
        <w:rPr>
          <w:sz w:val="18"/>
          <w:szCs w:val="18"/>
        </w:rPr>
        <w:tab/>
        <w:t>PRJNA745162</w:t>
      </w:r>
    </w:p>
    <w:p w14:paraId="3408E266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891</w:t>
      </w:r>
      <w:r w:rsidRPr="00F00FB5">
        <w:rPr>
          <w:sz w:val="18"/>
          <w:szCs w:val="18"/>
        </w:rPr>
        <w:tab/>
        <w:t>PRJNA745162</w:t>
      </w:r>
    </w:p>
    <w:p w14:paraId="53E224FE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892</w:t>
      </w:r>
      <w:r w:rsidRPr="00F00FB5">
        <w:rPr>
          <w:sz w:val="18"/>
          <w:szCs w:val="18"/>
        </w:rPr>
        <w:tab/>
        <w:t>PRJNA745162</w:t>
      </w:r>
    </w:p>
    <w:p w14:paraId="25B1F81F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894</w:t>
      </w:r>
      <w:r w:rsidRPr="00F00FB5">
        <w:rPr>
          <w:sz w:val="18"/>
          <w:szCs w:val="18"/>
        </w:rPr>
        <w:tab/>
        <w:t>PRJNA745162</w:t>
      </w:r>
    </w:p>
    <w:p w14:paraId="37887A8E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15283896</w:t>
      </w:r>
      <w:r w:rsidRPr="00F00FB5">
        <w:rPr>
          <w:sz w:val="18"/>
          <w:szCs w:val="18"/>
        </w:rPr>
        <w:tab/>
        <w:t>PRJNA745162</w:t>
      </w:r>
    </w:p>
    <w:p w14:paraId="09D26365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9205642</w:t>
      </w:r>
      <w:r w:rsidRPr="00F00FB5">
        <w:rPr>
          <w:sz w:val="18"/>
          <w:szCs w:val="18"/>
        </w:rPr>
        <w:tab/>
        <w:t>PRJNA544527</w:t>
      </w:r>
    </w:p>
    <w:p w14:paraId="673BC9F1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9205647</w:t>
      </w:r>
      <w:r w:rsidRPr="00F00FB5">
        <w:rPr>
          <w:sz w:val="18"/>
          <w:szCs w:val="18"/>
        </w:rPr>
        <w:tab/>
        <w:t>PRJNA544527</w:t>
      </w:r>
    </w:p>
    <w:p w14:paraId="7BBF21DA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9205878</w:t>
      </w:r>
      <w:r w:rsidRPr="00F00FB5">
        <w:rPr>
          <w:sz w:val="18"/>
          <w:szCs w:val="18"/>
        </w:rPr>
        <w:tab/>
        <w:t>PRJNA544527</w:t>
      </w:r>
    </w:p>
    <w:p w14:paraId="6E829956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9206013</w:t>
      </w:r>
      <w:r w:rsidRPr="00F00FB5">
        <w:rPr>
          <w:sz w:val="18"/>
          <w:szCs w:val="18"/>
        </w:rPr>
        <w:tab/>
        <w:t>PRJNA544527</w:t>
      </w:r>
    </w:p>
    <w:p w14:paraId="23415CB9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9206014</w:t>
      </w:r>
      <w:r w:rsidRPr="00F00FB5">
        <w:rPr>
          <w:sz w:val="18"/>
          <w:szCs w:val="18"/>
        </w:rPr>
        <w:tab/>
        <w:t>PRJNA544527</w:t>
      </w:r>
    </w:p>
    <w:p w14:paraId="1D8EEF04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9206102</w:t>
      </w:r>
      <w:r w:rsidRPr="00F00FB5">
        <w:rPr>
          <w:sz w:val="18"/>
          <w:szCs w:val="18"/>
        </w:rPr>
        <w:tab/>
        <w:t>PRJNA544527</w:t>
      </w:r>
    </w:p>
    <w:p w14:paraId="0F741CB6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9206103</w:t>
      </w:r>
      <w:r w:rsidRPr="00F00FB5">
        <w:rPr>
          <w:sz w:val="18"/>
          <w:szCs w:val="18"/>
        </w:rPr>
        <w:tab/>
        <w:t>PRJNA544527</w:t>
      </w:r>
    </w:p>
    <w:p w14:paraId="747E24B1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9206104</w:t>
      </w:r>
      <w:r w:rsidRPr="00F00FB5">
        <w:rPr>
          <w:sz w:val="18"/>
          <w:szCs w:val="18"/>
        </w:rPr>
        <w:tab/>
        <w:t>PRJNA544527</w:t>
      </w:r>
    </w:p>
    <w:p w14:paraId="26528B72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9206108</w:t>
      </w:r>
      <w:r w:rsidRPr="00F00FB5">
        <w:rPr>
          <w:sz w:val="18"/>
          <w:szCs w:val="18"/>
        </w:rPr>
        <w:tab/>
        <w:t>PRJNA544527</w:t>
      </w:r>
    </w:p>
    <w:p w14:paraId="47BC5288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9206109</w:t>
      </w:r>
      <w:r w:rsidRPr="00F00FB5">
        <w:rPr>
          <w:sz w:val="18"/>
          <w:szCs w:val="18"/>
        </w:rPr>
        <w:tab/>
        <w:t>PRJNA544527</w:t>
      </w:r>
    </w:p>
    <w:p w14:paraId="1EB6F523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lastRenderedPageBreak/>
        <w:t>SRR9206239</w:t>
      </w:r>
      <w:r w:rsidRPr="00F00FB5">
        <w:rPr>
          <w:sz w:val="18"/>
          <w:szCs w:val="18"/>
        </w:rPr>
        <w:tab/>
        <w:t>PRJNA544527</w:t>
      </w:r>
    </w:p>
    <w:p w14:paraId="6BE70F5C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9206389</w:t>
      </w:r>
      <w:r w:rsidRPr="00F00FB5">
        <w:rPr>
          <w:sz w:val="18"/>
          <w:szCs w:val="18"/>
        </w:rPr>
        <w:tab/>
        <w:t>PRJNA544527</w:t>
      </w:r>
    </w:p>
    <w:p w14:paraId="1A453FD9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9206390</w:t>
      </w:r>
      <w:r w:rsidRPr="00F00FB5">
        <w:rPr>
          <w:sz w:val="18"/>
          <w:szCs w:val="18"/>
        </w:rPr>
        <w:tab/>
        <w:t>PRJNA544527</w:t>
      </w:r>
    </w:p>
    <w:p w14:paraId="6DAF323C" w14:textId="77777777" w:rsidR="00F00FB5" w:rsidRPr="00F00FB5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9206395</w:t>
      </w:r>
      <w:r w:rsidRPr="00F00FB5">
        <w:rPr>
          <w:sz w:val="18"/>
          <w:szCs w:val="18"/>
        </w:rPr>
        <w:tab/>
        <w:t>PRJNA544527</w:t>
      </w:r>
    </w:p>
    <w:p w14:paraId="13617375" w14:textId="75270FCB" w:rsidR="00D901DA" w:rsidRDefault="00F00FB5" w:rsidP="00F00FB5">
      <w:pPr>
        <w:rPr>
          <w:sz w:val="18"/>
          <w:szCs w:val="18"/>
        </w:rPr>
      </w:pPr>
      <w:r w:rsidRPr="00F00FB5">
        <w:rPr>
          <w:sz w:val="18"/>
          <w:szCs w:val="18"/>
        </w:rPr>
        <w:t>SRR9206396</w:t>
      </w:r>
      <w:r w:rsidRPr="00F00FB5">
        <w:rPr>
          <w:sz w:val="18"/>
          <w:szCs w:val="18"/>
        </w:rPr>
        <w:tab/>
        <w:t>PRJNA544527</w:t>
      </w:r>
    </w:p>
    <w:p w14:paraId="3B7E9B51" w14:textId="77777777" w:rsidR="00142FDD" w:rsidRDefault="00142FDD" w:rsidP="00F00FB5">
      <w:pPr>
        <w:rPr>
          <w:sz w:val="18"/>
          <w:szCs w:val="18"/>
        </w:rPr>
      </w:pPr>
    </w:p>
    <w:p w14:paraId="7D9252BB" w14:textId="3DB69963" w:rsidR="00142FDD" w:rsidRPr="00F00FB5" w:rsidRDefault="00142FDD" w:rsidP="00F00FB5">
      <w:r>
        <w:rPr>
          <w:sz w:val="18"/>
          <w:szCs w:val="18"/>
        </w:rPr>
        <w:t xml:space="preserve">Table 2: Accession numbers for all public isolate whole genome sequences used in this study. </w:t>
      </w:r>
    </w:p>
    <w:sectPr w:rsidR="00142FDD" w:rsidRPr="00F00FB5" w:rsidSect="002D0A7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40441"/>
    <w:multiLevelType w:val="multilevel"/>
    <w:tmpl w:val="E5A6A436"/>
    <w:lvl w:ilvl="0">
      <w:start w:val="11"/>
      <w:numFmt w:val="decimal"/>
      <w:lvlText w:val="%1."/>
      <w:lvlJc w:val="left"/>
      <w:pPr>
        <w:ind w:left="660" w:hanging="6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840" w:hanging="6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</w:rPr>
    </w:lvl>
  </w:abstractNum>
  <w:num w:numId="1" w16cid:durableId="1732384498">
    <w:abstractNumId w:val="0"/>
  </w:num>
  <w:num w:numId="2" w16cid:durableId="1285428565">
    <w:abstractNumId w:val="0"/>
  </w:num>
  <w:num w:numId="3" w16cid:durableId="14773349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1DA"/>
    <w:rsid w:val="00142FDD"/>
    <w:rsid w:val="002D0A7C"/>
    <w:rsid w:val="00537114"/>
    <w:rsid w:val="00620F55"/>
    <w:rsid w:val="00B4445A"/>
    <w:rsid w:val="00B53BCE"/>
    <w:rsid w:val="00BD6D80"/>
    <w:rsid w:val="00C56B4A"/>
    <w:rsid w:val="00D901DA"/>
    <w:rsid w:val="00F00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F0A1BC"/>
  <w15:chartTrackingRefBased/>
  <w15:docId w15:val="{B15D4894-79EE-C043-B383-3C2C59C49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ind w:left="2160" w:hanging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114"/>
    <w:pPr>
      <w:ind w:left="0" w:firstLine="0"/>
    </w:pPr>
    <w:rPr>
      <w:kern w:val="0"/>
      <w:shd w:val="clear" w:color="auto" w:fill="FFFFFF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3BC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bCs/>
      <w:color w:val="2A7068" w:themeColor="accent1" w:themeShade="BF"/>
      <w:sz w:val="32"/>
      <w:szCs w:val="32"/>
      <w:shd w:val="clear" w:color="auto" w:fill="auto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3BCE"/>
    <w:pPr>
      <w:keepNext/>
      <w:keepLines/>
      <w:spacing w:before="240"/>
      <w:ind w:left="792" w:hanging="432"/>
      <w:outlineLvl w:val="1"/>
    </w:pPr>
    <w:rPr>
      <w:rFonts w:asciiTheme="majorHAnsi" w:eastAsiaTheme="majorEastAsia" w:hAnsiTheme="majorHAnsi" w:cstheme="majorBidi"/>
      <w:color w:val="59329F" w:themeColor="accent2" w:themeShade="BF"/>
      <w:sz w:val="26"/>
      <w:szCs w:val="26"/>
      <w:shd w:val="clear" w:color="auto" w:fill="auto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3BCE"/>
    <w:pPr>
      <w:keepNext/>
      <w:keepLines/>
      <w:spacing w:before="40"/>
      <w:ind w:left="1224" w:hanging="504"/>
      <w:outlineLvl w:val="2"/>
    </w:pPr>
    <w:rPr>
      <w:rFonts w:asciiTheme="majorHAnsi" w:eastAsiaTheme="majorEastAsia" w:hAnsiTheme="majorHAnsi" w:cstheme="majorBidi"/>
      <w:color w:val="59329F" w:themeColor="accent2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53BC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A7068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01D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A7068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01D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01D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01D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01D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3BCE"/>
    <w:rPr>
      <w:rFonts w:asciiTheme="majorHAnsi" w:eastAsiaTheme="majorEastAsia" w:hAnsiTheme="majorHAnsi" w:cstheme="majorBidi"/>
      <w:b/>
      <w:bCs/>
      <w:color w:val="2A7068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53BCE"/>
    <w:rPr>
      <w:rFonts w:asciiTheme="majorHAnsi" w:eastAsiaTheme="majorEastAsia" w:hAnsiTheme="majorHAnsi" w:cstheme="majorBidi"/>
      <w:color w:val="59329F" w:themeColor="accent2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53BCE"/>
    <w:rPr>
      <w:rFonts w:asciiTheme="majorHAnsi" w:eastAsiaTheme="majorEastAsia" w:hAnsiTheme="majorHAnsi" w:cstheme="majorBidi"/>
      <w:color w:val="59329F" w:themeColor="accent2" w:themeShade="BF"/>
    </w:rPr>
  </w:style>
  <w:style w:type="character" w:customStyle="1" w:styleId="Heading4Char">
    <w:name w:val="Heading 4 Char"/>
    <w:basedOn w:val="DefaultParagraphFont"/>
    <w:link w:val="Heading4"/>
    <w:uiPriority w:val="9"/>
    <w:rsid w:val="00B53BCE"/>
    <w:rPr>
      <w:rFonts w:asciiTheme="majorHAnsi" w:eastAsiaTheme="majorEastAsia" w:hAnsiTheme="majorHAnsi" w:cstheme="majorBidi"/>
      <w:i/>
      <w:iCs/>
      <w:color w:val="2A7068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B53BC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shd w:val="clear" w:color="auto" w:fill="auto"/>
    </w:rPr>
  </w:style>
  <w:style w:type="character" w:customStyle="1" w:styleId="TitleChar">
    <w:name w:val="Title Char"/>
    <w:basedOn w:val="DefaultParagraphFont"/>
    <w:link w:val="Title"/>
    <w:uiPriority w:val="10"/>
    <w:rsid w:val="00B53B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3BCE"/>
    <w:pPr>
      <w:numPr>
        <w:ilvl w:val="1"/>
      </w:numPr>
      <w:spacing w:line="240" w:lineRule="exact"/>
      <w:ind w:left="360" w:hanging="360"/>
    </w:pPr>
    <w:rPr>
      <w:rFonts w:asciiTheme="minorHAnsi" w:eastAsiaTheme="minorEastAsia" w:hAnsiTheme="minorHAnsi"/>
      <w:color w:val="CB3D8E" w:themeColor="accent3"/>
      <w:spacing w:val="15"/>
      <w:sz w:val="22"/>
      <w:szCs w:val="22"/>
      <w:shd w:val="clear" w:color="auto" w:fill="auto"/>
    </w:rPr>
  </w:style>
  <w:style w:type="character" w:customStyle="1" w:styleId="SubtitleChar">
    <w:name w:val="Subtitle Char"/>
    <w:basedOn w:val="DefaultParagraphFont"/>
    <w:link w:val="Subtitle"/>
    <w:uiPriority w:val="11"/>
    <w:rsid w:val="00B53BCE"/>
    <w:rPr>
      <w:rFonts w:asciiTheme="minorHAnsi" w:eastAsiaTheme="minorEastAsia" w:hAnsiTheme="minorHAnsi"/>
      <w:color w:val="CB3D8E" w:themeColor="accent3"/>
      <w:spacing w:val="15"/>
      <w:sz w:val="22"/>
      <w:szCs w:val="22"/>
    </w:rPr>
  </w:style>
  <w:style w:type="character" w:styleId="Strong">
    <w:name w:val="Strong"/>
    <w:basedOn w:val="DefaultParagraphFont"/>
    <w:uiPriority w:val="22"/>
    <w:qFormat/>
    <w:rsid w:val="00B53BCE"/>
    <w:rPr>
      <w:b/>
      <w:bCs/>
    </w:rPr>
  </w:style>
  <w:style w:type="character" w:styleId="Emphasis">
    <w:name w:val="Emphasis"/>
    <w:basedOn w:val="DefaultParagraphFont"/>
    <w:uiPriority w:val="20"/>
    <w:qFormat/>
    <w:rsid w:val="00B53BCE"/>
    <w:rPr>
      <w:i/>
      <w:iCs/>
    </w:rPr>
  </w:style>
  <w:style w:type="paragraph" w:styleId="NoSpacing">
    <w:name w:val="No Spacing"/>
    <w:uiPriority w:val="1"/>
    <w:qFormat/>
    <w:rsid w:val="00B53BCE"/>
    <w:pPr>
      <w:ind w:left="360"/>
    </w:pPr>
    <w:rPr>
      <w:color w:val="D69554" w:themeColor="accent4"/>
      <w:shd w:val="clear" w:color="auto" w:fill="FFFFFF"/>
    </w:rPr>
  </w:style>
  <w:style w:type="paragraph" w:styleId="ListParagraph">
    <w:name w:val="List Paragraph"/>
    <w:basedOn w:val="Normal"/>
    <w:uiPriority w:val="34"/>
    <w:qFormat/>
    <w:rsid w:val="00B53BCE"/>
    <w:pPr>
      <w:spacing w:line="480" w:lineRule="auto"/>
      <w:ind w:left="720"/>
      <w:contextualSpacing/>
    </w:pPr>
    <w:rPr>
      <w:rFonts w:eastAsia="Times New Roman" w:cs="Times New Roman"/>
      <w:shd w:val="clear" w:color="auto" w:fill="auto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01DA"/>
    <w:rPr>
      <w:rFonts w:asciiTheme="minorHAnsi" w:eastAsiaTheme="majorEastAsia" w:hAnsiTheme="minorHAnsi" w:cstheme="majorBidi"/>
      <w:color w:val="2A7068" w:themeColor="accent1" w:themeShade="BF"/>
      <w:kern w:val="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01DA"/>
    <w:rPr>
      <w:rFonts w:asciiTheme="minorHAnsi" w:eastAsiaTheme="majorEastAsia" w:hAnsiTheme="minorHAnsi" w:cstheme="majorBidi"/>
      <w:i/>
      <w:iCs/>
      <w:color w:val="595959" w:themeColor="text1" w:themeTint="A6"/>
      <w:kern w:val="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01DA"/>
    <w:rPr>
      <w:rFonts w:asciiTheme="minorHAnsi" w:eastAsiaTheme="majorEastAsia" w:hAnsiTheme="minorHAnsi" w:cstheme="majorBidi"/>
      <w:color w:val="595959" w:themeColor="text1" w:themeTint="A6"/>
      <w:kern w:val="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01DA"/>
    <w:rPr>
      <w:rFonts w:asciiTheme="minorHAnsi" w:eastAsiaTheme="majorEastAsia" w:hAnsiTheme="minorHAnsi" w:cstheme="majorBidi"/>
      <w:i/>
      <w:iCs/>
      <w:color w:val="272727" w:themeColor="text1" w:themeTint="D8"/>
      <w:kern w:val="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01DA"/>
    <w:rPr>
      <w:rFonts w:asciiTheme="minorHAnsi" w:eastAsiaTheme="majorEastAsia" w:hAnsiTheme="minorHAnsi" w:cstheme="majorBidi"/>
      <w:color w:val="272727" w:themeColor="text1" w:themeTint="D8"/>
      <w:kern w:val="0"/>
    </w:rPr>
  </w:style>
  <w:style w:type="paragraph" w:styleId="Quote">
    <w:name w:val="Quote"/>
    <w:basedOn w:val="Normal"/>
    <w:next w:val="Normal"/>
    <w:link w:val="QuoteChar"/>
    <w:uiPriority w:val="29"/>
    <w:qFormat/>
    <w:rsid w:val="00D901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01DA"/>
    <w:rPr>
      <w:i/>
      <w:iCs/>
      <w:color w:val="404040" w:themeColor="text1" w:themeTint="BF"/>
      <w:kern w:val="0"/>
    </w:rPr>
  </w:style>
  <w:style w:type="character" w:styleId="IntenseEmphasis">
    <w:name w:val="Intense Emphasis"/>
    <w:basedOn w:val="DefaultParagraphFont"/>
    <w:uiPriority w:val="21"/>
    <w:qFormat/>
    <w:rsid w:val="00D901DA"/>
    <w:rPr>
      <w:i/>
      <w:iCs/>
      <w:color w:val="2A7068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01DA"/>
    <w:pPr>
      <w:pBdr>
        <w:top w:val="single" w:sz="4" w:space="10" w:color="2A7068" w:themeColor="accent1" w:themeShade="BF"/>
        <w:bottom w:val="single" w:sz="4" w:space="10" w:color="2A7068" w:themeColor="accent1" w:themeShade="BF"/>
      </w:pBdr>
      <w:spacing w:before="360" w:after="360"/>
      <w:ind w:left="864" w:right="864"/>
      <w:jc w:val="center"/>
    </w:pPr>
    <w:rPr>
      <w:i/>
      <w:iCs/>
      <w:color w:val="2A7068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01DA"/>
    <w:rPr>
      <w:i/>
      <w:iCs/>
      <w:color w:val="2A7068" w:themeColor="accent1" w:themeShade="BF"/>
      <w:kern w:val="0"/>
    </w:rPr>
  </w:style>
  <w:style w:type="character" w:styleId="IntenseReference">
    <w:name w:val="Intense Reference"/>
    <w:basedOn w:val="DefaultParagraphFont"/>
    <w:uiPriority w:val="32"/>
    <w:qFormat/>
    <w:rsid w:val="00D901DA"/>
    <w:rPr>
      <w:b/>
      <w:bCs/>
      <w:smallCaps/>
      <w:color w:val="2A7068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Custom 2">
      <a:dk1>
        <a:sysClr val="windowText" lastClr="000000"/>
      </a:dk1>
      <a:lt1>
        <a:sysClr val="window" lastClr="FFFFFF"/>
      </a:lt1>
      <a:dk2>
        <a:srgbClr val="454551"/>
      </a:dk2>
      <a:lt2>
        <a:srgbClr val="D8D9DC"/>
      </a:lt2>
      <a:accent1>
        <a:srgbClr val="39978C"/>
      </a:accent1>
      <a:accent2>
        <a:srgbClr val="7B50C8"/>
      </a:accent2>
      <a:accent3>
        <a:srgbClr val="CB3D8E"/>
      </a:accent3>
      <a:accent4>
        <a:srgbClr val="D69554"/>
      </a:accent4>
      <a:accent5>
        <a:srgbClr val="8971E1"/>
      </a:accent5>
      <a:accent6>
        <a:srgbClr val="D54773"/>
      </a:accent6>
      <a:hlink>
        <a:srgbClr val="6B9F25"/>
      </a:hlink>
      <a:folHlink>
        <a:srgbClr val="8C8C8C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666</Words>
  <Characters>15200</Characters>
  <Application>Microsoft Office Word</Application>
  <DocSecurity>0</DocSecurity>
  <Lines>126</Lines>
  <Paragraphs>35</Paragraphs>
  <ScaleCrop>false</ScaleCrop>
  <Company/>
  <LinksUpToDate>false</LinksUpToDate>
  <CharactersWithSpaces>17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Oles</dc:creator>
  <cp:keywords/>
  <dc:description/>
  <cp:lastModifiedBy>Renee Oles</cp:lastModifiedBy>
  <cp:revision>3</cp:revision>
  <dcterms:created xsi:type="dcterms:W3CDTF">2024-04-09T22:17:00Z</dcterms:created>
  <dcterms:modified xsi:type="dcterms:W3CDTF">2024-04-09T22:56:00Z</dcterms:modified>
</cp:coreProperties>
</file>